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366F4C">
      <w:pPr>
        <w:pStyle w:val="2"/>
        <w:spacing w:line="240" w:lineRule="auto"/>
      </w:pPr>
      <w:r>
        <w:t>Online Appendix</w:t>
      </w:r>
    </w:p>
    <w:tbl>
      <w:tblPr>
        <w:tblStyle w:val="4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5"/>
        <w:gridCol w:w="1843"/>
        <w:gridCol w:w="1905"/>
        <w:gridCol w:w="498"/>
      </w:tblGrid>
      <w:tr w14:paraId="168195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61" w:type="dxa"/>
            <w:gridSpan w:val="4"/>
          </w:tcPr>
          <w:p w14:paraId="6F89DA1E">
            <w:pPr>
              <w:spacing w:after="0" w:line="240" w:lineRule="auto"/>
              <w:jc w:val="center"/>
              <w:rPr>
                <w:rFonts w:ascii="Times New Roman" w:hAnsi="Times New Roman" w:eastAsia="Calibri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b/>
                <w:bCs/>
                <w:sz w:val="20"/>
                <w:szCs w:val="20"/>
              </w:rPr>
              <w:t>App store platform ecosystem</w:t>
            </w:r>
          </w:p>
        </w:tc>
      </w:tr>
      <w:tr w14:paraId="5D5C00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</w:tcPr>
          <w:p w14:paraId="043E149E">
            <w:pPr>
              <w:spacing w:after="0" w:line="240" w:lineRule="auto"/>
              <w:rPr>
                <w:rFonts w:ascii="Times New Roman" w:hAnsi="Times New Roman" w:eastAsia="Calibri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eastAsia="Calibri"/>
                <w:b/>
                <w:bCs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hAnsi="Times New Roman" w:eastAsia="Calibri"/>
                <w:b/>
                <w:bCs/>
                <w:sz w:val="20"/>
                <w:szCs w:val="20"/>
              </w:rPr>
              <w:t>-order codes</w:t>
            </w:r>
          </w:p>
        </w:tc>
        <w:tc>
          <w:tcPr>
            <w:tcW w:w="1843" w:type="dxa"/>
          </w:tcPr>
          <w:p w14:paraId="5CA9AF4A">
            <w:pPr>
              <w:spacing w:after="0" w:line="240" w:lineRule="auto"/>
              <w:rPr>
                <w:rFonts w:ascii="Times New Roman" w:hAnsi="Times New Roman" w:eastAsia="Calibri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b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eastAsia="Calibri"/>
                <w:b/>
                <w:bCs/>
                <w:sz w:val="20"/>
                <w:szCs w:val="20"/>
                <w:vertAlign w:val="superscript"/>
              </w:rPr>
              <w:t>nd</w:t>
            </w:r>
            <w:r>
              <w:rPr>
                <w:rFonts w:ascii="Times New Roman" w:hAnsi="Times New Roman" w:eastAsia="Calibri"/>
                <w:b/>
                <w:bCs/>
                <w:sz w:val="20"/>
                <w:szCs w:val="20"/>
              </w:rPr>
              <w:t>-order themes</w:t>
            </w:r>
          </w:p>
        </w:tc>
        <w:tc>
          <w:tcPr>
            <w:tcW w:w="1905" w:type="dxa"/>
          </w:tcPr>
          <w:p w14:paraId="74B68511">
            <w:pPr>
              <w:spacing w:after="0" w:line="240" w:lineRule="auto"/>
              <w:rPr>
                <w:rFonts w:ascii="Times New Roman" w:hAnsi="Times New Roman" w:eastAsia="Calibri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b/>
                <w:bCs/>
                <w:sz w:val="20"/>
                <w:szCs w:val="20"/>
              </w:rPr>
              <w:t>Aggregated dimensions</w:t>
            </w:r>
          </w:p>
        </w:tc>
        <w:tc>
          <w:tcPr>
            <w:tcW w:w="498" w:type="dxa"/>
            <w:vMerge w:val="restart"/>
            <w:textDirection w:val="tbRl"/>
            <w:vAlign w:val="center"/>
          </w:tcPr>
          <w:p w14:paraId="191BDF8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eastAsia="Calibri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b/>
                <w:bCs/>
                <w:sz w:val="20"/>
                <w:szCs w:val="20"/>
              </w:rPr>
              <w:t>Complementor</w:t>
            </w:r>
          </w:p>
        </w:tc>
      </w:tr>
      <w:tr w14:paraId="559D3F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</w:tcPr>
          <w:p w14:paraId="2D7EF9D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Content censorship and control.</w:t>
            </w:r>
          </w:p>
          <w:p w14:paraId="7B446C5F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Unfair financial practices - commission and payment issues.</w:t>
            </w:r>
          </w:p>
          <w:p w14:paraId="0AFE779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User experience and interface manipulation.</w:t>
            </w:r>
          </w:p>
          <w:p w14:paraId="5F3EB81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Unfair limitation of innovation and competition.</w:t>
            </w:r>
          </w:p>
          <w:p w14:paraId="04293B3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Restrictive practices by Apple.</w:t>
            </w:r>
          </w:p>
        </w:tc>
        <w:tc>
          <w:tcPr>
            <w:tcW w:w="1843" w:type="dxa"/>
          </w:tcPr>
          <w:p w14:paraId="3CD0DC22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Anti-competitive, unfair treatment of complementors</w:t>
            </w:r>
          </w:p>
        </w:tc>
        <w:tc>
          <w:tcPr>
            <w:tcW w:w="1905" w:type="dxa"/>
            <w:vMerge w:val="restart"/>
            <w:vAlign w:val="center"/>
          </w:tcPr>
          <w:p w14:paraId="3399DE91">
            <w:pPr>
              <w:spacing w:after="0" w:line="240" w:lineRule="auto"/>
              <w:jc w:val="center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Accusations</w:t>
            </w:r>
          </w:p>
        </w:tc>
        <w:tc>
          <w:tcPr>
            <w:tcW w:w="498" w:type="dxa"/>
            <w:vMerge w:val="continue"/>
          </w:tcPr>
          <w:p w14:paraId="30FC2ED4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</w:p>
        </w:tc>
      </w:tr>
      <w:tr w14:paraId="0B3489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815" w:type="dxa"/>
          </w:tcPr>
          <w:p w14:paraId="0CA56B93">
            <w:pPr>
              <w:numPr>
                <w:ilvl w:val="0"/>
                <w:numId w:val="1"/>
              </w:numPr>
              <w:tabs>
                <w:tab w:val="left" w:pos="986"/>
              </w:tabs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POs dictate how users install apps under the guise of security.</w:t>
            </w:r>
          </w:p>
          <w:p w14:paraId="411CA08C">
            <w:pPr>
              <w:numPr>
                <w:ilvl w:val="0"/>
                <w:numId w:val="1"/>
              </w:numPr>
              <w:tabs>
                <w:tab w:val="left" w:pos="986"/>
              </w:tabs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Privacy/security reason for censoring/blocking innovation and competing products.</w:t>
            </w:r>
          </w:p>
        </w:tc>
        <w:tc>
          <w:tcPr>
            <w:tcW w:w="1843" w:type="dxa"/>
          </w:tcPr>
          <w:p w14:paraId="0247F2E7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Privacy and</w:t>
            </w:r>
          </w:p>
          <w:p w14:paraId="1D3E4BCE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security concerns</w:t>
            </w:r>
          </w:p>
          <w:p w14:paraId="79EEE70A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manipulation</w:t>
            </w:r>
          </w:p>
        </w:tc>
        <w:tc>
          <w:tcPr>
            <w:tcW w:w="1905" w:type="dxa"/>
            <w:vMerge w:val="continue"/>
            <w:vAlign w:val="center"/>
          </w:tcPr>
          <w:p w14:paraId="5D226D3B">
            <w:pPr>
              <w:spacing w:after="0" w:line="240" w:lineRule="auto"/>
              <w:jc w:val="center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</w:p>
        </w:tc>
        <w:tc>
          <w:tcPr>
            <w:tcW w:w="498" w:type="dxa"/>
            <w:vMerge w:val="continue"/>
          </w:tcPr>
          <w:p w14:paraId="0CC5615B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</w:p>
        </w:tc>
      </w:tr>
      <w:tr w14:paraId="08E6E4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</w:tcPr>
          <w:p w14:paraId="7982F2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Gatekeeper bypassing regulations.</w:t>
            </w:r>
          </w:p>
          <w:p w14:paraId="2F90DD6C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Gatekeepers may impose tougher non- financial conditions.</w:t>
            </w:r>
          </w:p>
          <w:p w14:paraId="638B397F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Maintain profit from provisions until legal obligation.</w:t>
            </w:r>
          </w:p>
        </w:tc>
        <w:tc>
          <w:tcPr>
            <w:tcW w:w="1843" w:type="dxa"/>
          </w:tcPr>
          <w:p w14:paraId="6F299EFE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 xml:space="preserve">Compliance </w:t>
            </w:r>
            <w:r>
              <w:rPr>
                <w:rFonts w:ascii="Times New Roman" w:hAnsi="Times New Roman" w:eastAsia="Calibri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Calibri"/>
                <w:sz w:val="20"/>
                <w:szCs w:val="20"/>
              </w:rPr>
              <w:t>avoidance</w:t>
            </w:r>
          </w:p>
        </w:tc>
        <w:tc>
          <w:tcPr>
            <w:tcW w:w="1905" w:type="dxa"/>
            <w:vMerge w:val="continue"/>
            <w:vAlign w:val="center"/>
          </w:tcPr>
          <w:p w14:paraId="2AC558A8">
            <w:pPr>
              <w:spacing w:after="0" w:line="240" w:lineRule="auto"/>
              <w:jc w:val="center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</w:p>
        </w:tc>
        <w:tc>
          <w:tcPr>
            <w:tcW w:w="498" w:type="dxa"/>
            <w:vMerge w:val="continue"/>
          </w:tcPr>
          <w:p w14:paraId="6FE6EB89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</w:p>
        </w:tc>
      </w:tr>
      <w:tr w14:paraId="513DA0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</w:tcPr>
          <w:p w14:paraId="1CC7952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Urged to prevent large companies from leveraging their size unfairly.</w:t>
            </w:r>
          </w:p>
          <w:p w14:paraId="2FB299A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Push for the same rules to all app stores.</w:t>
            </w:r>
          </w:p>
        </w:tc>
        <w:tc>
          <w:tcPr>
            <w:tcW w:w="1843" w:type="dxa"/>
          </w:tcPr>
          <w:p w14:paraId="71BD0E8E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Equality and non-discrimination</w:t>
            </w:r>
          </w:p>
        </w:tc>
        <w:tc>
          <w:tcPr>
            <w:tcW w:w="1905" w:type="dxa"/>
            <w:vMerge w:val="restart"/>
            <w:vAlign w:val="center"/>
          </w:tcPr>
          <w:p w14:paraId="7CE43F97">
            <w:pPr>
              <w:spacing w:after="0" w:line="240" w:lineRule="auto"/>
              <w:jc w:val="center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Push for Regulation</w:t>
            </w:r>
          </w:p>
        </w:tc>
        <w:tc>
          <w:tcPr>
            <w:tcW w:w="498" w:type="dxa"/>
            <w:vMerge w:val="continue"/>
          </w:tcPr>
          <w:p w14:paraId="5B68742C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</w:p>
        </w:tc>
      </w:tr>
      <w:tr w14:paraId="53CF28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</w:tcPr>
          <w:p w14:paraId="44477EB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Avoiding shifting abuse.</w:t>
            </w:r>
          </w:p>
          <w:p w14:paraId="05D486C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Block avenues of circumvention.</w:t>
            </w:r>
          </w:p>
          <w:p w14:paraId="45441DEB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Ensure timely and strict enforcement.</w:t>
            </w:r>
          </w:p>
        </w:tc>
        <w:tc>
          <w:tcPr>
            <w:tcW w:w="1843" w:type="dxa"/>
          </w:tcPr>
          <w:p w14:paraId="613CAA18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Strict regulatory</w:t>
            </w:r>
          </w:p>
          <w:p w14:paraId="6F563FDF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enforcement</w:t>
            </w:r>
          </w:p>
        </w:tc>
        <w:tc>
          <w:tcPr>
            <w:tcW w:w="1905" w:type="dxa"/>
            <w:vMerge w:val="continue"/>
          </w:tcPr>
          <w:p w14:paraId="5ADD3017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</w:p>
        </w:tc>
        <w:tc>
          <w:tcPr>
            <w:tcW w:w="498" w:type="dxa"/>
            <w:vMerge w:val="continue"/>
          </w:tcPr>
          <w:p w14:paraId="728AD9B7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</w:p>
        </w:tc>
      </w:tr>
      <w:tr w14:paraId="1375C3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</w:tcPr>
          <w:p w14:paraId="4D60330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Regulation on payment solutions.</w:t>
            </w:r>
          </w:p>
          <w:p w14:paraId="7E93687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Transparency and consumer protection.</w:t>
            </w:r>
          </w:p>
          <w:p w14:paraId="781B88E6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Restrict manipulation practices to favor own platforms.</w:t>
            </w:r>
          </w:p>
        </w:tc>
        <w:tc>
          <w:tcPr>
            <w:tcW w:w="1843" w:type="dxa"/>
          </w:tcPr>
          <w:p w14:paraId="535FE081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Regulatory</w:t>
            </w:r>
          </w:p>
          <w:p w14:paraId="2034A5EF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framework</w:t>
            </w:r>
          </w:p>
        </w:tc>
        <w:tc>
          <w:tcPr>
            <w:tcW w:w="1905" w:type="dxa"/>
            <w:vMerge w:val="continue"/>
            <w:vAlign w:val="center"/>
          </w:tcPr>
          <w:p w14:paraId="1ECE78F9">
            <w:pPr>
              <w:spacing w:after="0" w:line="240" w:lineRule="auto"/>
              <w:jc w:val="center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</w:p>
        </w:tc>
        <w:tc>
          <w:tcPr>
            <w:tcW w:w="498" w:type="dxa"/>
            <w:vMerge w:val="continue"/>
          </w:tcPr>
          <w:p w14:paraId="7203B64E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</w:p>
        </w:tc>
      </w:tr>
      <w:tr w14:paraId="266429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</w:tcPr>
          <w:p w14:paraId="27EC0831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PO avoiding gatekeeper status.</w:t>
            </w:r>
          </w:p>
          <w:p w14:paraId="25030663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Gatekeeper strategies to bypass commission.</w:t>
            </w:r>
          </w:p>
          <w:p w14:paraId="0018BB7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Anticipate certain circumvention attitudes.</w:t>
            </w:r>
          </w:p>
        </w:tc>
        <w:tc>
          <w:tcPr>
            <w:tcW w:w="1843" w:type="dxa"/>
          </w:tcPr>
          <w:p w14:paraId="4FDD74BD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Potential regulation</w:t>
            </w:r>
          </w:p>
          <w:p w14:paraId="7DD457B1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circumvention</w:t>
            </w:r>
          </w:p>
        </w:tc>
        <w:tc>
          <w:tcPr>
            <w:tcW w:w="1905" w:type="dxa"/>
            <w:vMerge w:val="restart"/>
            <w:vAlign w:val="center"/>
          </w:tcPr>
          <w:p w14:paraId="56351164">
            <w:pPr>
              <w:spacing w:after="0" w:line="240" w:lineRule="auto"/>
              <w:jc w:val="center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 xml:space="preserve">Concern of </w:t>
            </w:r>
            <w:r>
              <w:rPr>
                <w:rFonts w:ascii="Times New Roman" w:hAnsi="Times New Roman" w:eastAsia="Calibri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Calibri"/>
                <w:sz w:val="20"/>
                <w:szCs w:val="20"/>
              </w:rPr>
              <w:t xml:space="preserve">Platform Owner </w:t>
            </w:r>
            <w:r>
              <w:rPr>
                <w:rFonts w:ascii="Calibri" w:hAnsi="Calibri" w:eastAsia="Calibri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Calibri"/>
                <w:sz w:val="20"/>
                <w:szCs w:val="20"/>
              </w:rPr>
              <w:t>Behavior</w:t>
            </w:r>
          </w:p>
        </w:tc>
        <w:tc>
          <w:tcPr>
            <w:tcW w:w="498" w:type="dxa"/>
            <w:vMerge w:val="continue"/>
          </w:tcPr>
          <w:p w14:paraId="4CE91F57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</w:p>
        </w:tc>
      </w:tr>
      <w:tr w14:paraId="488DB0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</w:tcPr>
          <w:p w14:paraId="6B9F4F86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Growth of players relies on platforms offering ample support.</w:t>
            </w:r>
          </w:p>
          <w:p w14:paraId="59BAAFA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Need gatekeepers to protect against piracy and malware for survival.</w:t>
            </w:r>
          </w:p>
        </w:tc>
        <w:tc>
          <w:tcPr>
            <w:tcW w:w="1843" w:type="dxa"/>
          </w:tcPr>
          <w:p w14:paraId="69F2848B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 xml:space="preserve">Risk of unfair </w:t>
            </w:r>
            <w:r>
              <w:rPr>
                <w:rFonts w:ascii="Times New Roman" w:hAnsi="Times New Roman" w:eastAsia="Calibri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Calibri"/>
                <w:sz w:val="20"/>
                <w:szCs w:val="20"/>
              </w:rPr>
              <w:t>treatment of smaller players</w:t>
            </w:r>
          </w:p>
        </w:tc>
        <w:tc>
          <w:tcPr>
            <w:tcW w:w="1905" w:type="dxa"/>
            <w:vMerge w:val="continue"/>
            <w:vAlign w:val="center"/>
          </w:tcPr>
          <w:p w14:paraId="17D3BCA3">
            <w:pPr>
              <w:spacing w:after="0" w:line="240" w:lineRule="auto"/>
              <w:jc w:val="center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</w:p>
        </w:tc>
        <w:tc>
          <w:tcPr>
            <w:tcW w:w="498" w:type="dxa"/>
            <w:vMerge w:val="continue"/>
          </w:tcPr>
          <w:p w14:paraId="30F88186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</w:p>
        </w:tc>
      </w:tr>
      <w:tr w14:paraId="10A8B2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</w:tcPr>
          <w:p w14:paraId="7EA68E73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The possibility to negotiate terms and conditions.</w:t>
            </w:r>
          </w:p>
          <w:p w14:paraId="56B3BB6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Access to data.</w:t>
            </w:r>
          </w:p>
          <w:p w14:paraId="482A22EF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Have a predictable business relationship with gatekeepers.</w:t>
            </w:r>
          </w:p>
        </w:tc>
        <w:tc>
          <w:tcPr>
            <w:tcW w:w="1843" w:type="dxa"/>
          </w:tcPr>
          <w:p w14:paraId="138AF89A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Active participation and engagement</w:t>
            </w:r>
          </w:p>
        </w:tc>
        <w:tc>
          <w:tcPr>
            <w:tcW w:w="1905" w:type="dxa"/>
            <w:vMerge w:val="restart"/>
            <w:vAlign w:val="center"/>
          </w:tcPr>
          <w:p w14:paraId="556FF440">
            <w:pPr>
              <w:spacing w:after="0" w:line="240" w:lineRule="auto"/>
              <w:jc w:val="center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Demands</w:t>
            </w:r>
          </w:p>
        </w:tc>
        <w:tc>
          <w:tcPr>
            <w:tcW w:w="498" w:type="dxa"/>
            <w:vMerge w:val="continue"/>
          </w:tcPr>
          <w:p w14:paraId="42FA1FF4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</w:p>
        </w:tc>
      </w:tr>
      <w:tr w14:paraId="79BA98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</w:tcPr>
          <w:p w14:paraId="32CC111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Fees and access conditions must be fair, reasonable, and non-discriminatory.</w:t>
            </w:r>
          </w:p>
          <w:p w14:paraId="59B80A73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Pricing structure should be transparent and unambiguous.</w:t>
            </w:r>
          </w:p>
        </w:tc>
        <w:tc>
          <w:tcPr>
            <w:tcW w:w="1843" w:type="dxa"/>
          </w:tcPr>
          <w:p w14:paraId="0475C3FC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Fair fees and</w:t>
            </w:r>
          </w:p>
          <w:p w14:paraId="34EC44BC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conditions</w:t>
            </w:r>
          </w:p>
        </w:tc>
        <w:tc>
          <w:tcPr>
            <w:tcW w:w="1905" w:type="dxa"/>
            <w:vMerge w:val="continue"/>
          </w:tcPr>
          <w:p w14:paraId="67159DE3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</w:p>
        </w:tc>
        <w:tc>
          <w:tcPr>
            <w:tcW w:w="498" w:type="dxa"/>
            <w:vMerge w:val="continue"/>
          </w:tcPr>
          <w:p w14:paraId="4356F325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</w:p>
        </w:tc>
      </w:tr>
      <w:tr w14:paraId="30BFCA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</w:tcPr>
          <w:p w14:paraId="067C19D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Regulation is inefficient if compliance is not strictly enforced.</w:t>
            </w:r>
          </w:p>
          <w:p w14:paraId="61F8303C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Risk of embarrassment if regulation not respected.</w:t>
            </w:r>
          </w:p>
        </w:tc>
        <w:tc>
          <w:tcPr>
            <w:tcW w:w="1843" w:type="dxa"/>
          </w:tcPr>
          <w:p w14:paraId="095F538E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Compliance failure warning</w:t>
            </w:r>
          </w:p>
        </w:tc>
        <w:tc>
          <w:tcPr>
            <w:tcW w:w="1905" w:type="dxa"/>
            <w:vAlign w:val="center"/>
          </w:tcPr>
          <w:p w14:paraId="29151553">
            <w:pPr>
              <w:spacing w:after="0" w:line="240" w:lineRule="auto"/>
              <w:jc w:val="center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Pressure</w:t>
            </w:r>
          </w:p>
        </w:tc>
        <w:tc>
          <w:tcPr>
            <w:tcW w:w="498" w:type="dxa"/>
            <w:vMerge w:val="continue"/>
          </w:tcPr>
          <w:p w14:paraId="28DFE779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</w:p>
        </w:tc>
      </w:tr>
    </w:tbl>
    <w:p w14:paraId="48B62371">
      <w:pPr>
        <w:spacing w:before="60" w:after="0" w:line="259" w:lineRule="auto"/>
        <w:ind w:left="992" w:hanging="992"/>
        <w:rPr>
          <w:rFonts w:eastAsia="Calibri"/>
          <w:lang w:eastAsia="en-US"/>
        </w:rPr>
      </w:pPr>
      <w:r>
        <w:rPr>
          <w:i/>
          <w:iCs/>
          <w:color w:val="000000" w:themeColor="text1"/>
          <w14:textFill>
            <w14:solidFill>
              <w14:schemeClr w14:val="tx1"/>
            </w14:solidFill>
          </w14:textFill>
        </w:rPr>
        <w:t>Table A.1:</w:t>
      </w:r>
      <w:r>
        <w:tab/>
      </w:r>
      <w:r>
        <w:rPr>
          <w:i/>
          <w:iCs/>
          <w:color w:val="000000" w:themeColor="text1"/>
          <w14:textFill>
            <w14:solidFill>
              <w14:schemeClr w14:val="tx1"/>
            </w14:solidFill>
          </w14:textFill>
        </w:rPr>
        <w:t>Coding scheme, following Gioia et al., 2013 – app store pla</w:t>
      </w:r>
      <w:bookmarkStart w:id="0" w:name="_GoBack"/>
      <w:bookmarkEnd w:id="0"/>
      <w:r>
        <w:rPr>
          <w:i/>
          <w:iCs/>
          <w:color w:val="000000" w:themeColor="text1"/>
          <w14:textFill>
            <w14:solidFill>
              <w14:schemeClr w14:val="tx1"/>
            </w14:solidFill>
          </w14:textFill>
        </w:rPr>
        <w:t>tform ecosystem, complementor</w:t>
      </w:r>
      <w:r>
        <w:rPr>
          <w:rFonts w:eastAsia="Calibri"/>
        </w:rPr>
        <w:br w:type="page"/>
      </w:r>
    </w:p>
    <w:tbl>
      <w:tblPr>
        <w:tblStyle w:val="4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3"/>
        <w:gridCol w:w="2127"/>
        <w:gridCol w:w="2473"/>
        <w:gridCol w:w="498"/>
      </w:tblGrid>
      <w:tr w14:paraId="0DE7CF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61" w:type="dxa"/>
            <w:gridSpan w:val="4"/>
          </w:tcPr>
          <w:p w14:paraId="0E7A8909">
            <w:pPr>
              <w:spacing w:after="0" w:line="240" w:lineRule="auto"/>
              <w:jc w:val="center"/>
              <w:rPr>
                <w:rFonts w:ascii="Times New Roman" w:hAnsi="Times New Roman" w:eastAsia="Calibri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b/>
                <w:bCs/>
                <w:sz w:val="20"/>
                <w:szCs w:val="20"/>
              </w:rPr>
              <w:t>App store platform ecosystem</w:t>
            </w:r>
          </w:p>
        </w:tc>
      </w:tr>
      <w:tr w14:paraId="670D38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3" w:type="dxa"/>
          </w:tcPr>
          <w:p w14:paraId="1118C18E">
            <w:pPr>
              <w:spacing w:after="0" w:line="240" w:lineRule="auto"/>
              <w:rPr>
                <w:rFonts w:ascii="Times New Roman" w:hAnsi="Times New Roman" w:eastAsia="Calibri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eastAsia="Calibri"/>
                <w:b/>
                <w:bCs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hAnsi="Times New Roman" w:eastAsia="Calibri"/>
                <w:b/>
                <w:bCs/>
                <w:sz w:val="20"/>
                <w:szCs w:val="20"/>
              </w:rPr>
              <w:t>-order codes</w:t>
            </w:r>
          </w:p>
        </w:tc>
        <w:tc>
          <w:tcPr>
            <w:tcW w:w="2127" w:type="dxa"/>
          </w:tcPr>
          <w:p w14:paraId="7DC613CA">
            <w:pPr>
              <w:spacing w:after="0" w:line="240" w:lineRule="auto"/>
              <w:rPr>
                <w:rFonts w:ascii="Times New Roman" w:hAnsi="Times New Roman" w:eastAsia="Calibri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b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eastAsia="Calibri"/>
                <w:b/>
                <w:bCs/>
                <w:sz w:val="20"/>
                <w:szCs w:val="20"/>
                <w:vertAlign w:val="superscript"/>
              </w:rPr>
              <w:t>nd</w:t>
            </w:r>
            <w:r>
              <w:rPr>
                <w:rFonts w:ascii="Times New Roman" w:hAnsi="Times New Roman" w:eastAsia="Calibri"/>
                <w:b/>
                <w:bCs/>
                <w:sz w:val="20"/>
                <w:szCs w:val="20"/>
              </w:rPr>
              <w:t>-order themes</w:t>
            </w:r>
          </w:p>
        </w:tc>
        <w:tc>
          <w:tcPr>
            <w:tcW w:w="2473" w:type="dxa"/>
          </w:tcPr>
          <w:p w14:paraId="32F216DB">
            <w:pPr>
              <w:spacing w:after="0" w:line="240" w:lineRule="auto"/>
              <w:rPr>
                <w:rFonts w:ascii="Times New Roman" w:hAnsi="Times New Roman" w:eastAsia="Calibri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b/>
                <w:bCs/>
                <w:sz w:val="20"/>
                <w:szCs w:val="20"/>
              </w:rPr>
              <w:t>Aggregated dimensions</w:t>
            </w:r>
          </w:p>
        </w:tc>
        <w:tc>
          <w:tcPr>
            <w:tcW w:w="498" w:type="dxa"/>
            <w:vMerge w:val="restart"/>
            <w:textDirection w:val="tbRl"/>
            <w:vAlign w:val="center"/>
          </w:tcPr>
          <w:p w14:paraId="0C63ADBF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eastAsia="Calibri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b/>
                <w:bCs/>
                <w:sz w:val="20"/>
                <w:szCs w:val="20"/>
              </w:rPr>
              <w:t>Platform owner</w:t>
            </w:r>
          </w:p>
        </w:tc>
      </w:tr>
      <w:tr w14:paraId="164D0F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3" w:type="dxa"/>
          </w:tcPr>
          <w:p w14:paraId="0132D99F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Emphasize willingness to experiment and improve (billing optionality).</w:t>
            </w:r>
          </w:p>
          <w:p w14:paraId="16D3665B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Engage with the commission to discuss key aspects of regulation.</w:t>
            </w:r>
          </w:p>
        </w:tc>
        <w:tc>
          <w:tcPr>
            <w:tcW w:w="2127" w:type="dxa"/>
          </w:tcPr>
          <w:p w14:paraId="470A7060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Intent to comply</w:t>
            </w:r>
          </w:p>
        </w:tc>
        <w:tc>
          <w:tcPr>
            <w:tcW w:w="2473" w:type="dxa"/>
            <w:vMerge w:val="restart"/>
            <w:vAlign w:val="center"/>
          </w:tcPr>
          <w:p w14:paraId="7685E482">
            <w:pPr>
              <w:spacing w:after="0" w:line="240" w:lineRule="auto"/>
              <w:jc w:val="center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Commitment &amp;</w:t>
            </w:r>
          </w:p>
          <w:p w14:paraId="099C3848">
            <w:pPr>
              <w:spacing w:after="0" w:line="240" w:lineRule="auto"/>
              <w:jc w:val="center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Strategic Support</w:t>
            </w:r>
          </w:p>
        </w:tc>
        <w:tc>
          <w:tcPr>
            <w:tcW w:w="498" w:type="dxa"/>
            <w:vMerge w:val="continue"/>
          </w:tcPr>
          <w:p w14:paraId="4927C8BE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</w:p>
        </w:tc>
      </w:tr>
      <w:tr w14:paraId="654BAE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3" w:type="dxa"/>
          </w:tcPr>
          <w:p w14:paraId="1101F0E3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Regulatory attention deflection</w:t>
            </w:r>
          </w:p>
          <w:p w14:paraId="564C0F19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strategic support for regulation - directed at a rival</w:t>
            </w:r>
          </w:p>
        </w:tc>
        <w:tc>
          <w:tcPr>
            <w:tcW w:w="2127" w:type="dxa"/>
          </w:tcPr>
          <w:p w14:paraId="3EEC2074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Scrutiny deflection</w:t>
            </w:r>
          </w:p>
        </w:tc>
        <w:tc>
          <w:tcPr>
            <w:tcW w:w="2473" w:type="dxa"/>
            <w:vMerge w:val="continue"/>
            <w:vAlign w:val="center"/>
          </w:tcPr>
          <w:p w14:paraId="03A5CAFA">
            <w:pPr>
              <w:spacing w:after="0" w:line="240" w:lineRule="auto"/>
              <w:jc w:val="center"/>
              <w:rPr>
                <w:rFonts w:ascii="Calibri" w:hAnsi="Calibri" w:eastAsia="Calibri"/>
                <w:sz w:val="22"/>
                <w:szCs w:val="22"/>
              </w:rPr>
            </w:pPr>
          </w:p>
        </w:tc>
        <w:tc>
          <w:tcPr>
            <w:tcW w:w="498" w:type="dxa"/>
            <w:vMerge w:val="continue"/>
          </w:tcPr>
          <w:p w14:paraId="0A687B37">
            <w:pPr>
              <w:spacing w:after="0" w:line="240" w:lineRule="auto"/>
              <w:rPr>
                <w:rFonts w:ascii="Calibri" w:hAnsi="Calibri" w:eastAsia="Calibri"/>
                <w:sz w:val="22"/>
                <w:szCs w:val="22"/>
                <w:lang w:eastAsia="en-US"/>
              </w:rPr>
            </w:pPr>
          </w:p>
        </w:tc>
      </w:tr>
      <w:tr w14:paraId="11406A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3" w:type="dxa"/>
          </w:tcPr>
          <w:p w14:paraId="2562BDE1">
            <w:pPr>
              <w:numPr>
                <w:ilvl w:val="0"/>
                <w:numId w:val="1"/>
              </w:numPr>
              <w:tabs>
                <w:tab w:val="left" w:pos="986"/>
              </w:tabs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Ensures transparency and fairness.</w:t>
            </w:r>
          </w:p>
          <w:p w14:paraId="581B14E3">
            <w:pPr>
              <w:numPr>
                <w:ilvl w:val="0"/>
                <w:numId w:val="1"/>
              </w:numPr>
              <w:tabs>
                <w:tab w:val="left" w:pos="986"/>
              </w:tabs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Ensures market competition and neutrality.</w:t>
            </w:r>
          </w:p>
          <w:p w14:paraId="21FD327E">
            <w:pPr>
              <w:numPr>
                <w:ilvl w:val="0"/>
                <w:numId w:val="1"/>
              </w:numPr>
              <w:tabs>
                <w:tab w:val="left" w:pos="986"/>
              </w:tabs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Demonstrate a commitment to equity and transparency in dealings with developers.</w:t>
            </w:r>
          </w:p>
        </w:tc>
        <w:tc>
          <w:tcPr>
            <w:tcW w:w="2127" w:type="dxa"/>
          </w:tcPr>
          <w:p w14:paraId="0986C014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Transparency and neutrality assertion</w:t>
            </w:r>
          </w:p>
        </w:tc>
        <w:tc>
          <w:tcPr>
            <w:tcW w:w="2473" w:type="dxa"/>
            <w:vMerge w:val="restart"/>
            <w:vAlign w:val="center"/>
          </w:tcPr>
          <w:p w14:paraId="11836A81">
            <w:pPr>
              <w:spacing w:after="0" w:line="240" w:lineRule="auto"/>
              <w:jc w:val="center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Defensive Argumentation</w:t>
            </w:r>
          </w:p>
        </w:tc>
        <w:tc>
          <w:tcPr>
            <w:tcW w:w="498" w:type="dxa"/>
            <w:vMerge w:val="continue"/>
          </w:tcPr>
          <w:p w14:paraId="799982EB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</w:p>
        </w:tc>
      </w:tr>
      <w:tr w14:paraId="05EECD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3" w:type="dxa"/>
          </w:tcPr>
          <w:p w14:paraId="6F327314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Positioning self as a platform that supports innovation and growth within its ecosystem.</w:t>
            </w:r>
          </w:p>
          <w:p w14:paraId="7D75C31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Claims significant earnings growth for small app developers.</w:t>
            </w:r>
          </w:p>
        </w:tc>
        <w:tc>
          <w:tcPr>
            <w:tcW w:w="2127" w:type="dxa"/>
          </w:tcPr>
          <w:p w14:paraId="29CA613D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Innovation and growth support</w:t>
            </w:r>
          </w:p>
        </w:tc>
        <w:tc>
          <w:tcPr>
            <w:tcW w:w="2473" w:type="dxa"/>
            <w:vMerge w:val="continue"/>
            <w:vAlign w:val="center"/>
          </w:tcPr>
          <w:p w14:paraId="54011BD4">
            <w:pPr>
              <w:spacing w:after="0" w:line="240" w:lineRule="auto"/>
              <w:jc w:val="center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</w:p>
        </w:tc>
        <w:tc>
          <w:tcPr>
            <w:tcW w:w="498" w:type="dxa"/>
            <w:vMerge w:val="continue"/>
          </w:tcPr>
          <w:p w14:paraId="49957679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</w:p>
        </w:tc>
      </w:tr>
      <w:tr w14:paraId="38A653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3" w:type="dxa"/>
          </w:tcPr>
          <w:p w14:paraId="35490E4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Claims fee policy approach aligns with market practices.</w:t>
            </w:r>
          </w:p>
          <w:p w14:paraId="4EB4803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Defends the right to choose which app is allowed on the store (in all transparency).</w:t>
            </w:r>
          </w:p>
        </w:tc>
        <w:tc>
          <w:tcPr>
            <w:tcW w:w="2127" w:type="dxa"/>
          </w:tcPr>
          <w:p w14:paraId="7DA6DAEC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Defends way of operating</w:t>
            </w:r>
          </w:p>
        </w:tc>
        <w:tc>
          <w:tcPr>
            <w:tcW w:w="2473" w:type="dxa"/>
            <w:vMerge w:val="continue"/>
            <w:vAlign w:val="center"/>
          </w:tcPr>
          <w:p w14:paraId="05298AFF">
            <w:pPr>
              <w:spacing w:after="0" w:line="240" w:lineRule="auto"/>
              <w:jc w:val="center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</w:p>
        </w:tc>
        <w:tc>
          <w:tcPr>
            <w:tcW w:w="498" w:type="dxa"/>
            <w:vMerge w:val="continue"/>
          </w:tcPr>
          <w:p w14:paraId="25C60479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</w:p>
        </w:tc>
      </w:tr>
      <w:tr w14:paraId="7D6EFE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3" w:type="dxa"/>
          </w:tcPr>
          <w:p w14:paraId="5FDA47CB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Assures privacy and security for Europeans.</w:t>
            </w:r>
          </w:p>
          <w:p w14:paraId="54012B7C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Claims platform integrity crucial for unique features.</w:t>
            </w:r>
          </w:p>
        </w:tc>
        <w:tc>
          <w:tcPr>
            <w:tcW w:w="2127" w:type="dxa"/>
          </w:tcPr>
          <w:p w14:paraId="4BEE0DBC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Showcasing</w:t>
            </w:r>
          </w:p>
          <w:p w14:paraId="0691CF66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consumer</w:t>
            </w:r>
          </w:p>
          <w:p w14:paraId="22CE3753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protection efforts</w:t>
            </w:r>
          </w:p>
        </w:tc>
        <w:tc>
          <w:tcPr>
            <w:tcW w:w="2473" w:type="dxa"/>
            <w:vMerge w:val="continue"/>
          </w:tcPr>
          <w:p w14:paraId="5C2D38A0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</w:p>
        </w:tc>
        <w:tc>
          <w:tcPr>
            <w:tcW w:w="498" w:type="dxa"/>
            <w:vMerge w:val="continue"/>
          </w:tcPr>
          <w:p w14:paraId="4DE24B49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</w:p>
        </w:tc>
      </w:tr>
      <w:tr w14:paraId="637E13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3" w:type="dxa"/>
          </w:tcPr>
          <w:p w14:paraId="2620531B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Warning regulation threatens privacy and security.</w:t>
            </w:r>
          </w:p>
          <w:p w14:paraId="4121044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Warning of negative impact of the rule on the economy.</w:t>
            </w:r>
          </w:p>
          <w:p w14:paraId="2AAD1C76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Consumer mistrust could harm developers and the app store ecosystem.</w:t>
            </w:r>
          </w:p>
        </w:tc>
        <w:tc>
          <w:tcPr>
            <w:tcW w:w="2127" w:type="dxa"/>
          </w:tcPr>
          <w:p w14:paraId="4E29B574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Warning of</w:t>
            </w:r>
          </w:p>
          <w:p w14:paraId="31231422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regulation threats on the market</w:t>
            </w:r>
          </w:p>
        </w:tc>
        <w:tc>
          <w:tcPr>
            <w:tcW w:w="2473" w:type="dxa"/>
            <w:vAlign w:val="center"/>
          </w:tcPr>
          <w:p w14:paraId="29C832E5">
            <w:pPr>
              <w:spacing w:after="0" w:line="240" w:lineRule="auto"/>
              <w:jc w:val="center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Warning and Pressure</w:t>
            </w:r>
          </w:p>
        </w:tc>
        <w:tc>
          <w:tcPr>
            <w:tcW w:w="498" w:type="dxa"/>
            <w:vMerge w:val="continue"/>
          </w:tcPr>
          <w:p w14:paraId="00554D2B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</w:p>
        </w:tc>
      </w:tr>
    </w:tbl>
    <w:p w14:paraId="76B1C9A2">
      <w:pPr>
        <w:spacing w:before="60" w:after="0" w:line="259" w:lineRule="auto"/>
        <w:ind w:left="992" w:hanging="992"/>
        <w:rPr>
          <w:rFonts w:eastAsia="Calibri"/>
          <w:lang w:eastAsia="en-US"/>
        </w:rPr>
      </w:pPr>
      <w:r>
        <w:rPr>
          <w:i/>
          <w:iCs/>
          <w:color w:val="000000" w:themeColor="text1"/>
          <w14:textFill>
            <w14:solidFill>
              <w14:schemeClr w14:val="tx1"/>
            </w14:solidFill>
          </w14:textFill>
        </w:rPr>
        <w:t>Table A.2:</w:t>
      </w:r>
      <w:r>
        <w:tab/>
      </w:r>
      <w:r>
        <w:rPr>
          <w:i/>
          <w:iCs/>
          <w:color w:val="000000" w:themeColor="text1"/>
          <w14:textFill>
            <w14:solidFill>
              <w14:schemeClr w14:val="tx1"/>
            </w14:solidFill>
          </w14:textFill>
        </w:rPr>
        <w:t>Coding scheme, following Gioia et al., 2013 – app store platform ecosystem, platform owner</w:t>
      </w:r>
      <w:r>
        <w:rPr>
          <w:rFonts w:eastAsia="Calibri"/>
        </w:rPr>
        <w:br w:type="page"/>
      </w:r>
    </w:p>
    <w:tbl>
      <w:tblPr>
        <w:tblStyle w:val="4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1984"/>
        <w:gridCol w:w="2331"/>
        <w:gridCol w:w="498"/>
      </w:tblGrid>
      <w:tr w14:paraId="6A6483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61" w:type="dxa"/>
            <w:gridSpan w:val="4"/>
          </w:tcPr>
          <w:p w14:paraId="1D914DDB">
            <w:pPr>
              <w:spacing w:after="0" w:line="240" w:lineRule="auto"/>
              <w:jc w:val="center"/>
              <w:rPr>
                <w:rFonts w:ascii="Times New Roman" w:hAnsi="Times New Roman" w:eastAsia="Calibri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b/>
                <w:bCs/>
                <w:sz w:val="20"/>
                <w:szCs w:val="20"/>
              </w:rPr>
              <w:t>Search platform ecosystem</w:t>
            </w:r>
          </w:p>
        </w:tc>
      </w:tr>
      <w:tr w14:paraId="1A6D33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</w:tcPr>
          <w:p w14:paraId="2D1E671D">
            <w:pPr>
              <w:spacing w:after="0" w:line="240" w:lineRule="auto"/>
              <w:rPr>
                <w:rFonts w:ascii="Times New Roman" w:hAnsi="Times New Roman" w:eastAsia="Calibri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eastAsia="Calibri"/>
                <w:b/>
                <w:bCs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hAnsi="Times New Roman" w:eastAsia="Calibri"/>
                <w:b/>
                <w:bCs/>
                <w:sz w:val="20"/>
                <w:szCs w:val="20"/>
              </w:rPr>
              <w:t>-order codes</w:t>
            </w:r>
          </w:p>
        </w:tc>
        <w:tc>
          <w:tcPr>
            <w:tcW w:w="1984" w:type="dxa"/>
          </w:tcPr>
          <w:p w14:paraId="026696A2">
            <w:pPr>
              <w:spacing w:after="0" w:line="240" w:lineRule="auto"/>
              <w:rPr>
                <w:rFonts w:ascii="Times New Roman" w:hAnsi="Times New Roman" w:eastAsia="Calibri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b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eastAsia="Calibri"/>
                <w:b/>
                <w:bCs/>
                <w:sz w:val="20"/>
                <w:szCs w:val="20"/>
                <w:vertAlign w:val="superscript"/>
              </w:rPr>
              <w:t>nd</w:t>
            </w:r>
            <w:r>
              <w:rPr>
                <w:rFonts w:ascii="Times New Roman" w:hAnsi="Times New Roman" w:eastAsia="Calibri"/>
                <w:b/>
                <w:bCs/>
                <w:sz w:val="20"/>
                <w:szCs w:val="20"/>
              </w:rPr>
              <w:t>-order themes</w:t>
            </w:r>
          </w:p>
        </w:tc>
        <w:tc>
          <w:tcPr>
            <w:tcW w:w="2331" w:type="dxa"/>
          </w:tcPr>
          <w:p w14:paraId="34AD8930">
            <w:pPr>
              <w:spacing w:after="0" w:line="240" w:lineRule="auto"/>
              <w:rPr>
                <w:rFonts w:ascii="Times New Roman" w:hAnsi="Times New Roman" w:eastAsia="Calibri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b/>
                <w:bCs/>
                <w:sz w:val="20"/>
                <w:szCs w:val="20"/>
              </w:rPr>
              <w:t>Aggregated dimensions</w:t>
            </w:r>
          </w:p>
        </w:tc>
        <w:tc>
          <w:tcPr>
            <w:tcW w:w="498" w:type="dxa"/>
            <w:vMerge w:val="restart"/>
            <w:textDirection w:val="tbRl"/>
            <w:vAlign w:val="center"/>
          </w:tcPr>
          <w:p w14:paraId="0074C318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eastAsia="Calibri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b/>
                <w:bCs/>
                <w:sz w:val="20"/>
                <w:szCs w:val="20"/>
              </w:rPr>
              <w:t>Complementor</w:t>
            </w:r>
          </w:p>
        </w:tc>
      </w:tr>
      <w:tr w14:paraId="6621B1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</w:tcPr>
          <w:p w14:paraId="6A532B29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Algorithmic bias and manipulation.</w:t>
            </w:r>
          </w:p>
          <w:p w14:paraId="13ABA93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Use of bait and switch model by Google.</w:t>
            </w:r>
          </w:p>
          <w:p w14:paraId="3B88432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Prominence and design bias.</w:t>
            </w:r>
          </w:p>
          <w:p w14:paraId="75851FA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Search result architecture favoring Google results by design.</w:t>
            </w:r>
          </w:p>
        </w:tc>
        <w:tc>
          <w:tcPr>
            <w:tcW w:w="1984" w:type="dxa"/>
          </w:tcPr>
          <w:p w14:paraId="0F1B7C58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Deceptive</w:t>
            </w:r>
          </w:p>
          <w:p w14:paraId="2C7E046D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practices</w:t>
            </w:r>
          </w:p>
        </w:tc>
        <w:tc>
          <w:tcPr>
            <w:tcW w:w="2331" w:type="dxa"/>
            <w:vMerge w:val="restart"/>
            <w:vAlign w:val="center"/>
          </w:tcPr>
          <w:p w14:paraId="797C95DF">
            <w:pPr>
              <w:spacing w:after="0" w:line="240" w:lineRule="auto"/>
              <w:jc w:val="center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Accusations</w:t>
            </w:r>
          </w:p>
        </w:tc>
        <w:tc>
          <w:tcPr>
            <w:tcW w:w="498" w:type="dxa"/>
            <w:vMerge w:val="continue"/>
          </w:tcPr>
          <w:p w14:paraId="3B8E88C5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</w:p>
        </w:tc>
      </w:tr>
      <w:tr w14:paraId="265DD8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</w:tcPr>
          <w:p w14:paraId="06CD28B3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Google non-compliant with the DMA rule on preferential treatment.</w:t>
            </w:r>
          </w:p>
          <w:p w14:paraId="77EEF998">
            <w:pPr>
              <w:numPr>
                <w:ilvl w:val="0"/>
                <w:numId w:val="1"/>
              </w:numPr>
              <w:tabs>
                <w:tab w:val="left" w:pos="986"/>
              </w:tabs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Current Google One box display is non-compliant.</w:t>
            </w:r>
          </w:p>
        </w:tc>
        <w:tc>
          <w:tcPr>
            <w:tcW w:w="1984" w:type="dxa"/>
          </w:tcPr>
          <w:p w14:paraId="0547F1BA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Regulatory non-</w:t>
            </w:r>
          </w:p>
          <w:p w14:paraId="7B7CBD3C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compliance</w:t>
            </w:r>
          </w:p>
        </w:tc>
        <w:tc>
          <w:tcPr>
            <w:tcW w:w="2331" w:type="dxa"/>
            <w:vMerge w:val="continue"/>
            <w:vAlign w:val="center"/>
          </w:tcPr>
          <w:p w14:paraId="7B749B75">
            <w:pPr>
              <w:spacing w:after="0" w:line="240" w:lineRule="auto"/>
              <w:jc w:val="center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</w:p>
        </w:tc>
        <w:tc>
          <w:tcPr>
            <w:tcW w:w="498" w:type="dxa"/>
            <w:vMerge w:val="continue"/>
          </w:tcPr>
          <w:p w14:paraId="437CD0AA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</w:p>
        </w:tc>
      </w:tr>
      <w:tr w14:paraId="7E1048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</w:tcPr>
          <w:p w14:paraId="63099A79">
            <w:pPr>
              <w:numPr>
                <w:ilvl w:val="0"/>
                <w:numId w:val="1"/>
              </w:numPr>
              <w:tabs>
                <w:tab w:val="left" w:pos="986"/>
              </w:tabs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Preference for own services and products.</w:t>
            </w:r>
          </w:p>
          <w:p w14:paraId="0277F0B9">
            <w:pPr>
              <w:numPr>
                <w:ilvl w:val="0"/>
                <w:numId w:val="1"/>
              </w:numPr>
              <w:tabs>
                <w:tab w:val="left" w:pos="986"/>
              </w:tabs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Traffic to merchants and CSS control.</w:t>
            </w:r>
          </w:p>
          <w:p w14:paraId="4E5A97BD">
            <w:pPr>
              <w:numPr>
                <w:ilvl w:val="0"/>
                <w:numId w:val="1"/>
              </w:numPr>
              <w:tabs>
                <w:tab w:val="left" w:pos="986"/>
              </w:tabs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Dominance primarily increases Google’s revenues while raising costs for stakeholders.</w:t>
            </w:r>
          </w:p>
          <w:p w14:paraId="2E92D0F8">
            <w:pPr>
              <w:numPr>
                <w:ilvl w:val="0"/>
                <w:numId w:val="1"/>
              </w:numPr>
              <w:tabs>
                <w:tab w:val="left" w:pos="986"/>
              </w:tabs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Unequal treatment of services.</w:t>
            </w:r>
          </w:p>
        </w:tc>
        <w:tc>
          <w:tcPr>
            <w:tcW w:w="1984" w:type="dxa"/>
          </w:tcPr>
          <w:p w14:paraId="26F4E187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Market</w:t>
            </w:r>
          </w:p>
          <w:p w14:paraId="1B7CBCAE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dominance and</w:t>
            </w:r>
          </w:p>
          <w:p w14:paraId="1B5F2160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monopoly</w:t>
            </w:r>
          </w:p>
          <w:p w14:paraId="0975B99C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</w:p>
        </w:tc>
        <w:tc>
          <w:tcPr>
            <w:tcW w:w="2331" w:type="dxa"/>
            <w:vMerge w:val="continue"/>
            <w:vAlign w:val="center"/>
          </w:tcPr>
          <w:p w14:paraId="045E4734">
            <w:pPr>
              <w:spacing w:after="0" w:line="240" w:lineRule="auto"/>
              <w:jc w:val="center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</w:p>
        </w:tc>
        <w:tc>
          <w:tcPr>
            <w:tcW w:w="498" w:type="dxa"/>
            <w:vMerge w:val="continue"/>
          </w:tcPr>
          <w:p w14:paraId="2FDE4BD7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</w:p>
        </w:tc>
      </w:tr>
      <w:tr w14:paraId="3A40D3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</w:tcPr>
          <w:p w14:paraId="51BC341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Concern giving gatekeepers full authority to decide ranking criteria.</w:t>
            </w:r>
          </w:p>
          <w:p w14:paraId="3C26714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Economic concern – Google’s bias could harm the job market.</w:t>
            </w:r>
          </w:p>
          <w:p w14:paraId="29D4895C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Caution against data misuse.</w:t>
            </w:r>
          </w:p>
        </w:tc>
        <w:tc>
          <w:tcPr>
            <w:tcW w:w="1984" w:type="dxa"/>
          </w:tcPr>
          <w:p w14:paraId="59A65CB8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Concerns about</w:t>
            </w:r>
          </w:p>
          <w:p w14:paraId="5E3FF7ED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 xml:space="preserve">platform owner </w:t>
            </w:r>
            <w:r>
              <w:rPr>
                <w:rFonts w:ascii="Times New Roman" w:hAnsi="Times New Roman" w:eastAsia="Calibri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Calibri"/>
                <w:sz w:val="20"/>
                <w:szCs w:val="20"/>
              </w:rPr>
              <w:t>authority</w:t>
            </w:r>
          </w:p>
        </w:tc>
        <w:tc>
          <w:tcPr>
            <w:tcW w:w="2331" w:type="dxa"/>
            <w:vMerge w:val="restart"/>
            <w:vAlign w:val="center"/>
          </w:tcPr>
          <w:p w14:paraId="57172D51">
            <w:pPr>
              <w:spacing w:after="0" w:line="240" w:lineRule="auto"/>
              <w:jc w:val="center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Concern of Platform Owner Behavior</w:t>
            </w:r>
          </w:p>
        </w:tc>
        <w:tc>
          <w:tcPr>
            <w:tcW w:w="498" w:type="dxa"/>
            <w:vMerge w:val="continue"/>
          </w:tcPr>
          <w:p w14:paraId="2F325DAF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</w:p>
        </w:tc>
      </w:tr>
      <w:tr w14:paraId="4EC01C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</w:tcPr>
          <w:p w14:paraId="64016F7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Gatekeepers might use strategies to circumvent policy.</w:t>
            </w:r>
          </w:p>
        </w:tc>
        <w:tc>
          <w:tcPr>
            <w:tcW w:w="1984" w:type="dxa"/>
          </w:tcPr>
          <w:p w14:paraId="261D0F01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Potential policy</w:t>
            </w:r>
          </w:p>
          <w:p w14:paraId="43D561BE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evasion</w:t>
            </w:r>
          </w:p>
        </w:tc>
        <w:tc>
          <w:tcPr>
            <w:tcW w:w="2331" w:type="dxa"/>
            <w:vMerge w:val="continue"/>
          </w:tcPr>
          <w:p w14:paraId="6C13A1B1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</w:p>
        </w:tc>
        <w:tc>
          <w:tcPr>
            <w:tcW w:w="498" w:type="dxa"/>
            <w:vMerge w:val="continue"/>
          </w:tcPr>
          <w:p w14:paraId="482F042D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</w:p>
        </w:tc>
      </w:tr>
      <w:tr w14:paraId="4B4626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</w:tcPr>
          <w:p w14:paraId="3B0D432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Push for equal prominence, attractiveness, and functionality.</w:t>
            </w:r>
          </w:p>
          <w:p w14:paraId="06D6E6F3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Advocating for competition mandated by DMA.</w:t>
            </w:r>
          </w:p>
          <w:p w14:paraId="7D66A45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Equal treatment and non-discrimination.</w:t>
            </w:r>
          </w:p>
          <w:p w14:paraId="65BB4996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Fairness in auction and search interface.</w:t>
            </w:r>
          </w:p>
        </w:tc>
        <w:tc>
          <w:tcPr>
            <w:tcW w:w="1984" w:type="dxa"/>
          </w:tcPr>
          <w:p w14:paraId="5D02F14F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Competition</w:t>
            </w:r>
          </w:p>
          <w:p w14:paraId="54F03A2A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and equal treatment advocacy</w:t>
            </w:r>
          </w:p>
        </w:tc>
        <w:tc>
          <w:tcPr>
            <w:tcW w:w="2331" w:type="dxa"/>
            <w:vMerge w:val="restart"/>
            <w:vAlign w:val="center"/>
          </w:tcPr>
          <w:p w14:paraId="1EF44EA0">
            <w:pPr>
              <w:spacing w:after="0" w:line="240" w:lineRule="auto"/>
              <w:jc w:val="center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Push for Regulation</w:t>
            </w:r>
          </w:p>
        </w:tc>
        <w:tc>
          <w:tcPr>
            <w:tcW w:w="498" w:type="dxa"/>
            <w:vMerge w:val="continue"/>
          </w:tcPr>
          <w:p w14:paraId="1D792326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</w:p>
        </w:tc>
      </w:tr>
      <w:tr w14:paraId="0D3A1B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</w:tcPr>
          <w:p w14:paraId="5D3336C1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Evaluating differentiation at the service level.</w:t>
            </w:r>
          </w:p>
          <w:p w14:paraId="10C882FA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Gatekeepers must comply with the law.</w:t>
            </w:r>
          </w:p>
          <w:p w14:paraId="775563C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Reporting unequal treatment.</w:t>
            </w:r>
          </w:p>
        </w:tc>
        <w:tc>
          <w:tcPr>
            <w:tcW w:w="1984" w:type="dxa"/>
          </w:tcPr>
          <w:p w14:paraId="21E16A30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Regulatory</w:t>
            </w:r>
          </w:p>
          <w:p w14:paraId="5FB38362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 xml:space="preserve">compliance and </w:t>
            </w:r>
            <w:r>
              <w:rPr>
                <w:rFonts w:ascii="Times New Roman" w:hAnsi="Times New Roman" w:eastAsia="Calibri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Calibri"/>
                <w:sz w:val="20"/>
                <w:szCs w:val="20"/>
              </w:rPr>
              <w:t>oversight</w:t>
            </w:r>
          </w:p>
        </w:tc>
        <w:tc>
          <w:tcPr>
            <w:tcW w:w="2331" w:type="dxa"/>
            <w:vMerge w:val="continue"/>
          </w:tcPr>
          <w:p w14:paraId="04C43F8A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</w:p>
        </w:tc>
        <w:tc>
          <w:tcPr>
            <w:tcW w:w="498" w:type="dxa"/>
            <w:vMerge w:val="continue"/>
          </w:tcPr>
          <w:p w14:paraId="77C64B0D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</w:p>
        </w:tc>
      </w:tr>
      <w:tr w14:paraId="5DA409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</w:tcPr>
          <w:p w14:paraId="093329F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Participatory and effective monitoring of compliance with the rules.</w:t>
            </w:r>
          </w:p>
          <w:p w14:paraId="0ADD641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Monitoring the impact of regulation on Google.</w:t>
            </w:r>
          </w:p>
        </w:tc>
        <w:tc>
          <w:tcPr>
            <w:tcW w:w="1984" w:type="dxa"/>
          </w:tcPr>
          <w:p w14:paraId="103998DB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 xml:space="preserve">Compliance </w:t>
            </w:r>
          </w:p>
          <w:p w14:paraId="6A556FCA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monitoring</w:t>
            </w:r>
          </w:p>
        </w:tc>
        <w:tc>
          <w:tcPr>
            <w:tcW w:w="2331" w:type="dxa"/>
            <w:vMerge w:val="restart"/>
            <w:vAlign w:val="center"/>
          </w:tcPr>
          <w:p w14:paraId="6AAE8361">
            <w:pPr>
              <w:spacing w:after="0" w:line="240" w:lineRule="auto"/>
              <w:jc w:val="center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Demands</w:t>
            </w:r>
          </w:p>
        </w:tc>
        <w:tc>
          <w:tcPr>
            <w:tcW w:w="498" w:type="dxa"/>
            <w:vMerge w:val="continue"/>
          </w:tcPr>
          <w:p w14:paraId="43F308C3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</w:p>
        </w:tc>
      </w:tr>
      <w:tr w14:paraId="30EEDB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</w:tcPr>
          <w:p w14:paraId="7910BD2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Improving user experience.</w:t>
            </w:r>
          </w:p>
          <w:p w14:paraId="123525BC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Re-design for fair competition.</w:t>
            </w:r>
          </w:p>
          <w:p w14:paraId="1BF5695A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Organic results over proprietary favoritism.</w:t>
            </w:r>
          </w:p>
        </w:tc>
        <w:tc>
          <w:tcPr>
            <w:tcW w:w="1984" w:type="dxa"/>
          </w:tcPr>
          <w:p w14:paraId="30D7632F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Content improvement and diversity</w:t>
            </w:r>
          </w:p>
        </w:tc>
        <w:tc>
          <w:tcPr>
            <w:tcW w:w="2331" w:type="dxa"/>
            <w:vMerge w:val="continue"/>
          </w:tcPr>
          <w:p w14:paraId="5204D279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</w:p>
        </w:tc>
        <w:tc>
          <w:tcPr>
            <w:tcW w:w="498" w:type="dxa"/>
            <w:vMerge w:val="continue"/>
          </w:tcPr>
          <w:p w14:paraId="1E0B41FA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</w:p>
        </w:tc>
      </w:tr>
      <w:tr w14:paraId="5868D4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</w:tcPr>
          <w:p w14:paraId="5662DD9F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Need for equal access to data.</w:t>
            </w:r>
          </w:p>
          <w:p w14:paraId="29DCFE3F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Advocate for ethical boundaries to ensure fair competition.</w:t>
            </w:r>
          </w:p>
          <w:p w14:paraId="1E12766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SEO and auction participation equality.</w:t>
            </w:r>
          </w:p>
        </w:tc>
        <w:tc>
          <w:tcPr>
            <w:tcW w:w="1984" w:type="dxa"/>
          </w:tcPr>
          <w:p w14:paraId="45560EA3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Advocating for fair</w:t>
            </w:r>
          </w:p>
          <w:p w14:paraId="117C514B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competition &amp;</w:t>
            </w:r>
          </w:p>
          <w:p w14:paraId="6947680F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equal treatment</w:t>
            </w:r>
          </w:p>
        </w:tc>
        <w:tc>
          <w:tcPr>
            <w:tcW w:w="2331" w:type="dxa"/>
            <w:vMerge w:val="continue"/>
          </w:tcPr>
          <w:p w14:paraId="73700207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</w:p>
        </w:tc>
        <w:tc>
          <w:tcPr>
            <w:tcW w:w="498" w:type="dxa"/>
            <w:vMerge w:val="continue"/>
          </w:tcPr>
          <w:p w14:paraId="2B0ACD0A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</w:p>
        </w:tc>
      </w:tr>
    </w:tbl>
    <w:p w14:paraId="48A43A86">
      <w:pPr>
        <w:spacing w:before="60" w:after="0" w:line="259" w:lineRule="auto"/>
        <w:rPr>
          <w:rFonts w:eastAsia="Calibri"/>
          <w:lang w:eastAsia="en-US"/>
        </w:rPr>
      </w:pPr>
      <w:r>
        <w:rPr>
          <w:i/>
          <w:iCs/>
          <w:color w:val="000000" w:themeColor="text1"/>
          <w14:textFill>
            <w14:solidFill>
              <w14:schemeClr w14:val="tx1"/>
            </w14:solidFill>
          </w14:textFill>
        </w:rPr>
        <w:t>Table A.3: Coding scheme, following Gioia et al., 2013 – Search platform ecosystem, complementor</w:t>
      </w:r>
      <w:r>
        <w:rPr>
          <w:rFonts w:eastAsia="Calibri"/>
        </w:rPr>
        <w:br w:type="page"/>
      </w:r>
    </w:p>
    <w:tbl>
      <w:tblPr>
        <w:tblStyle w:val="4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3"/>
        <w:gridCol w:w="2127"/>
        <w:gridCol w:w="2473"/>
        <w:gridCol w:w="498"/>
      </w:tblGrid>
      <w:tr w14:paraId="698A64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61" w:type="dxa"/>
            <w:gridSpan w:val="4"/>
          </w:tcPr>
          <w:p w14:paraId="5F661041">
            <w:pPr>
              <w:spacing w:after="0" w:line="240" w:lineRule="auto"/>
              <w:jc w:val="center"/>
              <w:rPr>
                <w:rFonts w:ascii="Times New Roman" w:hAnsi="Times New Roman" w:eastAsia="Calibri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b/>
                <w:bCs/>
                <w:sz w:val="20"/>
                <w:szCs w:val="20"/>
              </w:rPr>
              <w:t>Search platform ecosystem</w:t>
            </w:r>
          </w:p>
        </w:tc>
      </w:tr>
      <w:tr w14:paraId="71E099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3" w:type="dxa"/>
          </w:tcPr>
          <w:p w14:paraId="7D4B0356">
            <w:pPr>
              <w:spacing w:after="0" w:line="240" w:lineRule="auto"/>
              <w:rPr>
                <w:rFonts w:ascii="Times New Roman" w:hAnsi="Times New Roman" w:eastAsia="Calibri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eastAsia="Calibri"/>
                <w:b/>
                <w:bCs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hAnsi="Times New Roman" w:eastAsia="Calibri"/>
                <w:b/>
                <w:bCs/>
                <w:sz w:val="20"/>
                <w:szCs w:val="20"/>
              </w:rPr>
              <w:t>-order Codes</w:t>
            </w:r>
          </w:p>
        </w:tc>
        <w:tc>
          <w:tcPr>
            <w:tcW w:w="2127" w:type="dxa"/>
          </w:tcPr>
          <w:p w14:paraId="41CBF0C7">
            <w:pPr>
              <w:spacing w:after="0" w:line="240" w:lineRule="auto"/>
              <w:rPr>
                <w:rFonts w:ascii="Times New Roman" w:hAnsi="Times New Roman" w:eastAsia="Calibri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b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eastAsia="Calibri"/>
                <w:b/>
                <w:bCs/>
                <w:sz w:val="20"/>
                <w:szCs w:val="20"/>
                <w:vertAlign w:val="superscript"/>
              </w:rPr>
              <w:t>nd</w:t>
            </w:r>
            <w:r>
              <w:rPr>
                <w:rFonts w:ascii="Times New Roman" w:hAnsi="Times New Roman" w:eastAsia="Calibri"/>
                <w:b/>
                <w:bCs/>
                <w:sz w:val="20"/>
                <w:szCs w:val="20"/>
              </w:rPr>
              <w:t>-order themes</w:t>
            </w:r>
          </w:p>
        </w:tc>
        <w:tc>
          <w:tcPr>
            <w:tcW w:w="2473" w:type="dxa"/>
          </w:tcPr>
          <w:p w14:paraId="47E0E9EB">
            <w:pPr>
              <w:spacing w:after="0" w:line="240" w:lineRule="auto"/>
              <w:rPr>
                <w:rFonts w:ascii="Times New Roman" w:hAnsi="Times New Roman" w:eastAsia="Calibri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b/>
                <w:bCs/>
                <w:sz w:val="20"/>
                <w:szCs w:val="20"/>
              </w:rPr>
              <w:t>Aggregated dimensions</w:t>
            </w:r>
          </w:p>
        </w:tc>
        <w:tc>
          <w:tcPr>
            <w:tcW w:w="498" w:type="dxa"/>
            <w:vMerge w:val="restart"/>
            <w:textDirection w:val="tbRl"/>
            <w:vAlign w:val="center"/>
          </w:tcPr>
          <w:p w14:paraId="1A7ABE3B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eastAsia="Calibri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b/>
                <w:bCs/>
                <w:sz w:val="20"/>
                <w:szCs w:val="20"/>
              </w:rPr>
              <w:t>Platform owner</w:t>
            </w:r>
          </w:p>
        </w:tc>
      </w:tr>
      <w:tr w14:paraId="77E9D3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3" w:type="dxa"/>
          </w:tcPr>
          <w:p w14:paraId="771A40B0">
            <w:pPr>
              <w:numPr>
                <w:ilvl w:val="0"/>
                <w:numId w:val="1"/>
              </w:numPr>
              <w:tabs>
                <w:tab w:val="left" w:pos="986"/>
              </w:tabs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Fair competition commitment.</w:t>
            </w:r>
          </w:p>
          <w:p w14:paraId="4530865D">
            <w:pPr>
              <w:numPr>
                <w:ilvl w:val="0"/>
                <w:numId w:val="1"/>
              </w:numPr>
              <w:tabs>
                <w:tab w:val="left" w:pos="986"/>
              </w:tabs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Fair process in ranking assertion.</w:t>
            </w:r>
          </w:p>
          <w:p w14:paraId="503843FC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Importance of fair process, not of outcome affirmation.</w:t>
            </w:r>
          </w:p>
        </w:tc>
        <w:tc>
          <w:tcPr>
            <w:tcW w:w="2127" w:type="dxa"/>
          </w:tcPr>
          <w:p w14:paraId="14530CD4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Fairness and</w:t>
            </w:r>
          </w:p>
          <w:p w14:paraId="511FE234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impartiality</w:t>
            </w:r>
          </w:p>
          <w:p w14:paraId="1995040C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endorsement</w:t>
            </w:r>
          </w:p>
        </w:tc>
        <w:tc>
          <w:tcPr>
            <w:tcW w:w="2473" w:type="dxa"/>
            <w:vMerge w:val="restart"/>
            <w:vAlign w:val="center"/>
          </w:tcPr>
          <w:p w14:paraId="04C9109D">
            <w:pPr>
              <w:spacing w:after="0" w:line="240" w:lineRule="auto"/>
              <w:jc w:val="center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Commitment &amp; Strategic Support</w:t>
            </w:r>
          </w:p>
        </w:tc>
        <w:tc>
          <w:tcPr>
            <w:tcW w:w="498" w:type="dxa"/>
            <w:vMerge w:val="continue"/>
          </w:tcPr>
          <w:p w14:paraId="308EF8C1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</w:p>
        </w:tc>
      </w:tr>
      <w:tr w14:paraId="26878D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3" w:type="dxa"/>
          </w:tcPr>
          <w:p w14:paraId="03F951F9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Pursue innovation with compliance.</w:t>
            </w:r>
          </w:p>
          <w:p w14:paraId="0ECA76A1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Require ongoing dialogue regarding compliance with regulation to address concerns.</w:t>
            </w:r>
          </w:p>
          <w:p w14:paraId="0835C8AC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Commitment to ongoing engagement with the regulator.</w:t>
            </w:r>
          </w:p>
          <w:p w14:paraId="094F3633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Provide regulator ability to monitor fairness.</w:t>
            </w:r>
          </w:p>
        </w:tc>
        <w:tc>
          <w:tcPr>
            <w:tcW w:w="2127" w:type="dxa"/>
          </w:tcPr>
          <w:p w14:paraId="599A88ED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 xml:space="preserve">Legal compliance </w:t>
            </w:r>
          </w:p>
          <w:p w14:paraId="5A8FFCAB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readiness</w:t>
            </w:r>
          </w:p>
          <w:p w14:paraId="38E76061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</w:p>
        </w:tc>
        <w:tc>
          <w:tcPr>
            <w:tcW w:w="2473" w:type="dxa"/>
            <w:vMerge w:val="continue"/>
            <w:vAlign w:val="center"/>
          </w:tcPr>
          <w:p w14:paraId="1F692ABA">
            <w:pPr>
              <w:spacing w:after="0" w:line="240" w:lineRule="auto"/>
              <w:jc w:val="center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</w:p>
        </w:tc>
        <w:tc>
          <w:tcPr>
            <w:tcW w:w="498" w:type="dxa"/>
            <w:vMerge w:val="continue"/>
          </w:tcPr>
          <w:p w14:paraId="2098F1F8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</w:p>
        </w:tc>
      </w:tr>
      <w:tr w14:paraId="3642E5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3" w:type="dxa"/>
          </w:tcPr>
          <w:p w14:paraId="79FBAE8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Support and deflect scrutiny from self</w:t>
            </w:r>
          </w:p>
          <w:p w14:paraId="51C3E83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Support regulation to curb competitor power</w:t>
            </w:r>
          </w:p>
        </w:tc>
        <w:tc>
          <w:tcPr>
            <w:tcW w:w="2127" w:type="dxa"/>
          </w:tcPr>
          <w:p w14:paraId="63B08774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Selective endorsement</w:t>
            </w:r>
          </w:p>
        </w:tc>
        <w:tc>
          <w:tcPr>
            <w:tcW w:w="2473" w:type="dxa"/>
            <w:vMerge w:val="continue"/>
            <w:vAlign w:val="center"/>
          </w:tcPr>
          <w:p w14:paraId="0649688D">
            <w:pPr>
              <w:spacing w:after="0" w:line="240" w:lineRule="auto"/>
              <w:jc w:val="center"/>
              <w:rPr>
                <w:rFonts w:ascii="Calibri" w:hAnsi="Calibri" w:eastAsia="Calibri"/>
                <w:sz w:val="22"/>
                <w:szCs w:val="22"/>
                <w:lang w:eastAsia="en-US"/>
              </w:rPr>
            </w:pPr>
          </w:p>
        </w:tc>
        <w:tc>
          <w:tcPr>
            <w:tcW w:w="498" w:type="dxa"/>
            <w:vMerge w:val="continue"/>
          </w:tcPr>
          <w:p w14:paraId="493CA2EB">
            <w:pPr>
              <w:spacing w:after="0" w:line="240" w:lineRule="auto"/>
              <w:rPr>
                <w:rFonts w:ascii="Calibri" w:hAnsi="Calibri" w:eastAsia="Calibri"/>
                <w:sz w:val="22"/>
                <w:szCs w:val="22"/>
                <w:lang w:eastAsia="en-US"/>
              </w:rPr>
            </w:pPr>
          </w:p>
        </w:tc>
      </w:tr>
      <w:tr w14:paraId="42AC62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3" w:type="dxa"/>
          </w:tcPr>
          <w:p w14:paraId="393D591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Assurance of existing fairness and impartiality.</w:t>
            </w:r>
          </w:p>
          <w:p w14:paraId="018FB31B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Regulation criteria clarification demonstrating existing fairness.</w:t>
            </w:r>
          </w:p>
          <w:p w14:paraId="00D6CDE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Dedication to providing diverse search results and formats.</w:t>
            </w:r>
          </w:p>
        </w:tc>
        <w:tc>
          <w:tcPr>
            <w:tcW w:w="2127" w:type="dxa"/>
          </w:tcPr>
          <w:p w14:paraId="4BA6E300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Fairness &amp;</w:t>
            </w:r>
          </w:p>
          <w:p w14:paraId="5C5F5D89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contestability</w:t>
            </w:r>
          </w:p>
          <w:p w14:paraId="51943CE4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assertion</w:t>
            </w:r>
          </w:p>
        </w:tc>
        <w:tc>
          <w:tcPr>
            <w:tcW w:w="2473" w:type="dxa"/>
            <w:vMerge w:val="restart"/>
            <w:vAlign w:val="center"/>
          </w:tcPr>
          <w:p w14:paraId="3EF0D4CA">
            <w:pPr>
              <w:spacing w:after="0" w:line="240" w:lineRule="auto"/>
              <w:jc w:val="center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Defensive Argumentation</w:t>
            </w:r>
          </w:p>
        </w:tc>
        <w:tc>
          <w:tcPr>
            <w:tcW w:w="498" w:type="dxa"/>
            <w:vMerge w:val="continue"/>
          </w:tcPr>
          <w:p w14:paraId="38201AAE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</w:p>
        </w:tc>
      </w:tr>
      <w:tr w14:paraId="246BAE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3" w:type="dxa"/>
          </w:tcPr>
          <w:p w14:paraId="6A3D221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Regulatory compliance with operational flexibility.</w:t>
            </w:r>
          </w:p>
          <w:p w14:paraId="4651BC99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Constructing regulatory interpretation defenses.</w:t>
            </w:r>
          </w:p>
        </w:tc>
        <w:tc>
          <w:tcPr>
            <w:tcW w:w="2127" w:type="dxa"/>
          </w:tcPr>
          <w:p w14:paraId="48BD172B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Strategic rule</w:t>
            </w:r>
          </w:p>
          <w:p w14:paraId="192EA171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interpretation</w:t>
            </w:r>
          </w:p>
        </w:tc>
        <w:tc>
          <w:tcPr>
            <w:tcW w:w="2473" w:type="dxa"/>
            <w:vMerge w:val="continue"/>
          </w:tcPr>
          <w:p w14:paraId="2CF43735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</w:p>
        </w:tc>
        <w:tc>
          <w:tcPr>
            <w:tcW w:w="498" w:type="dxa"/>
            <w:vMerge w:val="continue"/>
          </w:tcPr>
          <w:p w14:paraId="2FF6A6D9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</w:p>
        </w:tc>
      </w:tr>
      <w:tr w14:paraId="233B3C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3" w:type="dxa"/>
          </w:tcPr>
          <w:p w14:paraId="520B514F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Innovation and compliance - change in progress.</w:t>
            </w:r>
          </w:p>
          <w:p w14:paraId="173B358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Highlight that actions align with the legal framework.</w:t>
            </w:r>
          </w:p>
          <w:p w14:paraId="5580DF6B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Demonstrate existing compliance through regulation interpretation.</w:t>
            </w:r>
          </w:p>
        </w:tc>
        <w:tc>
          <w:tcPr>
            <w:tcW w:w="2127" w:type="dxa"/>
          </w:tcPr>
          <w:p w14:paraId="4C07FD3D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Existing compliance</w:t>
            </w:r>
          </w:p>
          <w:p w14:paraId="698AE02E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Calibri"/>
                <w:sz w:val="20"/>
                <w:szCs w:val="20"/>
              </w:rPr>
              <w:t>demonstration</w:t>
            </w:r>
          </w:p>
        </w:tc>
        <w:tc>
          <w:tcPr>
            <w:tcW w:w="2473" w:type="dxa"/>
            <w:vMerge w:val="continue"/>
          </w:tcPr>
          <w:p w14:paraId="0FC72872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</w:p>
        </w:tc>
        <w:tc>
          <w:tcPr>
            <w:tcW w:w="498" w:type="dxa"/>
            <w:vMerge w:val="continue"/>
          </w:tcPr>
          <w:p w14:paraId="666747D2">
            <w:pPr>
              <w:spacing w:after="0" w:line="240" w:lineRule="auto"/>
              <w:rPr>
                <w:rFonts w:ascii="Times New Roman" w:hAnsi="Times New Roman" w:eastAsia="Calibri"/>
                <w:sz w:val="20"/>
                <w:szCs w:val="20"/>
                <w:lang w:eastAsia="en-US"/>
              </w:rPr>
            </w:pPr>
          </w:p>
        </w:tc>
      </w:tr>
    </w:tbl>
    <w:p w14:paraId="327F571F">
      <w:pPr>
        <w:spacing w:before="60" w:after="0" w:line="259" w:lineRule="auto"/>
        <w:rPr>
          <w:rFonts w:eastAsia="Calibri"/>
          <w:lang w:eastAsia="en-US"/>
        </w:rPr>
      </w:pPr>
      <w:r>
        <w:rPr>
          <w:i/>
          <w:iCs/>
          <w:color w:val="000000" w:themeColor="text1"/>
          <w14:textFill>
            <w14:solidFill>
              <w14:schemeClr w14:val="tx1"/>
            </w14:solidFill>
          </w14:textFill>
        </w:rPr>
        <w:t>Table A.4: Coding scheme, following Gioia et al., 2013 – Search platform ecosystem, platform owner</w:t>
      </w:r>
    </w:p>
    <w:p w14:paraId="6C90384A">
      <w:pPr>
        <w:spacing w:after="0" w:line="240" w:lineRule="auto"/>
      </w:pPr>
      <w:r>
        <w:br w:type="page"/>
      </w:r>
    </w:p>
    <w:tbl>
      <w:tblPr>
        <w:tblStyle w:val="47"/>
        <w:tblpPr w:leftFromText="180" w:rightFromText="180" w:vertAnchor="text" w:horzAnchor="page" w:tblpX="1297" w:tblpY="-148"/>
        <w:tblW w:w="989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9"/>
        <w:gridCol w:w="2513"/>
        <w:gridCol w:w="1275"/>
        <w:gridCol w:w="715"/>
        <w:gridCol w:w="8214"/>
      </w:tblGrid>
      <w:tr w14:paraId="6F2026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743" w:type="dxa"/>
            <w:noWrap/>
          </w:tcPr>
          <w:p w14:paraId="49724EE5">
            <w:pPr>
              <w:spacing w:after="0" w:line="240" w:lineRule="auto"/>
              <w:rPr>
                <w:rFonts w:ascii="Times New Roman" w:hAnsi="Times New Roman" w:eastAsia="Calibri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b/>
                <w:bCs/>
                <w:sz w:val="16"/>
                <w:szCs w:val="16"/>
                <w:lang w:eastAsia="en-US"/>
              </w:rPr>
              <w:t>Document ID</w:t>
            </w:r>
          </w:p>
        </w:tc>
        <w:tc>
          <w:tcPr>
            <w:tcW w:w="2513" w:type="dxa"/>
            <w:noWrap/>
          </w:tcPr>
          <w:p w14:paraId="41497591">
            <w:pPr>
              <w:spacing w:after="0" w:line="240" w:lineRule="auto"/>
              <w:rPr>
                <w:rFonts w:ascii="Times New Roman" w:hAnsi="Times New Roman" w:eastAsia="Calibri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b/>
                <w:bCs/>
                <w:sz w:val="16"/>
                <w:szCs w:val="16"/>
                <w:lang w:eastAsia="en-US"/>
              </w:rPr>
              <w:t>Source Title</w:t>
            </w:r>
          </w:p>
        </w:tc>
        <w:tc>
          <w:tcPr>
            <w:tcW w:w="1275" w:type="dxa"/>
            <w:noWrap/>
          </w:tcPr>
          <w:p w14:paraId="3A30155E">
            <w:pPr>
              <w:spacing w:after="0" w:line="240" w:lineRule="auto"/>
              <w:rPr>
                <w:rFonts w:ascii="Times New Roman" w:hAnsi="Times New Roman" w:eastAsia="Calibri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b/>
                <w:bCs/>
                <w:sz w:val="16"/>
                <w:szCs w:val="16"/>
                <w:lang w:eastAsia="en-US"/>
              </w:rPr>
              <w:t>Source / Publisher</w:t>
            </w:r>
          </w:p>
        </w:tc>
        <w:tc>
          <w:tcPr>
            <w:tcW w:w="715" w:type="dxa"/>
            <w:noWrap/>
          </w:tcPr>
          <w:p w14:paraId="61B07AE2">
            <w:pPr>
              <w:spacing w:after="0" w:line="240" w:lineRule="auto"/>
              <w:rPr>
                <w:rFonts w:ascii="Times New Roman" w:hAnsi="Times New Roman" w:eastAsia="Calibri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b/>
                <w:bCs/>
                <w:sz w:val="16"/>
                <w:szCs w:val="16"/>
                <w:lang w:eastAsia="en-US"/>
              </w:rPr>
              <w:t>Date</w:t>
            </w:r>
          </w:p>
        </w:tc>
        <w:tc>
          <w:tcPr>
            <w:tcW w:w="4647" w:type="dxa"/>
            <w:noWrap/>
          </w:tcPr>
          <w:p w14:paraId="4A6711BC">
            <w:pPr>
              <w:spacing w:after="0" w:line="240" w:lineRule="auto"/>
              <w:rPr>
                <w:rFonts w:ascii="Times New Roman" w:hAnsi="Times New Roman" w:eastAsia="Calibri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b/>
                <w:bCs/>
                <w:sz w:val="16"/>
                <w:szCs w:val="16"/>
                <w:lang w:eastAsia="en-US"/>
              </w:rPr>
              <w:t>Source Link</w:t>
            </w:r>
          </w:p>
        </w:tc>
      </w:tr>
      <w:tr w14:paraId="56F474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743" w:type="dxa"/>
            <w:noWrap/>
          </w:tcPr>
          <w:p w14:paraId="3F7C4CBA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D16</w:t>
            </w:r>
          </w:p>
        </w:tc>
        <w:tc>
          <w:tcPr>
            <w:tcW w:w="2513" w:type="dxa"/>
            <w:noWrap/>
          </w:tcPr>
          <w:p w14:paraId="1E984A79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ITI, Experts Analyze DMA in Conversation on the Future of Digital in Europe</w:t>
            </w:r>
          </w:p>
        </w:tc>
        <w:tc>
          <w:tcPr>
            <w:tcW w:w="1275" w:type="dxa"/>
            <w:noWrap/>
          </w:tcPr>
          <w:p w14:paraId="536DC1B2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Information Technology Industry (ITI)</w:t>
            </w:r>
          </w:p>
        </w:tc>
        <w:tc>
          <w:tcPr>
            <w:tcW w:w="715" w:type="dxa"/>
            <w:noWrap/>
          </w:tcPr>
          <w:p w14:paraId="34ACBD48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Dec-20</w:t>
            </w:r>
          </w:p>
        </w:tc>
        <w:tc>
          <w:tcPr>
            <w:tcW w:w="4647" w:type="dxa"/>
            <w:noWrap/>
          </w:tcPr>
          <w:p w14:paraId="61E6310C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u w:val="single"/>
                <w:lang w:eastAsia="en-US"/>
              </w:rPr>
            </w:pPr>
            <w:r>
              <w:fldChar w:fldCharType="begin"/>
            </w:r>
            <w:r>
              <w:instrText xml:space="preserve"> HYPERLINK "https://www.itic.org/news-events/news-releases/iti-experts-analyze-dma-in-conversation-on-the-future-of-digital-in-europe" </w:instrText>
            </w:r>
            <w:r>
              <w:fldChar w:fldCharType="separate"/>
            </w:r>
            <w:r>
              <w:rPr>
                <w:rFonts w:ascii="Times New Roman" w:hAnsi="Times New Roman" w:eastAsia="Calibri"/>
                <w:color w:val="0563C1"/>
                <w:sz w:val="16"/>
                <w:szCs w:val="16"/>
                <w:u w:val="single"/>
                <w:lang w:eastAsia="en-US"/>
              </w:rPr>
              <w:t>https://www.itic.org/news-events/news-releases/iti-experts-analyze-dma-in-conversation-on-the-future-of-digital-in-europe</w:t>
            </w:r>
            <w:r>
              <w:rPr>
                <w:rFonts w:ascii="Times New Roman" w:hAnsi="Times New Roman" w:eastAsia="Calibri"/>
                <w:color w:val="0563C1"/>
                <w:sz w:val="16"/>
                <w:szCs w:val="16"/>
                <w:u w:val="single"/>
                <w:lang w:eastAsia="en-US"/>
              </w:rPr>
              <w:fldChar w:fldCharType="end"/>
            </w:r>
          </w:p>
        </w:tc>
      </w:tr>
      <w:tr w14:paraId="6F8C8B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743" w:type="dxa"/>
            <w:noWrap/>
          </w:tcPr>
          <w:p w14:paraId="7B27FADE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D88</w:t>
            </w:r>
          </w:p>
        </w:tc>
        <w:tc>
          <w:tcPr>
            <w:tcW w:w="2513" w:type="dxa"/>
            <w:noWrap/>
          </w:tcPr>
          <w:p w14:paraId="47D018F3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EU travel tech position paper on ex ante regulation to complement competition law in the digital era</w:t>
            </w:r>
          </w:p>
        </w:tc>
        <w:tc>
          <w:tcPr>
            <w:tcW w:w="1275" w:type="dxa"/>
            <w:noWrap/>
          </w:tcPr>
          <w:p w14:paraId="1559F753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EU travel tech</w:t>
            </w:r>
          </w:p>
        </w:tc>
        <w:tc>
          <w:tcPr>
            <w:tcW w:w="715" w:type="dxa"/>
            <w:noWrap/>
          </w:tcPr>
          <w:p w14:paraId="3771E4D9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Dec-20</w:t>
            </w:r>
          </w:p>
        </w:tc>
        <w:tc>
          <w:tcPr>
            <w:tcW w:w="4647" w:type="dxa"/>
            <w:noWrap/>
          </w:tcPr>
          <w:p w14:paraId="27652D6E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u w:val="single"/>
                <w:lang w:eastAsia="en-US"/>
              </w:rPr>
            </w:pPr>
            <w:r>
              <w:fldChar w:fldCharType="begin"/>
            </w:r>
            <w:r>
              <w:instrText xml:space="preserve"> HYPERLINK "https://assets.publishing.service.gov.uk/media/5fce0ec08fa8f54d5e4c530a/Response_to_CFI_-__eu_travel_tech.pdf" </w:instrText>
            </w:r>
            <w:r>
              <w:fldChar w:fldCharType="separate"/>
            </w:r>
            <w:r>
              <w:rPr>
                <w:rFonts w:ascii="Times New Roman" w:hAnsi="Times New Roman" w:eastAsia="Calibri"/>
                <w:color w:val="0563C1"/>
                <w:sz w:val="16"/>
                <w:szCs w:val="16"/>
                <w:u w:val="single"/>
                <w:lang w:eastAsia="en-US"/>
              </w:rPr>
              <w:t>https://assets.publishing.service.gov.uk/media/5fce0ec08fa8f54d5e4c530a/Response_to_CFI_-__eu_travel_tech.pdf</w:t>
            </w:r>
            <w:r>
              <w:rPr>
                <w:rFonts w:ascii="Times New Roman" w:hAnsi="Times New Roman" w:eastAsia="Calibri"/>
                <w:color w:val="0563C1"/>
                <w:sz w:val="16"/>
                <w:szCs w:val="16"/>
                <w:u w:val="single"/>
                <w:lang w:eastAsia="en-US"/>
              </w:rPr>
              <w:fldChar w:fldCharType="end"/>
            </w:r>
          </w:p>
        </w:tc>
      </w:tr>
      <w:tr w14:paraId="358A08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743" w:type="dxa"/>
            <w:noWrap/>
          </w:tcPr>
          <w:p w14:paraId="7DC55D92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D99</w:t>
            </w:r>
          </w:p>
        </w:tc>
        <w:tc>
          <w:tcPr>
            <w:tcW w:w="2513" w:type="dxa"/>
            <w:noWrap/>
          </w:tcPr>
          <w:p w14:paraId="17A3AAD8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EU travel tech position paper on ex ante regulation to complement competition law in the digital era #2</w:t>
            </w:r>
          </w:p>
        </w:tc>
        <w:tc>
          <w:tcPr>
            <w:tcW w:w="1275" w:type="dxa"/>
            <w:noWrap/>
          </w:tcPr>
          <w:p w14:paraId="7CDDDD3B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EU travel tech</w:t>
            </w:r>
          </w:p>
        </w:tc>
        <w:tc>
          <w:tcPr>
            <w:tcW w:w="715" w:type="dxa"/>
            <w:noWrap/>
          </w:tcPr>
          <w:p w14:paraId="667D2C8C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Dec-20</w:t>
            </w:r>
          </w:p>
        </w:tc>
        <w:tc>
          <w:tcPr>
            <w:tcW w:w="4647" w:type="dxa"/>
            <w:noWrap/>
          </w:tcPr>
          <w:p w14:paraId="6B22EA79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Available on PoliticoPro</w:t>
            </w:r>
          </w:p>
        </w:tc>
      </w:tr>
      <w:tr w14:paraId="42D5D6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743" w:type="dxa"/>
            <w:noWrap/>
          </w:tcPr>
          <w:p w14:paraId="0B69DAF5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D107</w:t>
            </w:r>
          </w:p>
        </w:tc>
        <w:tc>
          <w:tcPr>
            <w:tcW w:w="2513" w:type="dxa"/>
            <w:noWrap/>
          </w:tcPr>
          <w:p w14:paraId="7701AC96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Google pushes back against ex ante rules for gatekeeping platforms</w:t>
            </w:r>
          </w:p>
        </w:tc>
        <w:tc>
          <w:tcPr>
            <w:tcW w:w="1275" w:type="dxa"/>
            <w:noWrap/>
          </w:tcPr>
          <w:p w14:paraId="1646F08E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PoliticoPro</w:t>
            </w:r>
          </w:p>
        </w:tc>
        <w:tc>
          <w:tcPr>
            <w:tcW w:w="715" w:type="dxa"/>
            <w:noWrap/>
          </w:tcPr>
          <w:p w14:paraId="3A872704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Sep-20</w:t>
            </w:r>
          </w:p>
        </w:tc>
        <w:tc>
          <w:tcPr>
            <w:tcW w:w="4647" w:type="dxa"/>
            <w:noWrap/>
          </w:tcPr>
          <w:p w14:paraId="6DF09D77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Available on PoliticoPro</w:t>
            </w:r>
          </w:p>
        </w:tc>
      </w:tr>
      <w:tr w14:paraId="56C023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743" w:type="dxa"/>
            <w:noWrap/>
          </w:tcPr>
          <w:p w14:paraId="208CA80A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D543</w:t>
            </w:r>
          </w:p>
        </w:tc>
        <w:tc>
          <w:tcPr>
            <w:tcW w:w="2513" w:type="dxa"/>
            <w:noWrap/>
          </w:tcPr>
          <w:p w14:paraId="4F1758B4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EU privacy regulator calls for ban on most targeted ads</w:t>
            </w:r>
          </w:p>
        </w:tc>
        <w:tc>
          <w:tcPr>
            <w:tcW w:w="1275" w:type="dxa"/>
            <w:noWrap/>
          </w:tcPr>
          <w:p w14:paraId="4DB2DFC2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PoliticoPro</w:t>
            </w:r>
          </w:p>
        </w:tc>
        <w:tc>
          <w:tcPr>
            <w:tcW w:w="715" w:type="dxa"/>
            <w:noWrap/>
          </w:tcPr>
          <w:p w14:paraId="623F04AB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Feb-21</w:t>
            </w:r>
          </w:p>
        </w:tc>
        <w:tc>
          <w:tcPr>
            <w:tcW w:w="4647" w:type="dxa"/>
            <w:noWrap/>
          </w:tcPr>
          <w:p w14:paraId="26A3033E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Available on PoliticoPro</w:t>
            </w:r>
          </w:p>
        </w:tc>
      </w:tr>
      <w:tr w14:paraId="732072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743" w:type="dxa"/>
            <w:noWrap/>
          </w:tcPr>
          <w:p w14:paraId="241779F9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D591</w:t>
            </w:r>
          </w:p>
        </w:tc>
        <w:tc>
          <w:tcPr>
            <w:tcW w:w="2513" w:type="dxa"/>
            <w:noWrap/>
          </w:tcPr>
          <w:p w14:paraId="33AF0AFE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Morning Tech: Data in the DMA —Antitrust in France—AI in Council</w:t>
            </w:r>
          </w:p>
        </w:tc>
        <w:tc>
          <w:tcPr>
            <w:tcW w:w="1275" w:type="dxa"/>
            <w:noWrap/>
          </w:tcPr>
          <w:p w14:paraId="5D457B54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PoliticoPro</w:t>
            </w:r>
          </w:p>
        </w:tc>
        <w:tc>
          <w:tcPr>
            <w:tcW w:w="715" w:type="dxa"/>
            <w:noWrap/>
          </w:tcPr>
          <w:p w14:paraId="4D99232D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Oct-21</w:t>
            </w:r>
          </w:p>
        </w:tc>
        <w:tc>
          <w:tcPr>
            <w:tcW w:w="4647" w:type="dxa"/>
            <w:noWrap/>
          </w:tcPr>
          <w:p w14:paraId="06E75123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Available on PoliticoPro</w:t>
            </w:r>
          </w:p>
        </w:tc>
      </w:tr>
      <w:tr w14:paraId="3A94C3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743" w:type="dxa"/>
            <w:noWrap/>
          </w:tcPr>
          <w:p w14:paraId="3EDEEAB8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D625</w:t>
            </w:r>
          </w:p>
        </w:tc>
        <w:tc>
          <w:tcPr>
            <w:tcW w:w="2513" w:type="dxa"/>
            <w:noWrap/>
          </w:tcPr>
          <w:p w14:paraId="08DF6CE3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Morning Tech: Haugen, round two —Apple vs. Spotify, round two—Commission win over Amazon</w:t>
            </w:r>
          </w:p>
        </w:tc>
        <w:tc>
          <w:tcPr>
            <w:tcW w:w="1275" w:type="dxa"/>
            <w:noWrap/>
          </w:tcPr>
          <w:p w14:paraId="7E610459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PoliticoPro</w:t>
            </w:r>
          </w:p>
        </w:tc>
        <w:tc>
          <w:tcPr>
            <w:tcW w:w="715" w:type="dxa"/>
            <w:noWrap/>
          </w:tcPr>
          <w:p w14:paraId="6AF0B9E6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Nov-21</w:t>
            </w:r>
          </w:p>
        </w:tc>
        <w:tc>
          <w:tcPr>
            <w:tcW w:w="4647" w:type="dxa"/>
            <w:noWrap/>
          </w:tcPr>
          <w:p w14:paraId="3018983A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Available on PoliticoPro</w:t>
            </w:r>
          </w:p>
        </w:tc>
      </w:tr>
      <w:tr w14:paraId="72269C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743" w:type="dxa"/>
            <w:noWrap/>
          </w:tcPr>
          <w:p w14:paraId="7822F505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D662</w:t>
            </w:r>
          </w:p>
        </w:tc>
        <w:tc>
          <w:tcPr>
            <w:tcW w:w="2513" w:type="dxa"/>
            <w:noWrap/>
          </w:tcPr>
          <w:p w14:paraId="701EBDB8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Search engines see opportunity to lure users away from Google</w:t>
            </w:r>
          </w:p>
        </w:tc>
        <w:tc>
          <w:tcPr>
            <w:tcW w:w="1275" w:type="dxa"/>
            <w:noWrap/>
          </w:tcPr>
          <w:p w14:paraId="66613440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PoliticoPro</w:t>
            </w:r>
          </w:p>
        </w:tc>
        <w:tc>
          <w:tcPr>
            <w:tcW w:w="715" w:type="dxa"/>
            <w:noWrap/>
          </w:tcPr>
          <w:p w14:paraId="3A1E778F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Oct-21</w:t>
            </w:r>
          </w:p>
        </w:tc>
        <w:tc>
          <w:tcPr>
            <w:tcW w:w="4647" w:type="dxa"/>
            <w:noWrap/>
          </w:tcPr>
          <w:p w14:paraId="3DDD698A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Available on PoliticoPro</w:t>
            </w:r>
          </w:p>
        </w:tc>
      </w:tr>
      <w:tr w14:paraId="37D59A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743" w:type="dxa"/>
            <w:noWrap/>
          </w:tcPr>
          <w:p w14:paraId="4E53FA52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D672</w:t>
            </w:r>
          </w:p>
        </w:tc>
        <w:tc>
          <w:tcPr>
            <w:tcW w:w="2513" w:type="dxa"/>
            <w:noWrap/>
          </w:tcPr>
          <w:p w14:paraId="06B70538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Apple’s Fight for Control Over Apps Moves to Congress and EU</w:t>
            </w:r>
          </w:p>
        </w:tc>
        <w:tc>
          <w:tcPr>
            <w:tcW w:w="1275" w:type="dxa"/>
            <w:noWrap/>
          </w:tcPr>
          <w:p w14:paraId="364FD843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The Wall Street Journal</w:t>
            </w:r>
          </w:p>
        </w:tc>
        <w:tc>
          <w:tcPr>
            <w:tcW w:w="715" w:type="dxa"/>
            <w:noWrap/>
          </w:tcPr>
          <w:p w14:paraId="30284E8B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Jun-21</w:t>
            </w:r>
          </w:p>
        </w:tc>
        <w:tc>
          <w:tcPr>
            <w:tcW w:w="4647" w:type="dxa"/>
            <w:noWrap/>
          </w:tcPr>
          <w:p w14:paraId="1559F9EC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u w:val="single"/>
                <w:lang w:eastAsia="en-US"/>
              </w:rPr>
            </w:pPr>
            <w:r>
              <w:fldChar w:fldCharType="begin"/>
            </w:r>
            <w:r>
              <w:instrText xml:space="preserve"> HYPERLINK "https://www.wsj.com/tech/apples-fight-for-control-over-apps-moves-to-congress-and-eu-11624440601" </w:instrText>
            </w:r>
            <w:r>
              <w:fldChar w:fldCharType="separate"/>
            </w:r>
            <w:r>
              <w:rPr>
                <w:rFonts w:ascii="Times New Roman" w:hAnsi="Times New Roman" w:eastAsia="Calibri"/>
                <w:color w:val="0563C1"/>
                <w:sz w:val="16"/>
                <w:szCs w:val="16"/>
                <w:u w:val="single"/>
                <w:lang w:eastAsia="en-US"/>
              </w:rPr>
              <w:t>https://www.wsj.com/tech/apples-fight-for-control-over-apps-moves-to-congress-and-eu-11624440601</w:t>
            </w:r>
            <w:r>
              <w:rPr>
                <w:rFonts w:ascii="Times New Roman" w:hAnsi="Times New Roman" w:eastAsia="Calibri"/>
                <w:color w:val="0563C1"/>
                <w:sz w:val="16"/>
                <w:szCs w:val="16"/>
                <w:u w:val="single"/>
                <w:lang w:eastAsia="en-US"/>
              </w:rPr>
              <w:fldChar w:fldCharType="end"/>
            </w:r>
          </w:p>
        </w:tc>
      </w:tr>
      <w:tr w14:paraId="11290E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743" w:type="dxa"/>
            <w:noWrap/>
          </w:tcPr>
          <w:p w14:paraId="18A3F399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D676</w:t>
            </w:r>
          </w:p>
        </w:tc>
        <w:tc>
          <w:tcPr>
            <w:tcW w:w="2513" w:type="dxa"/>
            <w:noWrap/>
          </w:tcPr>
          <w:p w14:paraId="64C4F518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Position paper on the Proposal for a regulation on contestable and fair markets in the digital sector</w:t>
            </w:r>
          </w:p>
        </w:tc>
        <w:tc>
          <w:tcPr>
            <w:tcW w:w="1275" w:type="dxa"/>
            <w:noWrap/>
          </w:tcPr>
          <w:p w14:paraId="72FB829E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ENPA &amp; EMMA</w:t>
            </w:r>
          </w:p>
        </w:tc>
        <w:tc>
          <w:tcPr>
            <w:tcW w:w="715" w:type="dxa"/>
            <w:noWrap/>
          </w:tcPr>
          <w:p w14:paraId="35CECCA1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Sep-21</w:t>
            </w:r>
          </w:p>
        </w:tc>
        <w:tc>
          <w:tcPr>
            <w:tcW w:w="4647" w:type="dxa"/>
            <w:noWrap/>
          </w:tcPr>
          <w:p w14:paraId="598CFF40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u w:val="single"/>
                <w:lang w:eastAsia="en-US"/>
              </w:rPr>
            </w:pPr>
            <w:r>
              <w:fldChar w:fldCharType="begin"/>
            </w:r>
            <w:r>
              <w:instrText xml:space="preserve"> HYPERLINK "https://www.magazinemedia.eu/storage/103/2021-09_EMMA-ENPA-Position-Paper-on-the-DMA.pdf" </w:instrText>
            </w:r>
            <w:r>
              <w:fldChar w:fldCharType="separate"/>
            </w:r>
            <w:r>
              <w:rPr>
                <w:rFonts w:ascii="Times New Roman" w:hAnsi="Times New Roman" w:eastAsia="Calibri"/>
                <w:color w:val="0563C1"/>
                <w:sz w:val="16"/>
                <w:szCs w:val="16"/>
                <w:u w:val="single"/>
                <w:lang w:eastAsia="en-US"/>
              </w:rPr>
              <w:t>https://www.magazinemedia.eu/storage/103/2021-09_EMMA-ENPA-Position-Paper-on-the-DMA.pdf</w:t>
            </w:r>
            <w:r>
              <w:rPr>
                <w:rFonts w:ascii="Times New Roman" w:hAnsi="Times New Roman" w:eastAsia="Calibri"/>
                <w:color w:val="0563C1"/>
                <w:sz w:val="16"/>
                <w:szCs w:val="16"/>
                <w:u w:val="single"/>
                <w:lang w:eastAsia="en-US"/>
              </w:rPr>
              <w:fldChar w:fldCharType="end"/>
            </w:r>
          </w:p>
        </w:tc>
      </w:tr>
      <w:tr w14:paraId="0B8AE1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743" w:type="dxa"/>
            <w:noWrap/>
          </w:tcPr>
          <w:p w14:paraId="6F0BB280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D678</w:t>
            </w:r>
          </w:p>
        </w:tc>
        <w:tc>
          <w:tcPr>
            <w:tcW w:w="2513" w:type="dxa"/>
            <w:noWrap/>
          </w:tcPr>
          <w:p w14:paraId="2ECBCCCA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Digital Markets Act Position Paper</w:t>
            </w:r>
          </w:p>
        </w:tc>
        <w:tc>
          <w:tcPr>
            <w:tcW w:w="1275" w:type="dxa"/>
            <w:noWrap/>
          </w:tcPr>
          <w:p w14:paraId="5B7C37A0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The App Association</w:t>
            </w:r>
          </w:p>
        </w:tc>
        <w:tc>
          <w:tcPr>
            <w:tcW w:w="715" w:type="dxa"/>
            <w:noWrap/>
          </w:tcPr>
          <w:p w14:paraId="476ED196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Mar-21</w:t>
            </w:r>
          </w:p>
        </w:tc>
        <w:tc>
          <w:tcPr>
            <w:tcW w:w="4647" w:type="dxa"/>
            <w:noWrap/>
          </w:tcPr>
          <w:p w14:paraId="016B46E1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u w:val="single"/>
                <w:lang w:eastAsia="en-US"/>
              </w:rPr>
            </w:pPr>
            <w:r>
              <w:fldChar w:fldCharType="begin"/>
            </w:r>
            <w:r>
              <w:instrText xml:space="preserve"> HYPERLINK "https://actonline.org/wp-content/uploads/ACT-The-App-Association-DMA-Position-Paper-March-.pdf" </w:instrText>
            </w:r>
            <w:r>
              <w:fldChar w:fldCharType="separate"/>
            </w:r>
            <w:r>
              <w:rPr>
                <w:rFonts w:ascii="Times New Roman" w:hAnsi="Times New Roman" w:eastAsia="Calibri"/>
                <w:color w:val="0563C1"/>
                <w:sz w:val="16"/>
                <w:szCs w:val="16"/>
                <w:u w:val="single"/>
                <w:lang w:eastAsia="en-US"/>
              </w:rPr>
              <w:t>https://actonline.org/wp-content/uploads/ACT-The-App-Association-DMA-Position-Paper-March-.pdf</w:t>
            </w:r>
            <w:r>
              <w:rPr>
                <w:rFonts w:ascii="Times New Roman" w:hAnsi="Times New Roman" w:eastAsia="Calibri"/>
                <w:color w:val="0563C1"/>
                <w:sz w:val="16"/>
                <w:szCs w:val="16"/>
                <w:u w:val="single"/>
                <w:lang w:eastAsia="en-US"/>
              </w:rPr>
              <w:fldChar w:fldCharType="end"/>
            </w:r>
          </w:p>
        </w:tc>
      </w:tr>
      <w:tr w14:paraId="42B8BB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743" w:type="dxa"/>
            <w:noWrap/>
          </w:tcPr>
          <w:p w14:paraId="6A0C3585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D679</w:t>
            </w:r>
          </w:p>
        </w:tc>
        <w:tc>
          <w:tcPr>
            <w:tcW w:w="2513" w:type="dxa"/>
            <w:noWrap/>
          </w:tcPr>
          <w:p w14:paraId="716E24C4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Feedback from: Apple</w:t>
            </w:r>
          </w:p>
        </w:tc>
        <w:tc>
          <w:tcPr>
            <w:tcW w:w="1275" w:type="dxa"/>
            <w:noWrap/>
          </w:tcPr>
          <w:p w14:paraId="29855583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Apple / European Commission</w:t>
            </w:r>
          </w:p>
        </w:tc>
        <w:tc>
          <w:tcPr>
            <w:tcW w:w="715" w:type="dxa"/>
            <w:noWrap/>
          </w:tcPr>
          <w:p w14:paraId="7B2E420D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Jun-20</w:t>
            </w:r>
          </w:p>
        </w:tc>
        <w:tc>
          <w:tcPr>
            <w:tcW w:w="4647" w:type="dxa"/>
            <w:noWrap/>
          </w:tcPr>
          <w:p w14:paraId="38A8E728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u w:val="single"/>
                <w:lang w:eastAsia="en-US"/>
              </w:rPr>
            </w:pPr>
            <w:r>
              <w:fldChar w:fldCharType="begin"/>
            </w:r>
            <w:r>
              <w:instrText xml:space="preserve"> HYPERLINK "https://ec.europa.eu/info/law/better-regulation/have-your-say/initiatives/12417-Digital-Services-Act-deepening-the-internal-market-and-clarifying-responsibilities-for-digital-services/F535714_en" </w:instrText>
            </w:r>
            <w:r>
              <w:fldChar w:fldCharType="separate"/>
            </w:r>
            <w:r>
              <w:rPr>
                <w:rFonts w:ascii="Times New Roman" w:hAnsi="Times New Roman" w:eastAsia="Calibri"/>
                <w:color w:val="0563C1"/>
                <w:sz w:val="16"/>
                <w:szCs w:val="16"/>
                <w:u w:val="single"/>
                <w:lang w:eastAsia="en-US"/>
              </w:rPr>
              <w:t>https://ec.europa.eu/info/law/better-regulation/have-your-say/initiatives/12417-Digital-Services-Act-deepening-the-internal-market-and-clarifying-responsibilities-for-digital-services/F535714_en</w:t>
            </w:r>
            <w:r>
              <w:rPr>
                <w:rFonts w:ascii="Times New Roman" w:hAnsi="Times New Roman" w:eastAsia="Calibri"/>
                <w:color w:val="0563C1"/>
                <w:sz w:val="16"/>
                <w:szCs w:val="16"/>
                <w:u w:val="single"/>
                <w:lang w:eastAsia="en-US"/>
              </w:rPr>
              <w:fldChar w:fldCharType="end"/>
            </w:r>
          </w:p>
        </w:tc>
      </w:tr>
      <w:tr w14:paraId="3AB7F0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743" w:type="dxa"/>
            <w:noWrap/>
          </w:tcPr>
          <w:p w14:paraId="5D280A84">
            <w:pPr>
              <w:spacing w:after="0" w:line="240" w:lineRule="auto"/>
              <w:rPr>
                <w:rFonts w:ascii="Calibri" w:hAnsi="Calibri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D691</w:t>
            </w:r>
          </w:p>
        </w:tc>
        <w:tc>
          <w:tcPr>
            <w:tcW w:w="2513" w:type="dxa"/>
            <w:noWrap/>
          </w:tcPr>
          <w:p w14:paraId="64285746">
            <w:pPr>
              <w:spacing w:after="0" w:line="240" w:lineRule="auto"/>
              <w:rPr>
                <w:rFonts w:ascii="Calibri" w:hAnsi="Calibri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Reuters Articles “Digital Markets Act”</w:t>
            </w:r>
          </w:p>
        </w:tc>
        <w:tc>
          <w:tcPr>
            <w:tcW w:w="1275" w:type="dxa"/>
            <w:noWrap/>
          </w:tcPr>
          <w:p w14:paraId="7AA8F2CA">
            <w:pPr>
              <w:spacing w:after="0" w:line="240" w:lineRule="auto"/>
              <w:rPr>
                <w:rFonts w:ascii="Calibri" w:hAnsi="Calibri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Reuters</w:t>
            </w:r>
          </w:p>
        </w:tc>
        <w:tc>
          <w:tcPr>
            <w:tcW w:w="715" w:type="dxa"/>
            <w:noWrap/>
          </w:tcPr>
          <w:p w14:paraId="3E7731D5">
            <w:pPr>
              <w:spacing w:after="0" w:line="240" w:lineRule="auto"/>
              <w:rPr>
                <w:rFonts w:ascii="Calibri" w:hAnsi="Calibri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 xml:space="preserve">Oct-20 – </w:t>
            </w: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br w:type="textWrapping"/>
            </w: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Dec-21</w:t>
            </w:r>
          </w:p>
        </w:tc>
        <w:tc>
          <w:tcPr>
            <w:tcW w:w="4647" w:type="dxa"/>
            <w:noWrap/>
          </w:tcPr>
          <w:p w14:paraId="7DBF9B5B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</w:rPr>
            </w:pPr>
            <w:r>
              <w:rPr>
                <w:rFonts w:ascii="Calibri" w:hAnsi="Calibri" w:eastAsia="Calibri"/>
                <w:sz w:val="16"/>
                <w:szCs w:val="16"/>
              </w:rPr>
              <w:t>Collection of multiple Reuters articles</w:t>
            </w:r>
          </w:p>
        </w:tc>
      </w:tr>
      <w:tr w14:paraId="322DFA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743" w:type="dxa"/>
            <w:noWrap/>
          </w:tcPr>
          <w:p w14:paraId="6EDB3D13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D722</w:t>
            </w:r>
          </w:p>
        </w:tc>
        <w:tc>
          <w:tcPr>
            <w:tcW w:w="2513" w:type="dxa"/>
            <w:noWrap/>
          </w:tcPr>
          <w:p w14:paraId="6BC2F8F6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DuckDuckGo’s position on the Digital Markets Act</w:t>
            </w:r>
          </w:p>
        </w:tc>
        <w:tc>
          <w:tcPr>
            <w:tcW w:w="1275" w:type="dxa"/>
            <w:noWrap/>
          </w:tcPr>
          <w:p w14:paraId="31D5E756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DuckDuckGo</w:t>
            </w:r>
          </w:p>
        </w:tc>
        <w:tc>
          <w:tcPr>
            <w:tcW w:w="715" w:type="dxa"/>
            <w:noWrap/>
          </w:tcPr>
          <w:p w14:paraId="76188C5B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Mar-21</w:t>
            </w:r>
          </w:p>
        </w:tc>
        <w:tc>
          <w:tcPr>
            <w:tcW w:w="4647" w:type="dxa"/>
            <w:noWrap/>
          </w:tcPr>
          <w:p w14:paraId="26CD6F27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u w:val="single"/>
                <w:lang w:eastAsia="en-US"/>
              </w:rPr>
            </w:pPr>
            <w:r>
              <w:fldChar w:fldCharType="begin"/>
            </w:r>
            <w:r>
              <w:instrText xml:space="preserve"> HYPERLINK "https://staticcdn.duckduckgo.com/press/DuckDuckGo-position-on-the-Digital-Markets-Act_March-2021.pdf" </w:instrText>
            </w:r>
            <w:r>
              <w:fldChar w:fldCharType="separate"/>
            </w:r>
            <w:r>
              <w:rPr>
                <w:rFonts w:ascii="Times New Roman" w:hAnsi="Times New Roman" w:eastAsia="Calibri"/>
                <w:color w:val="0563C1"/>
                <w:sz w:val="16"/>
                <w:szCs w:val="16"/>
                <w:u w:val="single"/>
                <w:lang w:eastAsia="en-US"/>
              </w:rPr>
              <w:t>https://staticcdn.duckduckgo.com/press/DuckDuckGo-position-on-the-Digital-Markets-Act_March-2021.pdf</w:t>
            </w:r>
            <w:r>
              <w:rPr>
                <w:rFonts w:ascii="Times New Roman" w:hAnsi="Times New Roman" w:eastAsia="Calibri"/>
                <w:color w:val="0563C1"/>
                <w:sz w:val="16"/>
                <w:szCs w:val="16"/>
                <w:u w:val="single"/>
                <w:lang w:eastAsia="en-US"/>
              </w:rPr>
              <w:fldChar w:fldCharType="end"/>
            </w:r>
          </w:p>
        </w:tc>
      </w:tr>
      <w:tr w14:paraId="456710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743" w:type="dxa"/>
            <w:noWrap/>
          </w:tcPr>
          <w:p w14:paraId="28FC00FD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D746</w:t>
            </w:r>
          </w:p>
        </w:tc>
        <w:tc>
          <w:tcPr>
            <w:tcW w:w="2513" w:type="dxa"/>
            <w:noWrap/>
          </w:tcPr>
          <w:p w14:paraId="66BEB450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Consultation on the European Commission’s Inception Impact Assessment</w:t>
            </w:r>
          </w:p>
        </w:tc>
        <w:tc>
          <w:tcPr>
            <w:tcW w:w="1275" w:type="dxa"/>
            <w:noWrap/>
          </w:tcPr>
          <w:p w14:paraId="3D184910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Google / European Commision</w:t>
            </w:r>
          </w:p>
        </w:tc>
        <w:tc>
          <w:tcPr>
            <w:tcW w:w="715" w:type="dxa"/>
            <w:noWrap/>
          </w:tcPr>
          <w:p w14:paraId="67B7C925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Jun-20</w:t>
            </w:r>
          </w:p>
        </w:tc>
        <w:tc>
          <w:tcPr>
            <w:tcW w:w="4647" w:type="dxa"/>
            <w:noWrap/>
          </w:tcPr>
          <w:p w14:paraId="10AC8495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u w:val="single"/>
                <w:lang w:eastAsia="en-US"/>
              </w:rPr>
            </w:pPr>
            <w:r>
              <w:fldChar w:fldCharType="begin"/>
            </w:r>
            <w:r>
              <w:instrText xml:space="preserve"> HYPERLINK "https://ec.europa.eu/info/law/better-regulation/have-your-say/initiatives/12416-Single-Market-new-complementary-tool-to-strengthen-competition-enforcement/F535558_en" </w:instrText>
            </w:r>
            <w:r>
              <w:fldChar w:fldCharType="separate"/>
            </w:r>
            <w:r>
              <w:rPr>
                <w:rFonts w:ascii="Times New Roman" w:hAnsi="Times New Roman" w:eastAsia="Calibri"/>
                <w:color w:val="0563C1"/>
                <w:sz w:val="16"/>
                <w:szCs w:val="16"/>
                <w:u w:val="single"/>
                <w:lang w:eastAsia="en-US"/>
              </w:rPr>
              <w:t>https://ec.europa.eu/info/law/better-regulation/have-your-say/initiatives/12416-Single-Market-new-complementary-tool-to-strengthen-competition-enforcement/F535558_en</w:t>
            </w:r>
            <w:r>
              <w:rPr>
                <w:rFonts w:ascii="Times New Roman" w:hAnsi="Times New Roman" w:eastAsia="Calibri"/>
                <w:color w:val="0563C1"/>
                <w:sz w:val="16"/>
                <w:szCs w:val="16"/>
                <w:u w:val="single"/>
                <w:lang w:eastAsia="en-US"/>
              </w:rPr>
              <w:fldChar w:fldCharType="end"/>
            </w:r>
          </w:p>
        </w:tc>
      </w:tr>
      <w:tr w14:paraId="035F35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743" w:type="dxa"/>
            <w:noWrap/>
          </w:tcPr>
          <w:p w14:paraId="1DEE5708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D787</w:t>
            </w:r>
          </w:p>
        </w:tc>
        <w:tc>
          <w:tcPr>
            <w:tcW w:w="2513" w:type="dxa"/>
            <w:noWrap/>
          </w:tcPr>
          <w:p w14:paraId="5B8D862D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Position paper on the Digital Markets Act (DMA)</w:t>
            </w:r>
          </w:p>
        </w:tc>
        <w:tc>
          <w:tcPr>
            <w:tcW w:w="1275" w:type="dxa"/>
            <w:noWrap/>
          </w:tcPr>
          <w:p w14:paraId="5F6155FF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Digital SME</w:t>
            </w:r>
          </w:p>
        </w:tc>
        <w:tc>
          <w:tcPr>
            <w:tcW w:w="715" w:type="dxa"/>
            <w:noWrap/>
          </w:tcPr>
          <w:p w14:paraId="342CF5D3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Apr-21</w:t>
            </w:r>
          </w:p>
        </w:tc>
        <w:tc>
          <w:tcPr>
            <w:tcW w:w="4647" w:type="dxa"/>
            <w:noWrap/>
          </w:tcPr>
          <w:p w14:paraId="3BDF5F7E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u w:val="single"/>
                <w:lang w:eastAsia="en-US"/>
              </w:rPr>
            </w:pPr>
            <w:r>
              <w:fldChar w:fldCharType="begin"/>
            </w:r>
            <w:r>
              <w:instrText xml:space="preserve"> HYPERLINK "https://www.digitalsme.eu/digital/uploads/Position-paper-on-Digital-Markets-Act-FINAL-DRAFT.pdf" </w:instrText>
            </w:r>
            <w:r>
              <w:fldChar w:fldCharType="separate"/>
            </w:r>
            <w:r>
              <w:rPr>
                <w:rFonts w:ascii="Times New Roman" w:hAnsi="Times New Roman" w:eastAsia="Calibri"/>
                <w:color w:val="0563C1"/>
                <w:sz w:val="16"/>
                <w:szCs w:val="16"/>
                <w:u w:val="single"/>
                <w:lang w:eastAsia="en-US"/>
              </w:rPr>
              <w:t>https://www.digitalsme.eu/digital/uploads/Position-paper-on-Digital-Markets-Act-FINAL-DRAFT.pdf</w:t>
            </w:r>
            <w:r>
              <w:rPr>
                <w:rFonts w:ascii="Times New Roman" w:hAnsi="Times New Roman" w:eastAsia="Calibri"/>
                <w:color w:val="0563C1"/>
                <w:sz w:val="16"/>
                <w:szCs w:val="16"/>
                <w:u w:val="single"/>
                <w:lang w:eastAsia="en-US"/>
              </w:rPr>
              <w:fldChar w:fldCharType="end"/>
            </w:r>
          </w:p>
        </w:tc>
      </w:tr>
      <w:tr w14:paraId="6BCFF2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743" w:type="dxa"/>
            <w:noWrap/>
          </w:tcPr>
          <w:p w14:paraId="768D6EBE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D803</w:t>
            </w:r>
          </w:p>
        </w:tc>
        <w:tc>
          <w:tcPr>
            <w:tcW w:w="2513" w:type="dxa"/>
            <w:noWrap/>
          </w:tcPr>
          <w:p w14:paraId="2ADE54B4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News Media Europe position paper on the European Commission proposal for a Digital Markets Act (DMA)</w:t>
            </w:r>
          </w:p>
        </w:tc>
        <w:tc>
          <w:tcPr>
            <w:tcW w:w="1275" w:type="dxa"/>
            <w:noWrap/>
          </w:tcPr>
          <w:p w14:paraId="2E64439A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News Media Europe</w:t>
            </w:r>
          </w:p>
        </w:tc>
        <w:tc>
          <w:tcPr>
            <w:tcW w:w="715" w:type="dxa"/>
            <w:noWrap/>
          </w:tcPr>
          <w:p w14:paraId="578225FD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Apr-21</w:t>
            </w:r>
          </w:p>
        </w:tc>
        <w:tc>
          <w:tcPr>
            <w:tcW w:w="4647" w:type="dxa"/>
            <w:noWrap/>
          </w:tcPr>
          <w:p w14:paraId="36F839D8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u w:val="single"/>
                <w:lang w:eastAsia="en-US"/>
              </w:rPr>
            </w:pPr>
            <w:r>
              <w:fldChar w:fldCharType="begin"/>
            </w:r>
            <w:r>
              <w:instrText xml:space="preserve"> HYPERLINK "https://www.newsmediaeurope.eu/wp-content/uploads/2021/04/News-Media-Europe-position-Digital-Markets-Act-proposal-April-2021.pdf" </w:instrText>
            </w:r>
            <w:r>
              <w:fldChar w:fldCharType="separate"/>
            </w:r>
            <w:r>
              <w:rPr>
                <w:rFonts w:ascii="Times New Roman" w:hAnsi="Times New Roman" w:eastAsia="Calibri"/>
                <w:color w:val="0563C1"/>
                <w:sz w:val="16"/>
                <w:szCs w:val="16"/>
                <w:u w:val="single"/>
                <w:lang w:eastAsia="en-US"/>
              </w:rPr>
              <w:t>https://www.newsmediaeurope.eu/wp-content/uploads/2021/04/News-Media-Europe-position-Digital-Markets-Act-proposal-April-2021.pdf</w:t>
            </w:r>
            <w:r>
              <w:rPr>
                <w:rFonts w:ascii="Times New Roman" w:hAnsi="Times New Roman" w:eastAsia="Calibri"/>
                <w:color w:val="0563C1"/>
                <w:sz w:val="16"/>
                <w:szCs w:val="16"/>
                <w:u w:val="single"/>
                <w:lang w:eastAsia="en-US"/>
              </w:rPr>
              <w:fldChar w:fldCharType="end"/>
            </w:r>
          </w:p>
        </w:tc>
      </w:tr>
      <w:tr w14:paraId="0B5E87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743" w:type="dxa"/>
            <w:noWrap/>
          </w:tcPr>
          <w:p w14:paraId="239BD831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D808</w:t>
            </w:r>
          </w:p>
        </w:tc>
        <w:tc>
          <w:tcPr>
            <w:tcW w:w="2513" w:type="dxa"/>
            <w:noWrap/>
          </w:tcPr>
          <w:p w14:paraId="2CC19137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DIGITAL MARKETS ACT PROPOSAL Position Paper</w:t>
            </w:r>
          </w:p>
        </w:tc>
        <w:tc>
          <w:tcPr>
            <w:tcW w:w="1275" w:type="dxa"/>
            <w:noWrap/>
          </w:tcPr>
          <w:p w14:paraId="18ECB46A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BEUC</w:t>
            </w:r>
          </w:p>
        </w:tc>
        <w:tc>
          <w:tcPr>
            <w:tcW w:w="715" w:type="dxa"/>
            <w:noWrap/>
          </w:tcPr>
          <w:p w14:paraId="4BD1FA48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Apr-21</w:t>
            </w:r>
          </w:p>
        </w:tc>
        <w:tc>
          <w:tcPr>
            <w:tcW w:w="4647" w:type="dxa"/>
            <w:noWrap/>
          </w:tcPr>
          <w:p w14:paraId="517B89B3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u w:val="single"/>
                <w:lang w:eastAsia="en-US"/>
              </w:rPr>
            </w:pPr>
            <w:r>
              <w:fldChar w:fldCharType="begin"/>
            </w:r>
            <w:r>
              <w:instrText xml:space="preserve"> HYPERLINK "https://www.beuc.eu/sites/default/files/publications/beuc-x-2021-030_digital_markets_act_proposal.pdf" </w:instrText>
            </w:r>
            <w:r>
              <w:fldChar w:fldCharType="separate"/>
            </w:r>
            <w:r>
              <w:rPr>
                <w:rFonts w:ascii="Times New Roman" w:hAnsi="Times New Roman" w:eastAsia="Calibri"/>
                <w:color w:val="0563C1"/>
                <w:sz w:val="16"/>
                <w:szCs w:val="16"/>
                <w:u w:val="single"/>
                <w:lang w:eastAsia="en-US"/>
              </w:rPr>
              <w:t>https://www.beuc.eu/sites/default/files/publications/beuc-x-2021-030_digital_markets_act_proposal.pdf</w:t>
            </w:r>
            <w:r>
              <w:rPr>
                <w:rFonts w:ascii="Times New Roman" w:hAnsi="Times New Roman" w:eastAsia="Calibri"/>
                <w:color w:val="0563C1"/>
                <w:sz w:val="16"/>
                <w:szCs w:val="16"/>
                <w:u w:val="single"/>
                <w:lang w:eastAsia="en-US"/>
              </w:rPr>
              <w:fldChar w:fldCharType="end"/>
            </w:r>
          </w:p>
        </w:tc>
      </w:tr>
      <w:tr w14:paraId="72A206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743" w:type="dxa"/>
            <w:noWrap/>
          </w:tcPr>
          <w:p w14:paraId="44793E55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D837</w:t>
            </w:r>
          </w:p>
        </w:tc>
        <w:tc>
          <w:tcPr>
            <w:tcW w:w="2513" w:type="dxa"/>
            <w:noWrap/>
          </w:tcPr>
          <w:p w14:paraId="7A5926E8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Digital Markets Act: The Need For a More Targeted and More Efficient Tool</w:t>
            </w:r>
          </w:p>
        </w:tc>
        <w:tc>
          <w:tcPr>
            <w:tcW w:w="1275" w:type="dxa"/>
            <w:noWrap/>
          </w:tcPr>
          <w:p w14:paraId="49367EED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EU travel tech</w:t>
            </w:r>
          </w:p>
        </w:tc>
        <w:tc>
          <w:tcPr>
            <w:tcW w:w="715" w:type="dxa"/>
            <w:noWrap/>
          </w:tcPr>
          <w:p w14:paraId="4AB0329F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Feb-21</w:t>
            </w:r>
          </w:p>
        </w:tc>
        <w:tc>
          <w:tcPr>
            <w:tcW w:w="4647" w:type="dxa"/>
            <w:noWrap/>
          </w:tcPr>
          <w:p w14:paraId="6492E682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u w:val="single"/>
                <w:lang w:eastAsia="en-US"/>
              </w:rPr>
            </w:pPr>
            <w:r>
              <w:fldChar w:fldCharType="begin"/>
            </w:r>
            <w:r>
              <w:instrText xml:space="preserve"> HYPERLINK "https://eutraveltech.eu/digital-markets-act-the-need-for-a-more-targeted-and-more-efficient-tool/" </w:instrText>
            </w:r>
            <w:r>
              <w:fldChar w:fldCharType="separate"/>
            </w:r>
            <w:r>
              <w:rPr>
                <w:rFonts w:ascii="Times New Roman" w:hAnsi="Times New Roman" w:eastAsia="Calibri"/>
                <w:color w:val="0563C1"/>
                <w:sz w:val="16"/>
                <w:szCs w:val="16"/>
                <w:u w:val="single"/>
                <w:lang w:eastAsia="en-US"/>
              </w:rPr>
              <w:t>https://eutraveltech.eu/digital-markets-act-the-need-for-a-more-targeted-and-more-efficient-tool/</w:t>
            </w:r>
            <w:r>
              <w:rPr>
                <w:rFonts w:ascii="Times New Roman" w:hAnsi="Times New Roman" w:eastAsia="Calibri"/>
                <w:color w:val="0563C1"/>
                <w:sz w:val="16"/>
                <w:szCs w:val="16"/>
                <w:u w:val="single"/>
                <w:lang w:eastAsia="en-US"/>
              </w:rPr>
              <w:fldChar w:fldCharType="end"/>
            </w:r>
          </w:p>
        </w:tc>
      </w:tr>
      <w:tr w14:paraId="3E2647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743" w:type="dxa"/>
            <w:noWrap/>
          </w:tcPr>
          <w:p w14:paraId="4CEED708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D906</w:t>
            </w:r>
          </w:p>
        </w:tc>
        <w:tc>
          <w:tcPr>
            <w:tcW w:w="2513" w:type="dxa"/>
            <w:noWrap/>
          </w:tcPr>
          <w:p w14:paraId="01BC19F6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Developers Alliance Standpoints On The Digital Services Act And The Digital Markets Act</w:t>
            </w:r>
          </w:p>
        </w:tc>
        <w:tc>
          <w:tcPr>
            <w:tcW w:w="1275" w:type="dxa"/>
            <w:noWrap/>
          </w:tcPr>
          <w:p w14:paraId="283CB3DB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Developers Alliance</w:t>
            </w:r>
          </w:p>
        </w:tc>
        <w:tc>
          <w:tcPr>
            <w:tcW w:w="715" w:type="dxa"/>
            <w:noWrap/>
          </w:tcPr>
          <w:p w14:paraId="3BCCA8F6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Oct-19</w:t>
            </w:r>
          </w:p>
        </w:tc>
        <w:tc>
          <w:tcPr>
            <w:tcW w:w="4647" w:type="dxa"/>
            <w:noWrap/>
          </w:tcPr>
          <w:p w14:paraId="357AAC07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u w:val="single"/>
                <w:lang w:eastAsia="en-US"/>
              </w:rPr>
            </w:pPr>
            <w:r>
              <w:fldChar w:fldCharType="begin"/>
            </w:r>
            <w:r>
              <w:instrText xml:space="preserve"> HYPERLINK "https://developersalliance.org/developers-alliance-standpoints-on-the-digital-services-act-and-the-digital-markets-act/" </w:instrText>
            </w:r>
            <w:r>
              <w:fldChar w:fldCharType="separate"/>
            </w:r>
            <w:r>
              <w:rPr>
                <w:rFonts w:ascii="Times New Roman" w:hAnsi="Times New Roman" w:eastAsia="Calibri"/>
                <w:color w:val="0563C1"/>
                <w:sz w:val="16"/>
                <w:szCs w:val="16"/>
                <w:u w:val="single"/>
                <w:lang w:eastAsia="en-US"/>
              </w:rPr>
              <w:t>https://developersalliance.org/developers-alliance-standpoints-on-the-digital-services-act-and-the-digital-markets-act/</w:t>
            </w:r>
            <w:r>
              <w:rPr>
                <w:rFonts w:ascii="Times New Roman" w:hAnsi="Times New Roman" w:eastAsia="Calibri"/>
                <w:color w:val="0563C1"/>
                <w:sz w:val="16"/>
                <w:szCs w:val="16"/>
                <w:u w:val="single"/>
                <w:lang w:eastAsia="en-US"/>
              </w:rPr>
              <w:fldChar w:fldCharType="end"/>
            </w:r>
          </w:p>
        </w:tc>
      </w:tr>
      <w:tr w14:paraId="25D64B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743" w:type="dxa"/>
            <w:noWrap/>
          </w:tcPr>
          <w:p w14:paraId="5D7FEA7A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D925</w:t>
            </w:r>
          </w:p>
        </w:tc>
        <w:tc>
          <w:tcPr>
            <w:tcW w:w="2513" w:type="dxa"/>
            <w:noWrap/>
          </w:tcPr>
          <w:p w14:paraId="0F532BBB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Google in last-ditch lobbying attempt to influence incoming EU tech rules</w:t>
            </w:r>
          </w:p>
        </w:tc>
        <w:tc>
          <w:tcPr>
            <w:tcW w:w="1275" w:type="dxa"/>
            <w:noWrap/>
          </w:tcPr>
          <w:p w14:paraId="04C15D82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Financial Times</w:t>
            </w:r>
          </w:p>
        </w:tc>
        <w:tc>
          <w:tcPr>
            <w:tcW w:w="715" w:type="dxa"/>
            <w:noWrap/>
          </w:tcPr>
          <w:p w14:paraId="092CFD07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Jan-22</w:t>
            </w:r>
          </w:p>
        </w:tc>
        <w:tc>
          <w:tcPr>
            <w:tcW w:w="4647" w:type="dxa"/>
            <w:noWrap/>
          </w:tcPr>
          <w:p w14:paraId="1DF39CE2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u w:val="single"/>
                <w:lang w:eastAsia="en-US"/>
              </w:rPr>
            </w:pPr>
            <w:r>
              <w:fldChar w:fldCharType="begin"/>
            </w:r>
            <w:r>
              <w:instrText xml:space="preserve"> HYPERLINK "https://www.ft.com/content/8c7527bc-7ab4-41cd-ba94-3145208da9c3" </w:instrText>
            </w:r>
            <w:r>
              <w:fldChar w:fldCharType="separate"/>
            </w:r>
            <w:r>
              <w:rPr>
                <w:rFonts w:ascii="Times New Roman" w:hAnsi="Times New Roman" w:eastAsia="Calibri"/>
                <w:color w:val="0563C1"/>
                <w:sz w:val="16"/>
                <w:szCs w:val="16"/>
                <w:u w:val="single"/>
                <w:lang w:eastAsia="en-US"/>
              </w:rPr>
              <w:t>https://www.ft.com/content/8c7527bc-7ab4-41cd-ba94-3145208da9c3</w:t>
            </w:r>
            <w:r>
              <w:rPr>
                <w:rFonts w:ascii="Times New Roman" w:hAnsi="Times New Roman" w:eastAsia="Calibri"/>
                <w:color w:val="0563C1"/>
                <w:sz w:val="16"/>
                <w:szCs w:val="16"/>
                <w:u w:val="single"/>
                <w:lang w:eastAsia="en-US"/>
              </w:rPr>
              <w:fldChar w:fldCharType="end"/>
            </w:r>
          </w:p>
        </w:tc>
      </w:tr>
      <w:tr w14:paraId="4FAA28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743" w:type="dxa"/>
            <w:noWrap/>
          </w:tcPr>
          <w:p w14:paraId="2918F084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D1011</w:t>
            </w:r>
          </w:p>
        </w:tc>
        <w:tc>
          <w:tcPr>
            <w:tcW w:w="2513" w:type="dxa"/>
            <w:noWrap/>
          </w:tcPr>
          <w:p w14:paraId="3CCFAFDA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Feedback from: Yelp</w:t>
            </w:r>
          </w:p>
        </w:tc>
        <w:tc>
          <w:tcPr>
            <w:tcW w:w="1275" w:type="dxa"/>
            <w:noWrap/>
          </w:tcPr>
          <w:p w14:paraId="069A0502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Yelp</w:t>
            </w:r>
          </w:p>
        </w:tc>
        <w:tc>
          <w:tcPr>
            <w:tcW w:w="715" w:type="dxa"/>
            <w:noWrap/>
          </w:tcPr>
          <w:p w14:paraId="5DBEC3CA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</w:p>
        </w:tc>
        <w:tc>
          <w:tcPr>
            <w:tcW w:w="4647" w:type="dxa"/>
            <w:noWrap/>
          </w:tcPr>
          <w:p w14:paraId="7A6A00B5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</w:p>
        </w:tc>
      </w:tr>
      <w:tr w14:paraId="60C557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743" w:type="dxa"/>
            <w:noWrap/>
          </w:tcPr>
          <w:p w14:paraId="4DD7DD78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D1041</w:t>
            </w:r>
          </w:p>
        </w:tc>
        <w:tc>
          <w:tcPr>
            <w:tcW w:w="2513" w:type="dxa"/>
            <w:noWrap/>
          </w:tcPr>
          <w:p w14:paraId="6D582ED7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Statement on the European Parliament plenary vote on the Digital Markets Act and the Digital Services Act</w:t>
            </w:r>
          </w:p>
        </w:tc>
        <w:tc>
          <w:tcPr>
            <w:tcW w:w="1275" w:type="dxa"/>
            <w:noWrap/>
          </w:tcPr>
          <w:p w14:paraId="6B09DDAC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The App Association</w:t>
            </w:r>
          </w:p>
        </w:tc>
        <w:tc>
          <w:tcPr>
            <w:tcW w:w="715" w:type="dxa"/>
            <w:noWrap/>
          </w:tcPr>
          <w:p w14:paraId="7489FB27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May-22</w:t>
            </w:r>
          </w:p>
        </w:tc>
        <w:tc>
          <w:tcPr>
            <w:tcW w:w="4647" w:type="dxa"/>
            <w:noWrap/>
          </w:tcPr>
          <w:p w14:paraId="6C75081E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u w:val="single"/>
                <w:lang w:eastAsia="en-US"/>
              </w:rPr>
            </w:pPr>
            <w:r>
              <w:fldChar w:fldCharType="begin"/>
            </w:r>
            <w:r>
              <w:instrText xml:space="preserve"> HYPERLINK "https://actonline.org/statements/page/3/" </w:instrText>
            </w:r>
            <w:r>
              <w:fldChar w:fldCharType="separate"/>
            </w:r>
            <w:r>
              <w:rPr>
                <w:rFonts w:ascii="Times New Roman" w:hAnsi="Times New Roman" w:eastAsia="Calibri"/>
                <w:color w:val="0563C1"/>
                <w:sz w:val="16"/>
                <w:szCs w:val="16"/>
                <w:u w:val="single"/>
                <w:lang w:eastAsia="en-US"/>
              </w:rPr>
              <w:t>https://actonline.org/statements/page/3/</w:t>
            </w:r>
            <w:r>
              <w:rPr>
                <w:rFonts w:ascii="Times New Roman" w:hAnsi="Times New Roman" w:eastAsia="Calibri"/>
                <w:color w:val="0563C1"/>
                <w:sz w:val="16"/>
                <w:szCs w:val="16"/>
                <w:u w:val="single"/>
                <w:lang w:eastAsia="en-US"/>
              </w:rPr>
              <w:fldChar w:fldCharType="end"/>
            </w:r>
          </w:p>
        </w:tc>
      </w:tr>
      <w:tr w14:paraId="63B127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743" w:type="dxa"/>
            <w:noWrap/>
          </w:tcPr>
          <w:p w14:paraId="0DCC7C52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D1045</w:t>
            </w:r>
          </w:p>
        </w:tc>
        <w:tc>
          <w:tcPr>
            <w:tcW w:w="2513" w:type="dxa"/>
            <w:noWrap/>
          </w:tcPr>
          <w:p w14:paraId="78CA043E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EU pries open Apple’s grip on payment tech</w:t>
            </w:r>
          </w:p>
        </w:tc>
        <w:tc>
          <w:tcPr>
            <w:tcW w:w="1275" w:type="dxa"/>
            <w:noWrap/>
          </w:tcPr>
          <w:p w14:paraId="7911B009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PoliticoPro</w:t>
            </w:r>
          </w:p>
        </w:tc>
        <w:tc>
          <w:tcPr>
            <w:tcW w:w="715" w:type="dxa"/>
            <w:noWrap/>
          </w:tcPr>
          <w:p w14:paraId="369B50AA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Mar-20</w:t>
            </w:r>
          </w:p>
        </w:tc>
        <w:tc>
          <w:tcPr>
            <w:tcW w:w="4647" w:type="dxa"/>
            <w:noWrap/>
          </w:tcPr>
          <w:p w14:paraId="7F726C49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Available on PoliticoPro</w:t>
            </w:r>
          </w:p>
        </w:tc>
      </w:tr>
      <w:tr w14:paraId="6ABBDA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743" w:type="dxa"/>
            <w:noWrap/>
          </w:tcPr>
          <w:p w14:paraId="1E3BB079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D1059</w:t>
            </w:r>
          </w:p>
        </w:tc>
        <w:tc>
          <w:tcPr>
            <w:tcW w:w="2513" w:type="dxa"/>
            <w:noWrap/>
          </w:tcPr>
          <w:p w14:paraId="72EDCCD9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Digital Brief: DMA Digital Brief: DMA final text, DSA approaching, AIA draft report final text, DSA approaching, AIA draft report</w:t>
            </w:r>
          </w:p>
        </w:tc>
        <w:tc>
          <w:tcPr>
            <w:tcW w:w="1275" w:type="dxa"/>
            <w:noWrap/>
          </w:tcPr>
          <w:p w14:paraId="27D89832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Euractiv</w:t>
            </w:r>
          </w:p>
        </w:tc>
        <w:tc>
          <w:tcPr>
            <w:tcW w:w="715" w:type="dxa"/>
            <w:noWrap/>
          </w:tcPr>
          <w:p w14:paraId="3B537747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Apr-22</w:t>
            </w:r>
          </w:p>
        </w:tc>
        <w:tc>
          <w:tcPr>
            <w:tcW w:w="4647" w:type="dxa"/>
            <w:noWrap/>
          </w:tcPr>
          <w:p w14:paraId="0C13B2B7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u w:val="single"/>
                <w:lang w:eastAsia="en-US"/>
              </w:rPr>
            </w:pPr>
            <w:r>
              <w:fldChar w:fldCharType="begin"/>
            </w:r>
            <w:r>
              <w:instrText xml:space="preserve"> HYPERLINK "https://www.euractiv.com/section/tech/news/digital-brief-powered-by-greens-efa-dma-final-text-dsa-approaching-aia-draft-report/" </w:instrText>
            </w:r>
            <w:r>
              <w:fldChar w:fldCharType="separate"/>
            </w:r>
            <w:r>
              <w:rPr>
                <w:rFonts w:ascii="Times New Roman" w:hAnsi="Times New Roman" w:eastAsia="Calibri"/>
                <w:color w:val="0563C1"/>
                <w:sz w:val="16"/>
                <w:szCs w:val="16"/>
                <w:u w:val="single"/>
                <w:lang w:eastAsia="en-US"/>
              </w:rPr>
              <w:t>https://www.euractiv.com/section/tech/news/digital-brief-powered-by-greens-efa-dma-final-text-dsa-approaching-aia-draft-report/</w:t>
            </w:r>
            <w:r>
              <w:rPr>
                <w:rFonts w:ascii="Times New Roman" w:hAnsi="Times New Roman" w:eastAsia="Calibri"/>
                <w:color w:val="0563C1"/>
                <w:sz w:val="16"/>
                <w:szCs w:val="16"/>
                <w:u w:val="single"/>
                <w:lang w:eastAsia="en-US"/>
              </w:rPr>
              <w:fldChar w:fldCharType="end"/>
            </w:r>
          </w:p>
        </w:tc>
      </w:tr>
      <w:tr w14:paraId="06B4D3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743" w:type="dxa"/>
            <w:noWrap/>
          </w:tcPr>
          <w:p w14:paraId="43C370B5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D1087</w:t>
            </w:r>
          </w:p>
        </w:tc>
        <w:tc>
          <w:tcPr>
            <w:tcW w:w="2513" w:type="dxa"/>
            <w:noWrap/>
          </w:tcPr>
          <w:p w14:paraId="3BC7A6BF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Feedback from: Apple</w:t>
            </w:r>
          </w:p>
        </w:tc>
        <w:tc>
          <w:tcPr>
            <w:tcW w:w="1275" w:type="dxa"/>
            <w:noWrap/>
          </w:tcPr>
          <w:p w14:paraId="7554C2CD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Apple / European Commission</w:t>
            </w:r>
          </w:p>
        </w:tc>
        <w:tc>
          <w:tcPr>
            <w:tcW w:w="715" w:type="dxa"/>
            <w:noWrap/>
          </w:tcPr>
          <w:p w14:paraId="4FC2355F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Jun-20</w:t>
            </w:r>
          </w:p>
        </w:tc>
        <w:tc>
          <w:tcPr>
            <w:tcW w:w="4647" w:type="dxa"/>
            <w:noWrap/>
          </w:tcPr>
          <w:p w14:paraId="688663F0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u w:val="single"/>
                <w:lang w:eastAsia="en-US"/>
              </w:rPr>
            </w:pPr>
            <w:r>
              <w:fldChar w:fldCharType="begin"/>
            </w:r>
            <w:r>
              <w:instrText xml:space="preserve"> HYPERLINK "https://ec.europa.eu/info/law/better-regulation/have-your-say/initiatives/12418-Digital-Services-Act-package-ex-ante-regulatory-instrument-of-very-large-online-platforms-acting-as-gatekeepers/F535696_en" </w:instrText>
            </w:r>
            <w:r>
              <w:fldChar w:fldCharType="separate"/>
            </w:r>
            <w:r>
              <w:rPr>
                <w:rFonts w:ascii="Times New Roman" w:hAnsi="Times New Roman" w:eastAsia="Calibri"/>
                <w:color w:val="0563C1"/>
                <w:sz w:val="16"/>
                <w:szCs w:val="16"/>
                <w:u w:val="single"/>
                <w:lang w:eastAsia="en-US"/>
              </w:rPr>
              <w:t>https://ec.europa.eu/info/law/better-regulation/have-your-say/initiatives/12418-Digital-Services-Act-package-ex-ante-regulatory-instrument-of-very-large-online-platforms-acting-as-gatekeepers/F535696_en</w:t>
            </w:r>
            <w:r>
              <w:rPr>
                <w:rFonts w:ascii="Times New Roman" w:hAnsi="Times New Roman" w:eastAsia="Calibri"/>
                <w:color w:val="0563C1"/>
                <w:sz w:val="16"/>
                <w:szCs w:val="16"/>
                <w:u w:val="single"/>
                <w:lang w:eastAsia="en-US"/>
              </w:rPr>
              <w:fldChar w:fldCharType="end"/>
            </w:r>
          </w:p>
        </w:tc>
      </w:tr>
      <w:tr w14:paraId="3B3398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743" w:type="dxa"/>
            <w:noWrap/>
          </w:tcPr>
          <w:p w14:paraId="6228122B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D1118</w:t>
            </w:r>
          </w:p>
        </w:tc>
        <w:tc>
          <w:tcPr>
            <w:tcW w:w="2513" w:type="dxa"/>
            <w:noWrap/>
          </w:tcPr>
          <w:p w14:paraId="364DE26C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EU travel tech welcomes the DMA agreement and stresses that enforcement and complementarity with EU competition law will remain crucial</w:t>
            </w:r>
          </w:p>
        </w:tc>
        <w:tc>
          <w:tcPr>
            <w:tcW w:w="1275" w:type="dxa"/>
            <w:noWrap/>
          </w:tcPr>
          <w:p w14:paraId="64F42B2A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EU travel tech</w:t>
            </w:r>
          </w:p>
        </w:tc>
        <w:tc>
          <w:tcPr>
            <w:tcW w:w="715" w:type="dxa"/>
            <w:noWrap/>
          </w:tcPr>
          <w:p w14:paraId="0628D39C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Mar-22</w:t>
            </w:r>
          </w:p>
        </w:tc>
        <w:tc>
          <w:tcPr>
            <w:tcW w:w="4647" w:type="dxa"/>
            <w:noWrap/>
          </w:tcPr>
          <w:p w14:paraId="674AC9FB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u w:val="single"/>
                <w:lang w:eastAsia="en-US"/>
              </w:rPr>
            </w:pPr>
            <w:r>
              <w:fldChar w:fldCharType="begin"/>
            </w:r>
            <w:r>
              <w:instrText xml:space="preserve"> HYPERLINK "https://eutraveltech.eu/press-release-eu-travel-tech-welcomes-the-dma-agreement-and-stresses-that-enforcement-and-complementarity-with-eu-competition-law-will-remain-crucial/" </w:instrText>
            </w:r>
            <w:r>
              <w:fldChar w:fldCharType="separate"/>
            </w:r>
            <w:r>
              <w:rPr>
                <w:rFonts w:ascii="Times New Roman" w:hAnsi="Times New Roman" w:eastAsia="Calibri"/>
                <w:color w:val="0563C1"/>
                <w:sz w:val="16"/>
                <w:szCs w:val="16"/>
                <w:u w:val="single"/>
                <w:lang w:eastAsia="en-US"/>
              </w:rPr>
              <w:t>https://eutraveltech.eu/press-release-eu-travel-tech-welcomes-the-dma-agreement-and-stresses-that-enforcement-and-complementarity-with-eu-competition-law-will-remain-crucial/</w:t>
            </w:r>
            <w:r>
              <w:rPr>
                <w:rFonts w:ascii="Times New Roman" w:hAnsi="Times New Roman" w:eastAsia="Calibri"/>
                <w:color w:val="0563C1"/>
                <w:sz w:val="16"/>
                <w:szCs w:val="16"/>
                <w:u w:val="single"/>
                <w:lang w:eastAsia="en-US"/>
              </w:rPr>
              <w:fldChar w:fldCharType="end"/>
            </w:r>
          </w:p>
        </w:tc>
      </w:tr>
      <w:tr w14:paraId="19F200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743" w:type="dxa"/>
            <w:noWrap/>
          </w:tcPr>
          <w:p w14:paraId="457C7210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D1137</w:t>
            </w:r>
          </w:p>
        </w:tc>
        <w:tc>
          <w:tcPr>
            <w:tcW w:w="2513" w:type="dxa"/>
            <w:noWrap/>
          </w:tcPr>
          <w:p w14:paraId="52309B7D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Apple’s Proposed Changes Reject the Goals of the DMA</w:t>
            </w:r>
          </w:p>
        </w:tc>
        <w:tc>
          <w:tcPr>
            <w:tcW w:w="1275" w:type="dxa"/>
            <w:noWrap/>
          </w:tcPr>
          <w:p w14:paraId="2DC9F5C9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Spotify</w:t>
            </w:r>
          </w:p>
        </w:tc>
        <w:tc>
          <w:tcPr>
            <w:tcW w:w="715" w:type="dxa"/>
            <w:noWrap/>
          </w:tcPr>
          <w:p w14:paraId="37E6DEA9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Jan-24</w:t>
            </w:r>
          </w:p>
        </w:tc>
        <w:tc>
          <w:tcPr>
            <w:tcW w:w="4647" w:type="dxa"/>
            <w:noWrap/>
          </w:tcPr>
          <w:p w14:paraId="2EF8CD8A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u w:val="single"/>
                <w:lang w:eastAsia="en-US"/>
              </w:rPr>
            </w:pPr>
            <w:r>
              <w:fldChar w:fldCharType="begin"/>
            </w:r>
            <w:r>
              <w:instrText xml:space="preserve"> HYPERLINK "https://newsroom.spotify.com/2024-01-26/apples-proposed-changes-reject-the-goals-of-the-dma/" \l ":~:text=For%20almost%20five%20years%20%E2%80%93%201%2C782,like%20Apple%20to%20go%20unchecked." </w:instrText>
            </w:r>
            <w:r>
              <w:fldChar w:fldCharType="separate"/>
            </w:r>
            <w:r>
              <w:rPr>
                <w:rFonts w:ascii="Times New Roman" w:hAnsi="Times New Roman" w:eastAsia="Calibri"/>
                <w:color w:val="0563C1"/>
                <w:sz w:val="16"/>
                <w:szCs w:val="16"/>
                <w:u w:val="single"/>
                <w:lang w:eastAsia="en-US"/>
              </w:rPr>
              <w:t>https://newsroom.spotify.com/2024-01-26/apples-proposed-changes-reject-the-goals-of-the-dma/#:~:text=For%20almost%20five%20years%20%E2%80%93%201%2C782,like%20Apple%20to%20go%20unchecked.</w:t>
            </w:r>
            <w:r>
              <w:rPr>
                <w:rFonts w:ascii="Times New Roman" w:hAnsi="Times New Roman" w:eastAsia="Calibri"/>
                <w:color w:val="0563C1"/>
                <w:sz w:val="16"/>
                <w:szCs w:val="16"/>
                <w:u w:val="single"/>
                <w:lang w:eastAsia="en-US"/>
              </w:rPr>
              <w:fldChar w:fldCharType="end"/>
            </w:r>
          </w:p>
        </w:tc>
      </w:tr>
      <w:tr w14:paraId="6EE1AF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743" w:type="dxa"/>
            <w:noWrap/>
          </w:tcPr>
          <w:p w14:paraId="7402434A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D1138</w:t>
            </w:r>
          </w:p>
        </w:tc>
        <w:tc>
          <w:tcPr>
            <w:tcW w:w="2513" w:type="dxa"/>
            <w:noWrap/>
          </w:tcPr>
          <w:p w14:paraId="15DC6C5D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The DMA Means a Better Spotify for Artists, Creators, and You</w:t>
            </w:r>
          </w:p>
        </w:tc>
        <w:tc>
          <w:tcPr>
            <w:tcW w:w="1275" w:type="dxa"/>
            <w:noWrap/>
          </w:tcPr>
          <w:p w14:paraId="4435F6A3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Spotify</w:t>
            </w:r>
          </w:p>
        </w:tc>
        <w:tc>
          <w:tcPr>
            <w:tcW w:w="715" w:type="dxa"/>
            <w:noWrap/>
          </w:tcPr>
          <w:p w14:paraId="6543B6A9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Jan-24</w:t>
            </w:r>
          </w:p>
        </w:tc>
        <w:tc>
          <w:tcPr>
            <w:tcW w:w="4647" w:type="dxa"/>
            <w:noWrap/>
          </w:tcPr>
          <w:p w14:paraId="71C35D5D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u w:val="single"/>
                <w:lang w:eastAsia="en-US"/>
              </w:rPr>
            </w:pPr>
            <w:r>
              <w:fldChar w:fldCharType="begin"/>
            </w:r>
            <w:r>
              <w:instrText xml:space="preserve"> HYPERLINK "https://newsroom.spotify.com/2024-01-24/the-dma-means-a-better-spotify-for-artists-creators-and-you/" </w:instrText>
            </w:r>
            <w:r>
              <w:fldChar w:fldCharType="separate"/>
            </w:r>
            <w:r>
              <w:rPr>
                <w:rFonts w:ascii="Times New Roman" w:hAnsi="Times New Roman" w:eastAsia="Calibri"/>
                <w:color w:val="0563C1"/>
                <w:sz w:val="16"/>
                <w:szCs w:val="16"/>
                <w:u w:val="single"/>
                <w:lang w:eastAsia="en-US"/>
              </w:rPr>
              <w:t>https://newsroom.spotify.com/2024-01-24/the-dma-means-a-better-spotify-for-artists-creators-and-you/</w:t>
            </w:r>
            <w:r>
              <w:rPr>
                <w:rFonts w:ascii="Times New Roman" w:hAnsi="Times New Roman" w:eastAsia="Calibri"/>
                <w:color w:val="0563C1"/>
                <w:sz w:val="16"/>
                <w:szCs w:val="16"/>
                <w:u w:val="single"/>
                <w:lang w:eastAsia="en-US"/>
              </w:rPr>
              <w:fldChar w:fldCharType="end"/>
            </w:r>
          </w:p>
        </w:tc>
      </w:tr>
      <w:tr w14:paraId="28A20B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743" w:type="dxa"/>
            <w:noWrap/>
          </w:tcPr>
          <w:p w14:paraId="630A0486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D1139</w:t>
            </w:r>
          </w:p>
        </w:tc>
        <w:tc>
          <w:tcPr>
            <w:tcW w:w="2513" w:type="dxa"/>
            <w:noWrap/>
          </w:tcPr>
          <w:p w14:paraId="125C64EB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A Letter to the European Commission on Apple’s Lack of DMA Compliance</w:t>
            </w:r>
          </w:p>
        </w:tc>
        <w:tc>
          <w:tcPr>
            <w:tcW w:w="1275" w:type="dxa"/>
            <w:noWrap/>
          </w:tcPr>
          <w:p w14:paraId="7D9855D9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Spotify</w:t>
            </w:r>
          </w:p>
        </w:tc>
        <w:tc>
          <w:tcPr>
            <w:tcW w:w="715" w:type="dxa"/>
            <w:noWrap/>
          </w:tcPr>
          <w:p w14:paraId="582254CD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Calibri"/>
                <w:sz w:val="16"/>
                <w:szCs w:val="16"/>
                <w:lang w:eastAsia="en-US"/>
              </w:rPr>
              <w:t>Mar-24</w:t>
            </w:r>
          </w:p>
        </w:tc>
        <w:tc>
          <w:tcPr>
            <w:tcW w:w="4647" w:type="dxa"/>
            <w:noWrap/>
          </w:tcPr>
          <w:p w14:paraId="381C16C3">
            <w:pPr>
              <w:spacing w:after="0" w:line="240" w:lineRule="auto"/>
              <w:rPr>
                <w:rFonts w:ascii="Times New Roman" w:hAnsi="Times New Roman" w:eastAsia="Calibri"/>
                <w:sz w:val="16"/>
                <w:szCs w:val="16"/>
                <w:u w:val="single"/>
                <w:lang w:eastAsia="en-US"/>
              </w:rPr>
            </w:pPr>
            <w:r>
              <w:fldChar w:fldCharType="begin"/>
            </w:r>
            <w:r>
              <w:instrText xml:space="preserve"> HYPERLINK "https://newsroom.spotify.com/2024-03-01/a-letter-to-the-european-commission-on-apples-lack-of-dma-compliance/" </w:instrText>
            </w:r>
            <w:r>
              <w:fldChar w:fldCharType="separate"/>
            </w:r>
            <w:r>
              <w:rPr>
                <w:rFonts w:ascii="Times New Roman" w:hAnsi="Times New Roman" w:eastAsia="Calibri"/>
                <w:color w:val="0563C1"/>
                <w:sz w:val="16"/>
                <w:szCs w:val="16"/>
                <w:u w:val="single"/>
                <w:lang w:eastAsia="en-US"/>
              </w:rPr>
              <w:t>https://newsroom.spotify.com/2024-03-01/a-letter-to-the-european-commission-on-apples-lack-of-dma-compliance/</w:t>
            </w:r>
            <w:r>
              <w:rPr>
                <w:rFonts w:ascii="Times New Roman" w:hAnsi="Times New Roman" w:eastAsia="Calibri"/>
                <w:color w:val="0563C1"/>
                <w:sz w:val="16"/>
                <w:szCs w:val="16"/>
                <w:u w:val="single"/>
                <w:lang w:eastAsia="en-US"/>
              </w:rPr>
              <w:fldChar w:fldCharType="end"/>
            </w:r>
          </w:p>
        </w:tc>
      </w:tr>
    </w:tbl>
    <w:p w14:paraId="7F41D8BA">
      <w:pPr>
        <w:spacing w:after="0" w:line="240" w:lineRule="auto"/>
      </w:pPr>
    </w:p>
    <w:p w14:paraId="67399DCD">
      <w:pPr>
        <w:spacing w:before="60" w:after="0" w:line="259" w:lineRule="auto"/>
        <w:ind w:left="992" w:hanging="992"/>
        <w:rPr>
          <w:i/>
          <w:iCs/>
        </w:rPr>
      </w:pPr>
      <w:r>
        <w:rPr>
          <w:i/>
          <w:iCs/>
          <w:color w:val="000000" w:themeColor="text1"/>
          <w14:textFill>
            <w14:solidFill>
              <w14:schemeClr w14:val="tx1"/>
            </w14:solidFill>
          </w14:textFill>
        </w:rPr>
        <w:t>Table A.5:</w:t>
      </w:r>
      <w:r>
        <w:rPr>
          <w:i/>
          <w:iCs/>
        </w:rPr>
        <w:tab/>
      </w:r>
      <w:r>
        <w:rPr>
          <w:i/>
          <w:iCs/>
        </w:rPr>
        <w:t>Document references (the complete dataset is available upon request)</w:t>
      </w:r>
      <w:r>
        <w:rPr>
          <w:i/>
          <w:iCs/>
        </w:rPr>
        <w:fldChar w:fldCharType="begin"/>
      </w:r>
      <w:r>
        <w:rPr>
          <w:i/>
          <w:iCs/>
        </w:rPr>
        <w:instrText xml:space="preserve"> ADDIN </w:instrText>
      </w:r>
      <w:r>
        <w:rPr>
          <w:i/>
          <w:iCs/>
        </w:rPr>
        <w:fldChar w:fldCharType="end"/>
      </w:r>
    </w:p>
    <w:sectPr>
      <w:pgSz w:w="16840" w:h="11907" w:orient="landscape"/>
      <w:pgMar w:top="720" w:right="720" w:bottom="720" w:left="720" w:header="680" w:footer="454" w:gutter="0"/>
      <w:cols w:space="720" w:num="1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480" w:lineRule="auto"/>
      </w:pPr>
      <w:r>
        <w:separator/>
      </w:r>
    </w:p>
  </w:footnote>
  <w:footnote w:type="continuationSeparator" w:id="1">
    <w:p>
      <w:pPr>
        <w:spacing w:before="0" w:after="0" w:line="48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D1179EC"/>
    <w:multiLevelType w:val="multilevel"/>
    <w:tmpl w:val="0D1179EC"/>
    <w:lvl w:ilvl="0" w:tentative="0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attachedTemplate r:id="rId1"/>
  <w:documentProtection w:enforcement="0"/>
  <w:defaultTabStop w:val="708"/>
  <w:autoHyphenation/>
  <w:hyphenationZone w:val="425"/>
  <w:doNotHyphenateCaps/>
  <w:displayHorizontalDrawingGridEvery w:val="0"/>
  <w:displayVerticalDrawingGridEvery w:val="0"/>
  <w:doNotUseMarginsForDrawingGridOrigin w:val="1"/>
  <w:drawingGridHorizontalOrigin w:val="1800"/>
  <w:drawingGridVerticalOrigin w:val="1440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czMDK2NDQ3MDY3MTdW0lEKTi0uzszPAykwqgUAaDlyg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f5sp5a5wfav7etzxhvat0lsxpvaetxr5at&quot;&gt;EM_Referenc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4&lt;/item&gt;&lt;item&gt;45&lt;/item&gt;&lt;item&gt;46&lt;/item&gt;&lt;item&gt;47&lt;/item&gt;&lt;item&gt;48&lt;/item&gt;&lt;item&gt;52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7&lt;/item&gt;&lt;item&gt;68&lt;/item&gt;&lt;item&gt;69&lt;/item&gt;&lt;item&gt;71&lt;/item&gt;&lt;item&gt;72&lt;/item&gt;&lt;item&gt;73&lt;/item&gt;&lt;item&gt;74&lt;/item&gt;&lt;item&gt;75&lt;/item&gt;&lt;item&gt;76&lt;/item&gt;&lt;item&gt;77&lt;/item&gt;&lt;item&gt;78&lt;/item&gt;&lt;item&gt;80&lt;/item&gt;&lt;item&gt;81&lt;/item&gt;&lt;item&gt;85&lt;/item&gt;&lt;item&gt;86&lt;/item&gt;&lt;item&gt;87&lt;/item&gt;&lt;item&gt;88&lt;/item&gt;&lt;item&gt;89&lt;/item&gt;&lt;item&gt;92&lt;/item&gt;&lt;item&gt;93&lt;/item&gt;&lt;item&gt;94&lt;/item&gt;&lt;/record-ids&gt;&lt;/item&gt;&lt;/Libraries&gt;"/>
  </w:docVars>
  <w:rsids>
    <w:rsidRoot w:val="00131E8D"/>
    <w:rsid w:val="00000CCD"/>
    <w:rsid w:val="00001949"/>
    <w:rsid w:val="00001DAD"/>
    <w:rsid w:val="0000214D"/>
    <w:rsid w:val="00002EEB"/>
    <w:rsid w:val="000032AB"/>
    <w:rsid w:val="000034F9"/>
    <w:rsid w:val="0000350E"/>
    <w:rsid w:val="00005763"/>
    <w:rsid w:val="00006F4B"/>
    <w:rsid w:val="000075F4"/>
    <w:rsid w:val="00007A01"/>
    <w:rsid w:val="00010041"/>
    <w:rsid w:val="00010ABB"/>
    <w:rsid w:val="00010EC2"/>
    <w:rsid w:val="00011AF3"/>
    <w:rsid w:val="00012B99"/>
    <w:rsid w:val="000132D5"/>
    <w:rsid w:val="00014265"/>
    <w:rsid w:val="00016E66"/>
    <w:rsid w:val="00017E1D"/>
    <w:rsid w:val="00020F54"/>
    <w:rsid w:val="00021760"/>
    <w:rsid w:val="00021B6B"/>
    <w:rsid w:val="00021E61"/>
    <w:rsid w:val="00021EDC"/>
    <w:rsid w:val="000223D4"/>
    <w:rsid w:val="00023989"/>
    <w:rsid w:val="00024A0F"/>
    <w:rsid w:val="00024ACE"/>
    <w:rsid w:val="000260C1"/>
    <w:rsid w:val="00027021"/>
    <w:rsid w:val="00030C2B"/>
    <w:rsid w:val="0003118A"/>
    <w:rsid w:val="000318A2"/>
    <w:rsid w:val="00032724"/>
    <w:rsid w:val="00033B66"/>
    <w:rsid w:val="00033D40"/>
    <w:rsid w:val="00034184"/>
    <w:rsid w:val="0003420A"/>
    <w:rsid w:val="00034E3A"/>
    <w:rsid w:val="00036232"/>
    <w:rsid w:val="00036B12"/>
    <w:rsid w:val="00036C97"/>
    <w:rsid w:val="00036EDF"/>
    <w:rsid w:val="000372E0"/>
    <w:rsid w:val="00040458"/>
    <w:rsid w:val="00040B2C"/>
    <w:rsid w:val="000416A0"/>
    <w:rsid w:val="00041EE9"/>
    <w:rsid w:val="00043287"/>
    <w:rsid w:val="000455F8"/>
    <w:rsid w:val="00045BAE"/>
    <w:rsid w:val="00045CF0"/>
    <w:rsid w:val="0004606B"/>
    <w:rsid w:val="00046312"/>
    <w:rsid w:val="000466AE"/>
    <w:rsid w:val="000470DA"/>
    <w:rsid w:val="00047484"/>
    <w:rsid w:val="0005090E"/>
    <w:rsid w:val="00050A24"/>
    <w:rsid w:val="000513AC"/>
    <w:rsid w:val="000515D7"/>
    <w:rsid w:val="00053E18"/>
    <w:rsid w:val="0005405D"/>
    <w:rsid w:val="00055B47"/>
    <w:rsid w:val="00057538"/>
    <w:rsid w:val="00057866"/>
    <w:rsid w:val="00061334"/>
    <w:rsid w:val="0006195A"/>
    <w:rsid w:val="0006251B"/>
    <w:rsid w:val="0006357D"/>
    <w:rsid w:val="0006393C"/>
    <w:rsid w:val="00064EF3"/>
    <w:rsid w:val="000650A4"/>
    <w:rsid w:val="000651FB"/>
    <w:rsid w:val="000664A2"/>
    <w:rsid w:val="0006702F"/>
    <w:rsid w:val="00067590"/>
    <w:rsid w:val="00067A36"/>
    <w:rsid w:val="00070A8B"/>
    <w:rsid w:val="00071AEB"/>
    <w:rsid w:val="0007253C"/>
    <w:rsid w:val="00073C65"/>
    <w:rsid w:val="00074A5A"/>
    <w:rsid w:val="00075ABA"/>
    <w:rsid w:val="00075C7E"/>
    <w:rsid w:val="0007690A"/>
    <w:rsid w:val="000771DD"/>
    <w:rsid w:val="00077B73"/>
    <w:rsid w:val="00082353"/>
    <w:rsid w:val="000823C5"/>
    <w:rsid w:val="000836B6"/>
    <w:rsid w:val="00083AC4"/>
    <w:rsid w:val="00083C63"/>
    <w:rsid w:val="00083D1E"/>
    <w:rsid w:val="0008431F"/>
    <w:rsid w:val="00084718"/>
    <w:rsid w:val="00084C30"/>
    <w:rsid w:val="00085AB3"/>
    <w:rsid w:val="0008670F"/>
    <w:rsid w:val="000872DF"/>
    <w:rsid w:val="00087FA6"/>
    <w:rsid w:val="000907B7"/>
    <w:rsid w:val="00091891"/>
    <w:rsid w:val="00091F96"/>
    <w:rsid w:val="00092221"/>
    <w:rsid w:val="000925EE"/>
    <w:rsid w:val="00092917"/>
    <w:rsid w:val="000929ED"/>
    <w:rsid w:val="00092B77"/>
    <w:rsid w:val="00093258"/>
    <w:rsid w:val="0009677E"/>
    <w:rsid w:val="00096FAE"/>
    <w:rsid w:val="0009732A"/>
    <w:rsid w:val="000A300B"/>
    <w:rsid w:val="000A50A0"/>
    <w:rsid w:val="000A518E"/>
    <w:rsid w:val="000A67AC"/>
    <w:rsid w:val="000B0047"/>
    <w:rsid w:val="000B0E1D"/>
    <w:rsid w:val="000B1A56"/>
    <w:rsid w:val="000B1FB5"/>
    <w:rsid w:val="000B202B"/>
    <w:rsid w:val="000B2D1C"/>
    <w:rsid w:val="000B378D"/>
    <w:rsid w:val="000B38FD"/>
    <w:rsid w:val="000B4834"/>
    <w:rsid w:val="000B4A7B"/>
    <w:rsid w:val="000B501A"/>
    <w:rsid w:val="000B58BF"/>
    <w:rsid w:val="000B59BF"/>
    <w:rsid w:val="000B5A6D"/>
    <w:rsid w:val="000B6F18"/>
    <w:rsid w:val="000B75AF"/>
    <w:rsid w:val="000B797A"/>
    <w:rsid w:val="000B79C9"/>
    <w:rsid w:val="000C03D2"/>
    <w:rsid w:val="000C2D89"/>
    <w:rsid w:val="000C3494"/>
    <w:rsid w:val="000C4983"/>
    <w:rsid w:val="000C5193"/>
    <w:rsid w:val="000D22B9"/>
    <w:rsid w:val="000D42C6"/>
    <w:rsid w:val="000D4630"/>
    <w:rsid w:val="000D58A1"/>
    <w:rsid w:val="000D613D"/>
    <w:rsid w:val="000D6F02"/>
    <w:rsid w:val="000D7814"/>
    <w:rsid w:val="000D7819"/>
    <w:rsid w:val="000D7FC6"/>
    <w:rsid w:val="000E00BE"/>
    <w:rsid w:val="000E0C6C"/>
    <w:rsid w:val="000E11D4"/>
    <w:rsid w:val="000E1A24"/>
    <w:rsid w:val="000E1CFA"/>
    <w:rsid w:val="000E3D48"/>
    <w:rsid w:val="000E467F"/>
    <w:rsid w:val="000E5843"/>
    <w:rsid w:val="000E5F1A"/>
    <w:rsid w:val="000E7433"/>
    <w:rsid w:val="000E7B07"/>
    <w:rsid w:val="000F03B2"/>
    <w:rsid w:val="000F0470"/>
    <w:rsid w:val="000F1CE9"/>
    <w:rsid w:val="000F2512"/>
    <w:rsid w:val="000F27B6"/>
    <w:rsid w:val="000F2E1F"/>
    <w:rsid w:val="000F445F"/>
    <w:rsid w:val="000F53E2"/>
    <w:rsid w:val="000F5E26"/>
    <w:rsid w:val="000F6E5A"/>
    <w:rsid w:val="000F74FF"/>
    <w:rsid w:val="001018B3"/>
    <w:rsid w:val="001027D4"/>
    <w:rsid w:val="00103DBD"/>
    <w:rsid w:val="00104313"/>
    <w:rsid w:val="00106C67"/>
    <w:rsid w:val="0010757A"/>
    <w:rsid w:val="00107B34"/>
    <w:rsid w:val="0011083A"/>
    <w:rsid w:val="00113581"/>
    <w:rsid w:val="001136E6"/>
    <w:rsid w:val="00115554"/>
    <w:rsid w:val="0011582E"/>
    <w:rsid w:val="001160AF"/>
    <w:rsid w:val="00117EA4"/>
    <w:rsid w:val="00120356"/>
    <w:rsid w:val="001211E2"/>
    <w:rsid w:val="001212DB"/>
    <w:rsid w:val="001214FC"/>
    <w:rsid w:val="00121DAD"/>
    <w:rsid w:val="00121FE8"/>
    <w:rsid w:val="001235CE"/>
    <w:rsid w:val="001235FB"/>
    <w:rsid w:val="00124533"/>
    <w:rsid w:val="001249DD"/>
    <w:rsid w:val="00125B31"/>
    <w:rsid w:val="00125C94"/>
    <w:rsid w:val="001261DA"/>
    <w:rsid w:val="001262A9"/>
    <w:rsid w:val="0013004E"/>
    <w:rsid w:val="00130568"/>
    <w:rsid w:val="00130EE8"/>
    <w:rsid w:val="00131068"/>
    <w:rsid w:val="001316BD"/>
    <w:rsid w:val="00131E8D"/>
    <w:rsid w:val="0013296C"/>
    <w:rsid w:val="00132E8D"/>
    <w:rsid w:val="00132FEF"/>
    <w:rsid w:val="00133ECC"/>
    <w:rsid w:val="00134161"/>
    <w:rsid w:val="001342A7"/>
    <w:rsid w:val="00134AFD"/>
    <w:rsid w:val="00134C53"/>
    <w:rsid w:val="001350CE"/>
    <w:rsid w:val="00136367"/>
    <w:rsid w:val="00136C79"/>
    <w:rsid w:val="00140273"/>
    <w:rsid w:val="001405EB"/>
    <w:rsid w:val="001416E9"/>
    <w:rsid w:val="001440B3"/>
    <w:rsid w:val="00145225"/>
    <w:rsid w:val="001465F2"/>
    <w:rsid w:val="001467BA"/>
    <w:rsid w:val="00146CB2"/>
    <w:rsid w:val="00147607"/>
    <w:rsid w:val="001507FA"/>
    <w:rsid w:val="00150ECB"/>
    <w:rsid w:val="001511AF"/>
    <w:rsid w:val="00152742"/>
    <w:rsid w:val="001538B9"/>
    <w:rsid w:val="001546BA"/>
    <w:rsid w:val="001548D1"/>
    <w:rsid w:val="00154ACC"/>
    <w:rsid w:val="00157384"/>
    <w:rsid w:val="0016188B"/>
    <w:rsid w:val="001619DE"/>
    <w:rsid w:val="00162050"/>
    <w:rsid w:val="00162BEF"/>
    <w:rsid w:val="00163ADA"/>
    <w:rsid w:val="00164CDF"/>
    <w:rsid w:val="001655A8"/>
    <w:rsid w:val="00165E72"/>
    <w:rsid w:val="00166F1B"/>
    <w:rsid w:val="001670E2"/>
    <w:rsid w:val="00171A3C"/>
    <w:rsid w:val="00172D38"/>
    <w:rsid w:val="00173856"/>
    <w:rsid w:val="00173E4E"/>
    <w:rsid w:val="00174869"/>
    <w:rsid w:val="00174CD8"/>
    <w:rsid w:val="00174D42"/>
    <w:rsid w:val="0017589B"/>
    <w:rsid w:val="001763F0"/>
    <w:rsid w:val="001803E8"/>
    <w:rsid w:val="00181946"/>
    <w:rsid w:val="0018339D"/>
    <w:rsid w:val="0018489B"/>
    <w:rsid w:val="0018532A"/>
    <w:rsid w:val="001857CF"/>
    <w:rsid w:val="00185D48"/>
    <w:rsid w:val="001863E7"/>
    <w:rsid w:val="00186A38"/>
    <w:rsid w:val="00186AAB"/>
    <w:rsid w:val="00186D72"/>
    <w:rsid w:val="00187CE0"/>
    <w:rsid w:val="00190626"/>
    <w:rsid w:val="00190964"/>
    <w:rsid w:val="00190E72"/>
    <w:rsid w:val="00191ED0"/>
    <w:rsid w:val="00192607"/>
    <w:rsid w:val="001946FA"/>
    <w:rsid w:val="00194F9C"/>
    <w:rsid w:val="001956B3"/>
    <w:rsid w:val="001958AE"/>
    <w:rsid w:val="00195CBA"/>
    <w:rsid w:val="00195FA6"/>
    <w:rsid w:val="00196E40"/>
    <w:rsid w:val="001974FD"/>
    <w:rsid w:val="00197E76"/>
    <w:rsid w:val="001A06FA"/>
    <w:rsid w:val="001A07F9"/>
    <w:rsid w:val="001A0E0E"/>
    <w:rsid w:val="001A1120"/>
    <w:rsid w:val="001A1DB9"/>
    <w:rsid w:val="001A2420"/>
    <w:rsid w:val="001A2F53"/>
    <w:rsid w:val="001A36A7"/>
    <w:rsid w:val="001A4617"/>
    <w:rsid w:val="001A53A6"/>
    <w:rsid w:val="001A5709"/>
    <w:rsid w:val="001A67D9"/>
    <w:rsid w:val="001A6A00"/>
    <w:rsid w:val="001A72E0"/>
    <w:rsid w:val="001A7528"/>
    <w:rsid w:val="001B13A9"/>
    <w:rsid w:val="001B1924"/>
    <w:rsid w:val="001B29F2"/>
    <w:rsid w:val="001B2AA8"/>
    <w:rsid w:val="001B3401"/>
    <w:rsid w:val="001B3F2C"/>
    <w:rsid w:val="001B4854"/>
    <w:rsid w:val="001B49EC"/>
    <w:rsid w:val="001B5526"/>
    <w:rsid w:val="001B589C"/>
    <w:rsid w:val="001B5988"/>
    <w:rsid w:val="001B5D37"/>
    <w:rsid w:val="001B6A8A"/>
    <w:rsid w:val="001B6CDD"/>
    <w:rsid w:val="001B6D32"/>
    <w:rsid w:val="001B73CF"/>
    <w:rsid w:val="001C02EA"/>
    <w:rsid w:val="001C11A2"/>
    <w:rsid w:val="001C2DB7"/>
    <w:rsid w:val="001C3084"/>
    <w:rsid w:val="001C4248"/>
    <w:rsid w:val="001C461A"/>
    <w:rsid w:val="001C46EC"/>
    <w:rsid w:val="001C47A9"/>
    <w:rsid w:val="001C5249"/>
    <w:rsid w:val="001C54B0"/>
    <w:rsid w:val="001C79F5"/>
    <w:rsid w:val="001D09E7"/>
    <w:rsid w:val="001D10BA"/>
    <w:rsid w:val="001D19A7"/>
    <w:rsid w:val="001D2B43"/>
    <w:rsid w:val="001D37B6"/>
    <w:rsid w:val="001D4013"/>
    <w:rsid w:val="001D64BF"/>
    <w:rsid w:val="001D6779"/>
    <w:rsid w:val="001E05F0"/>
    <w:rsid w:val="001E1742"/>
    <w:rsid w:val="001E1BFE"/>
    <w:rsid w:val="001E3926"/>
    <w:rsid w:val="001E3ACD"/>
    <w:rsid w:val="001E3BEA"/>
    <w:rsid w:val="001E3FB9"/>
    <w:rsid w:val="001E420D"/>
    <w:rsid w:val="001E4B35"/>
    <w:rsid w:val="001E6877"/>
    <w:rsid w:val="001E6F66"/>
    <w:rsid w:val="001F300E"/>
    <w:rsid w:val="001F335A"/>
    <w:rsid w:val="001F363E"/>
    <w:rsid w:val="001F3CA8"/>
    <w:rsid w:val="001F4FA3"/>
    <w:rsid w:val="001F5227"/>
    <w:rsid w:val="001F5376"/>
    <w:rsid w:val="001F5598"/>
    <w:rsid w:val="001F624E"/>
    <w:rsid w:val="001F6607"/>
    <w:rsid w:val="001F6C7C"/>
    <w:rsid w:val="002005C1"/>
    <w:rsid w:val="002007B4"/>
    <w:rsid w:val="00200F18"/>
    <w:rsid w:val="00201102"/>
    <w:rsid w:val="00201810"/>
    <w:rsid w:val="0020383C"/>
    <w:rsid w:val="00204F7F"/>
    <w:rsid w:val="00204FCD"/>
    <w:rsid w:val="002050A6"/>
    <w:rsid w:val="00206086"/>
    <w:rsid w:val="0020676B"/>
    <w:rsid w:val="002068CB"/>
    <w:rsid w:val="00206923"/>
    <w:rsid w:val="00206B7C"/>
    <w:rsid w:val="00207982"/>
    <w:rsid w:val="002107A8"/>
    <w:rsid w:val="00210E33"/>
    <w:rsid w:val="002113E4"/>
    <w:rsid w:val="00211C10"/>
    <w:rsid w:val="00213B65"/>
    <w:rsid w:val="00215D45"/>
    <w:rsid w:val="00217B21"/>
    <w:rsid w:val="00217F7C"/>
    <w:rsid w:val="0022022E"/>
    <w:rsid w:val="002212B1"/>
    <w:rsid w:val="002212EF"/>
    <w:rsid w:val="00221E71"/>
    <w:rsid w:val="00221E82"/>
    <w:rsid w:val="00222445"/>
    <w:rsid w:val="00223F49"/>
    <w:rsid w:val="00223F75"/>
    <w:rsid w:val="0022418A"/>
    <w:rsid w:val="00224222"/>
    <w:rsid w:val="0022550F"/>
    <w:rsid w:val="0023101A"/>
    <w:rsid w:val="00231757"/>
    <w:rsid w:val="002317F2"/>
    <w:rsid w:val="002340EF"/>
    <w:rsid w:val="00234D73"/>
    <w:rsid w:val="00235263"/>
    <w:rsid w:val="002354C7"/>
    <w:rsid w:val="002362C6"/>
    <w:rsid w:val="00236CF9"/>
    <w:rsid w:val="0023720C"/>
    <w:rsid w:val="0023757D"/>
    <w:rsid w:val="00237711"/>
    <w:rsid w:val="00237FEA"/>
    <w:rsid w:val="0024070D"/>
    <w:rsid w:val="00240AF5"/>
    <w:rsid w:val="002413F4"/>
    <w:rsid w:val="0024347C"/>
    <w:rsid w:val="00243CE2"/>
    <w:rsid w:val="00243ECD"/>
    <w:rsid w:val="00245254"/>
    <w:rsid w:val="00246B4F"/>
    <w:rsid w:val="00246FE7"/>
    <w:rsid w:val="00247255"/>
    <w:rsid w:val="0024759A"/>
    <w:rsid w:val="00247E1D"/>
    <w:rsid w:val="00250914"/>
    <w:rsid w:val="002514CE"/>
    <w:rsid w:val="0025225A"/>
    <w:rsid w:val="002534CC"/>
    <w:rsid w:val="002546C6"/>
    <w:rsid w:val="00255137"/>
    <w:rsid w:val="00255B70"/>
    <w:rsid w:val="002574BE"/>
    <w:rsid w:val="0025750D"/>
    <w:rsid w:val="00257A57"/>
    <w:rsid w:val="002610C7"/>
    <w:rsid w:val="0026153E"/>
    <w:rsid w:val="00262F6D"/>
    <w:rsid w:val="00264970"/>
    <w:rsid w:val="002653E1"/>
    <w:rsid w:val="002657A6"/>
    <w:rsid w:val="00266C21"/>
    <w:rsid w:val="0027254B"/>
    <w:rsid w:val="00272BCD"/>
    <w:rsid w:val="00272C8E"/>
    <w:rsid w:val="00272F9A"/>
    <w:rsid w:val="00273F2F"/>
    <w:rsid w:val="0027565B"/>
    <w:rsid w:val="00275D58"/>
    <w:rsid w:val="002765D0"/>
    <w:rsid w:val="002769B0"/>
    <w:rsid w:val="00280701"/>
    <w:rsid w:val="00281271"/>
    <w:rsid w:val="002821FA"/>
    <w:rsid w:val="00282A23"/>
    <w:rsid w:val="00282F10"/>
    <w:rsid w:val="00283ED1"/>
    <w:rsid w:val="002910A8"/>
    <w:rsid w:val="0029196E"/>
    <w:rsid w:val="00291ACA"/>
    <w:rsid w:val="00291F2B"/>
    <w:rsid w:val="00293150"/>
    <w:rsid w:val="002950D7"/>
    <w:rsid w:val="002A1363"/>
    <w:rsid w:val="002A1D74"/>
    <w:rsid w:val="002A21E6"/>
    <w:rsid w:val="002A22B8"/>
    <w:rsid w:val="002A3419"/>
    <w:rsid w:val="002B159F"/>
    <w:rsid w:val="002B1841"/>
    <w:rsid w:val="002B209A"/>
    <w:rsid w:val="002B211C"/>
    <w:rsid w:val="002B21B1"/>
    <w:rsid w:val="002B587D"/>
    <w:rsid w:val="002B64AB"/>
    <w:rsid w:val="002B6FA5"/>
    <w:rsid w:val="002B7667"/>
    <w:rsid w:val="002B7EDF"/>
    <w:rsid w:val="002C2287"/>
    <w:rsid w:val="002C25C9"/>
    <w:rsid w:val="002C27DC"/>
    <w:rsid w:val="002C2C78"/>
    <w:rsid w:val="002C3CB7"/>
    <w:rsid w:val="002C4512"/>
    <w:rsid w:val="002C4EC2"/>
    <w:rsid w:val="002C5069"/>
    <w:rsid w:val="002C5A46"/>
    <w:rsid w:val="002C5A84"/>
    <w:rsid w:val="002C5B59"/>
    <w:rsid w:val="002C6000"/>
    <w:rsid w:val="002D0170"/>
    <w:rsid w:val="002D0252"/>
    <w:rsid w:val="002D0E87"/>
    <w:rsid w:val="002D12D7"/>
    <w:rsid w:val="002D17F2"/>
    <w:rsid w:val="002D1AF0"/>
    <w:rsid w:val="002D321A"/>
    <w:rsid w:val="002D38CE"/>
    <w:rsid w:val="002D3E18"/>
    <w:rsid w:val="002D4851"/>
    <w:rsid w:val="002D4AEE"/>
    <w:rsid w:val="002D6326"/>
    <w:rsid w:val="002D7808"/>
    <w:rsid w:val="002E0450"/>
    <w:rsid w:val="002E1226"/>
    <w:rsid w:val="002E1573"/>
    <w:rsid w:val="002E17D3"/>
    <w:rsid w:val="002E1C5A"/>
    <w:rsid w:val="002E1D17"/>
    <w:rsid w:val="002E23BD"/>
    <w:rsid w:val="002E2E65"/>
    <w:rsid w:val="002E30CF"/>
    <w:rsid w:val="002E34FB"/>
    <w:rsid w:val="002E36F5"/>
    <w:rsid w:val="002E3BD8"/>
    <w:rsid w:val="002E559C"/>
    <w:rsid w:val="002E5FC5"/>
    <w:rsid w:val="002E7AD4"/>
    <w:rsid w:val="002E7B41"/>
    <w:rsid w:val="002E7B8F"/>
    <w:rsid w:val="002F079E"/>
    <w:rsid w:val="002F09E7"/>
    <w:rsid w:val="002F2234"/>
    <w:rsid w:val="002F2606"/>
    <w:rsid w:val="002F454B"/>
    <w:rsid w:val="002F4935"/>
    <w:rsid w:val="002F551A"/>
    <w:rsid w:val="002F5680"/>
    <w:rsid w:val="002F59D4"/>
    <w:rsid w:val="002F5C7C"/>
    <w:rsid w:val="002F711F"/>
    <w:rsid w:val="002F72E6"/>
    <w:rsid w:val="00300195"/>
    <w:rsid w:val="003007C2"/>
    <w:rsid w:val="00300D85"/>
    <w:rsid w:val="00301383"/>
    <w:rsid w:val="0030199D"/>
    <w:rsid w:val="00301AED"/>
    <w:rsid w:val="00302957"/>
    <w:rsid w:val="00303BFE"/>
    <w:rsid w:val="00303EE1"/>
    <w:rsid w:val="003050C7"/>
    <w:rsid w:val="003055BA"/>
    <w:rsid w:val="00305D33"/>
    <w:rsid w:val="003065D9"/>
    <w:rsid w:val="00310D3C"/>
    <w:rsid w:val="00312AD2"/>
    <w:rsid w:val="00312B53"/>
    <w:rsid w:val="0031309F"/>
    <w:rsid w:val="00313364"/>
    <w:rsid w:val="00313875"/>
    <w:rsid w:val="00313E66"/>
    <w:rsid w:val="00313F2C"/>
    <w:rsid w:val="0031508F"/>
    <w:rsid w:val="00315227"/>
    <w:rsid w:val="00316177"/>
    <w:rsid w:val="00316331"/>
    <w:rsid w:val="003175A0"/>
    <w:rsid w:val="00317904"/>
    <w:rsid w:val="003200CD"/>
    <w:rsid w:val="003207AA"/>
    <w:rsid w:val="0032128F"/>
    <w:rsid w:val="003212DB"/>
    <w:rsid w:val="00322AEE"/>
    <w:rsid w:val="00322BCD"/>
    <w:rsid w:val="00324224"/>
    <w:rsid w:val="0032577B"/>
    <w:rsid w:val="00325B5F"/>
    <w:rsid w:val="00326DFD"/>
    <w:rsid w:val="003270C3"/>
    <w:rsid w:val="003273D9"/>
    <w:rsid w:val="00327AFB"/>
    <w:rsid w:val="00331884"/>
    <w:rsid w:val="00331FBC"/>
    <w:rsid w:val="003323C8"/>
    <w:rsid w:val="0033249C"/>
    <w:rsid w:val="00332A80"/>
    <w:rsid w:val="00333D75"/>
    <w:rsid w:val="003346CF"/>
    <w:rsid w:val="00334826"/>
    <w:rsid w:val="00334A81"/>
    <w:rsid w:val="00334F5B"/>
    <w:rsid w:val="00335E39"/>
    <w:rsid w:val="00335F97"/>
    <w:rsid w:val="00336104"/>
    <w:rsid w:val="0033618F"/>
    <w:rsid w:val="003364A0"/>
    <w:rsid w:val="00336BA1"/>
    <w:rsid w:val="00336DDE"/>
    <w:rsid w:val="00337FBF"/>
    <w:rsid w:val="003417B5"/>
    <w:rsid w:val="00341F83"/>
    <w:rsid w:val="00344123"/>
    <w:rsid w:val="00344AE4"/>
    <w:rsid w:val="0034576F"/>
    <w:rsid w:val="00346E24"/>
    <w:rsid w:val="00347459"/>
    <w:rsid w:val="0034751D"/>
    <w:rsid w:val="00350FD7"/>
    <w:rsid w:val="00351FB9"/>
    <w:rsid w:val="00353D9C"/>
    <w:rsid w:val="003555B8"/>
    <w:rsid w:val="00355EA9"/>
    <w:rsid w:val="00356C2A"/>
    <w:rsid w:val="00357140"/>
    <w:rsid w:val="00357D4A"/>
    <w:rsid w:val="00360748"/>
    <w:rsid w:val="003607A8"/>
    <w:rsid w:val="00362546"/>
    <w:rsid w:val="00362A19"/>
    <w:rsid w:val="00363B6F"/>
    <w:rsid w:val="00363D4C"/>
    <w:rsid w:val="003645FB"/>
    <w:rsid w:val="003648BE"/>
    <w:rsid w:val="00364E06"/>
    <w:rsid w:val="003656C2"/>
    <w:rsid w:val="0036608C"/>
    <w:rsid w:val="003661FC"/>
    <w:rsid w:val="00366D0D"/>
    <w:rsid w:val="00370A17"/>
    <w:rsid w:val="00370EE0"/>
    <w:rsid w:val="003714C4"/>
    <w:rsid w:val="003728C9"/>
    <w:rsid w:val="0037383A"/>
    <w:rsid w:val="00373D5B"/>
    <w:rsid w:val="00374F22"/>
    <w:rsid w:val="00375217"/>
    <w:rsid w:val="0037558C"/>
    <w:rsid w:val="00375BFC"/>
    <w:rsid w:val="00377638"/>
    <w:rsid w:val="00381B4F"/>
    <w:rsid w:val="00381E73"/>
    <w:rsid w:val="00382295"/>
    <w:rsid w:val="00382308"/>
    <w:rsid w:val="00383698"/>
    <w:rsid w:val="00383A31"/>
    <w:rsid w:val="00384CA1"/>
    <w:rsid w:val="003858EA"/>
    <w:rsid w:val="00386664"/>
    <w:rsid w:val="00387EAE"/>
    <w:rsid w:val="00390090"/>
    <w:rsid w:val="00390B80"/>
    <w:rsid w:val="00390CB3"/>
    <w:rsid w:val="0039191F"/>
    <w:rsid w:val="00391920"/>
    <w:rsid w:val="003924F0"/>
    <w:rsid w:val="00392592"/>
    <w:rsid w:val="00392FD3"/>
    <w:rsid w:val="00394EFD"/>
    <w:rsid w:val="003952D0"/>
    <w:rsid w:val="00395D6E"/>
    <w:rsid w:val="00395EE2"/>
    <w:rsid w:val="003968EB"/>
    <w:rsid w:val="0039766E"/>
    <w:rsid w:val="003978EE"/>
    <w:rsid w:val="00397A09"/>
    <w:rsid w:val="003A18E2"/>
    <w:rsid w:val="003A1F4A"/>
    <w:rsid w:val="003A38EE"/>
    <w:rsid w:val="003A421F"/>
    <w:rsid w:val="003A72C4"/>
    <w:rsid w:val="003B0164"/>
    <w:rsid w:val="003B11CD"/>
    <w:rsid w:val="003B13AD"/>
    <w:rsid w:val="003B13F5"/>
    <w:rsid w:val="003B66D0"/>
    <w:rsid w:val="003B68E8"/>
    <w:rsid w:val="003B6CAE"/>
    <w:rsid w:val="003B71C8"/>
    <w:rsid w:val="003C04FB"/>
    <w:rsid w:val="003C170D"/>
    <w:rsid w:val="003C2BE2"/>
    <w:rsid w:val="003C2ECE"/>
    <w:rsid w:val="003C3387"/>
    <w:rsid w:val="003C4AA3"/>
    <w:rsid w:val="003C4D4C"/>
    <w:rsid w:val="003C4F8B"/>
    <w:rsid w:val="003C6B0C"/>
    <w:rsid w:val="003C7351"/>
    <w:rsid w:val="003D0BF3"/>
    <w:rsid w:val="003D0F87"/>
    <w:rsid w:val="003D1631"/>
    <w:rsid w:val="003D1A74"/>
    <w:rsid w:val="003D1C05"/>
    <w:rsid w:val="003D1E2B"/>
    <w:rsid w:val="003D22A7"/>
    <w:rsid w:val="003D245E"/>
    <w:rsid w:val="003D32A5"/>
    <w:rsid w:val="003D3BDF"/>
    <w:rsid w:val="003D4120"/>
    <w:rsid w:val="003D47C4"/>
    <w:rsid w:val="003D4E84"/>
    <w:rsid w:val="003D5D20"/>
    <w:rsid w:val="003D7BED"/>
    <w:rsid w:val="003D7C19"/>
    <w:rsid w:val="003D7FFD"/>
    <w:rsid w:val="003E1779"/>
    <w:rsid w:val="003E24E4"/>
    <w:rsid w:val="003E27E5"/>
    <w:rsid w:val="003E2E22"/>
    <w:rsid w:val="003E4BBC"/>
    <w:rsid w:val="003E50B0"/>
    <w:rsid w:val="003E5BE6"/>
    <w:rsid w:val="003E64D6"/>
    <w:rsid w:val="003E7619"/>
    <w:rsid w:val="003E7971"/>
    <w:rsid w:val="003F0970"/>
    <w:rsid w:val="003F27AD"/>
    <w:rsid w:val="003F297C"/>
    <w:rsid w:val="003F3B26"/>
    <w:rsid w:val="003F40F7"/>
    <w:rsid w:val="003F45DA"/>
    <w:rsid w:val="003F4BFE"/>
    <w:rsid w:val="003F763A"/>
    <w:rsid w:val="004001BA"/>
    <w:rsid w:val="0040220F"/>
    <w:rsid w:val="00402F20"/>
    <w:rsid w:val="0040383E"/>
    <w:rsid w:val="00403B53"/>
    <w:rsid w:val="00403D0A"/>
    <w:rsid w:val="00404937"/>
    <w:rsid w:val="00404E99"/>
    <w:rsid w:val="00405912"/>
    <w:rsid w:val="00405A59"/>
    <w:rsid w:val="004104C2"/>
    <w:rsid w:val="0041081B"/>
    <w:rsid w:val="00410DF1"/>
    <w:rsid w:val="00412450"/>
    <w:rsid w:val="00412928"/>
    <w:rsid w:val="00412A2B"/>
    <w:rsid w:val="004140A4"/>
    <w:rsid w:val="00416008"/>
    <w:rsid w:val="00416456"/>
    <w:rsid w:val="004166B1"/>
    <w:rsid w:val="00417786"/>
    <w:rsid w:val="004179D2"/>
    <w:rsid w:val="004200B2"/>
    <w:rsid w:val="004201FF"/>
    <w:rsid w:val="004203D2"/>
    <w:rsid w:val="00420912"/>
    <w:rsid w:val="004216A5"/>
    <w:rsid w:val="004245E8"/>
    <w:rsid w:val="0042510E"/>
    <w:rsid w:val="004256BB"/>
    <w:rsid w:val="00425956"/>
    <w:rsid w:val="0042670F"/>
    <w:rsid w:val="004273E7"/>
    <w:rsid w:val="0042742D"/>
    <w:rsid w:val="004279AF"/>
    <w:rsid w:val="00427F8B"/>
    <w:rsid w:val="0042E6C3"/>
    <w:rsid w:val="004304D3"/>
    <w:rsid w:val="004317BC"/>
    <w:rsid w:val="00432B77"/>
    <w:rsid w:val="00432B8A"/>
    <w:rsid w:val="00433A11"/>
    <w:rsid w:val="00435C42"/>
    <w:rsid w:val="00435FDB"/>
    <w:rsid w:val="004367B5"/>
    <w:rsid w:val="00437FFB"/>
    <w:rsid w:val="004402C1"/>
    <w:rsid w:val="004406D9"/>
    <w:rsid w:val="00440EB1"/>
    <w:rsid w:val="00442CD2"/>
    <w:rsid w:val="0044439B"/>
    <w:rsid w:val="00444578"/>
    <w:rsid w:val="004449C9"/>
    <w:rsid w:val="00444CF5"/>
    <w:rsid w:val="004454A1"/>
    <w:rsid w:val="00445F49"/>
    <w:rsid w:val="00446DED"/>
    <w:rsid w:val="0044736D"/>
    <w:rsid w:val="00450B4E"/>
    <w:rsid w:val="00452F52"/>
    <w:rsid w:val="0045372F"/>
    <w:rsid w:val="004537FA"/>
    <w:rsid w:val="004549E0"/>
    <w:rsid w:val="00454DDA"/>
    <w:rsid w:val="00455459"/>
    <w:rsid w:val="004566AA"/>
    <w:rsid w:val="004572E9"/>
    <w:rsid w:val="00460936"/>
    <w:rsid w:val="0046093E"/>
    <w:rsid w:val="00462527"/>
    <w:rsid w:val="00464A78"/>
    <w:rsid w:val="00464F55"/>
    <w:rsid w:val="00466E60"/>
    <w:rsid w:val="00467D33"/>
    <w:rsid w:val="004725E5"/>
    <w:rsid w:val="00472BF7"/>
    <w:rsid w:val="004739CB"/>
    <w:rsid w:val="00473F4E"/>
    <w:rsid w:val="0047449B"/>
    <w:rsid w:val="00474B1A"/>
    <w:rsid w:val="00476246"/>
    <w:rsid w:val="00480E48"/>
    <w:rsid w:val="00480FC2"/>
    <w:rsid w:val="00480FE9"/>
    <w:rsid w:val="00481A4C"/>
    <w:rsid w:val="004822B0"/>
    <w:rsid w:val="00484FE7"/>
    <w:rsid w:val="004852F5"/>
    <w:rsid w:val="0048560F"/>
    <w:rsid w:val="00485846"/>
    <w:rsid w:val="00486432"/>
    <w:rsid w:val="0048653D"/>
    <w:rsid w:val="00486AC3"/>
    <w:rsid w:val="00490416"/>
    <w:rsid w:val="00490CEF"/>
    <w:rsid w:val="00491011"/>
    <w:rsid w:val="0049119B"/>
    <w:rsid w:val="0049124D"/>
    <w:rsid w:val="0049290B"/>
    <w:rsid w:val="00493406"/>
    <w:rsid w:val="00495322"/>
    <w:rsid w:val="00495FF0"/>
    <w:rsid w:val="00496DA9"/>
    <w:rsid w:val="00497996"/>
    <w:rsid w:val="004A01F4"/>
    <w:rsid w:val="004A05BD"/>
    <w:rsid w:val="004A26AF"/>
    <w:rsid w:val="004A270C"/>
    <w:rsid w:val="004A282B"/>
    <w:rsid w:val="004A49C2"/>
    <w:rsid w:val="004A6431"/>
    <w:rsid w:val="004A6A03"/>
    <w:rsid w:val="004B0A88"/>
    <w:rsid w:val="004B1ACE"/>
    <w:rsid w:val="004B1F75"/>
    <w:rsid w:val="004B22E1"/>
    <w:rsid w:val="004B2F3F"/>
    <w:rsid w:val="004B3932"/>
    <w:rsid w:val="004B5ECB"/>
    <w:rsid w:val="004B5F61"/>
    <w:rsid w:val="004B6810"/>
    <w:rsid w:val="004B6A22"/>
    <w:rsid w:val="004B7D88"/>
    <w:rsid w:val="004C0801"/>
    <w:rsid w:val="004C12A4"/>
    <w:rsid w:val="004C2469"/>
    <w:rsid w:val="004C2D28"/>
    <w:rsid w:val="004C3D15"/>
    <w:rsid w:val="004C47FE"/>
    <w:rsid w:val="004C4E73"/>
    <w:rsid w:val="004C6A9E"/>
    <w:rsid w:val="004C7125"/>
    <w:rsid w:val="004C7D74"/>
    <w:rsid w:val="004D075B"/>
    <w:rsid w:val="004D1082"/>
    <w:rsid w:val="004D114E"/>
    <w:rsid w:val="004D16ED"/>
    <w:rsid w:val="004D229F"/>
    <w:rsid w:val="004D318B"/>
    <w:rsid w:val="004D36D6"/>
    <w:rsid w:val="004D55A7"/>
    <w:rsid w:val="004D55BD"/>
    <w:rsid w:val="004D55C7"/>
    <w:rsid w:val="004D7475"/>
    <w:rsid w:val="004E0535"/>
    <w:rsid w:val="004E077F"/>
    <w:rsid w:val="004E366D"/>
    <w:rsid w:val="004E4491"/>
    <w:rsid w:val="004E7F7C"/>
    <w:rsid w:val="004F0DDE"/>
    <w:rsid w:val="004F2B02"/>
    <w:rsid w:val="004F3135"/>
    <w:rsid w:val="004F346E"/>
    <w:rsid w:val="004F3AB2"/>
    <w:rsid w:val="004F4340"/>
    <w:rsid w:val="004F4CFB"/>
    <w:rsid w:val="004F59F7"/>
    <w:rsid w:val="004F5BD0"/>
    <w:rsid w:val="004F6883"/>
    <w:rsid w:val="004F71DA"/>
    <w:rsid w:val="004F745B"/>
    <w:rsid w:val="004F7C80"/>
    <w:rsid w:val="00500300"/>
    <w:rsid w:val="005008BA"/>
    <w:rsid w:val="005009FB"/>
    <w:rsid w:val="00500BF3"/>
    <w:rsid w:val="00501ABD"/>
    <w:rsid w:val="00502ED6"/>
    <w:rsid w:val="00503667"/>
    <w:rsid w:val="00503A30"/>
    <w:rsid w:val="0050429D"/>
    <w:rsid w:val="0050439D"/>
    <w:rsid w:val="00505583"/>
    <w:rsid w:val="005067C7"/>
    <w:rsid w:val="005107AB"/>
    <w:rsid w:val="00510F06"/>
    <w:rsid w:val="00510FAB"/>
    <w:rsid w:val="005119B9"/>
    <w:rsid w:val="00512735"/>
    <w:rsid w:val="00513857"/>
    <w:rsid w:val="00513953"/>
    <w:rsid w:val="00514DAC"/>
    <w:rsid w:val="00515CAE"/>
    <w:rsid w:val="00515F26"/>
    <w:rsid w:val="00517CB9"/>
    <w:rsid w:val="00520510"/>
    <w:rsid w:val="005205DC"/>
    <w:rsid w:val="00520C56"/>
    <w:rsid w:val="00521461"/>
    <w:rsid w:val="00521556"/>
    <w:rsid w:val="00521FCC"/>
    <w:rsid w:val="0052211B"/>
    <w:rsid w:val="00523D05"/>
    <w:rsid w:val="0052639B"/>
    <w:rsid w:val="0052746A"/>
    <w:rsid w:val="00527EAB"/>
    <w:rsid w:val="00527F64"/>
    <w:rsid w:val="00531441"/>
    <w:rsid w:val="0053199E"/>
    <w:rsid w:val="00532B8F"/>
    <w:rsid w:val="00534049"/>
    <w:rsid w:val="005340AB"/>
    <w:rsid w:val="00534774"/>
    <w:rsid w:val="00535179"/>
    <w:rsid w:val="005355F9"/>
    <w:rsid w:val="00535F37"/>
    <w:rsid w:val="00536376"/>
    <w:rsid w:val="005363D4"/>
    <w:rsid w:val="005377AA"/>
    <w:rsid w:val="00538456"/>
    <w:rsid w:val="00541307"/>
    <w:rsid w:val="0054145D"/>
    <w:rsid w:val="005419A9"/>
    <w:rsid w:val="005432B1"/>
    <w:rsid w:val="005437C6"/>
    <w:rsid w:val="0054385E"/>
    <w:rsid w:val="00543B7F"/>
    <w:rsid w:val="00543C75"/>
    <w:rsid w:val="00543F99"/>
    <w:rsid w:val="005458F2"/>
    <w:rsid w:val="00545C96"/>
    <w:rsid w:val="00546BB8"/>
    <w:rsid w:val="00550408"/>
    <w:rsid w:val="0055079C"/>
    <w:rsid w:val="005508E6"/>
    <w:rsid w:val="00550B17"/>
    <w:rsid w:val="005521E8"/>
    <w:rsid w:val="00553790"/>
    <w:rsid w:val="00555A94"/>
    <w:rsid w:val="00555F00"/>
    <w:rsid w:val="00557435"/>
    <w:rsid w:val="0055791D"/>
    <w:rsid w:val="00557E93"/>
    <w:rsid w:val="00561251"/>
    <w:rsid w:val="00561671"/>
    <w:rsid w:val="00561BC3"/>
    <w:rsid w:val="00564852"/>
    <w:rsid w:val="00564E09"/>
    <w:rsid w:val="005659EA"/>
    <w:rsid w:val="00566B8B"/>
    <w:rsid w:val="00566CAB"/>
    <w:rsid w:val="005674D3"/>
    <w:rsid w:val="00567532"/>
    <w:rsid w:val="005708C2"/>
    <w:rsid w:val="00570ADD"/>
    <w:rsid w:val="00571713"/>
    <w:rsid w:val="0057232C"/>
    <w:rsid w:val="00575494"/>
    <w:rsid w:val="0057579C"/>
    <w:rsid w:val="00576894"/>
    <w:rsid w:val="0057695B"/>
    <w:rsid w:val="0057745B"/>
    <w:rsid w:val="00577EC2"/>
    <w:rsid w:val="00580898"/>
    <w:rsid w:val="005820F7"/>
    <w:rsid w:val="00582E7A"/>
    <w:rsid w:val="005838EE"/>
    <w:rsid w:val="0058415F"/>
    <w:rsid w:val="00584FCD"/>
    <w:rsid w:val="00585720"/>
    <w:rsid w:val="00585C06"/>
    <w:rsid w:val="00585D61"/>
    <w:rsid w:val="00586A8A"/>
    <w:rsid w:val="0059204E"/>
    <w:rsid w:val="00592106"/>
    <w:rsid w:val="0059217A"/>
    <w:rsid w:val="00592EE8"/>
    <w:rsid w:val="0059508F"/>
    <w:rsid w:val="0059651D"/>
    <w:rsid w:val="00597B42"/>
    <w:rsid w:val="005A12C5"/>
    <w:rsid w:val="005A305C"/>
    <w:rsid w:val="005A5A07"/>
    <w:rsid w:val="005A7968"/>
    <w:rsid w:val="005B0167"/>
    <w:rsid w:val="005B02E7"/>
    <w:rsid w:val="005B0487"/>
    <w:rsid w:val="005B05B1"/>
    <w:rsid w:val="005B1C52"/>
    <w:rsid w:val="005B1DCD"/>
    <w:rsid w:val="005B23A4"/>
    <w:rsid w:val="005B3489"/>
    <w:rsid w:val="005B5294"/>
    <w:rsid w:val="005B5688"/>
    <w:rsid w:val="005B681F"/>
    <w:rsid w:val="005B7622"/>
    <w:rsid w:val="005B7991"/>
    <w:rsid w:val="005B7BAF"/>
    <w:rsid w:val="005C00AA"/>
    <w:rsid w:val="005C0A27"/>
    <w:rsid w:val="005C1093"/>
    <w:rsid w:val="005C20AE"/>
    <w:rsid w:val="005C24A4"/>
    <w:rsid w:val="005C28BA"/>
    <w:rsid w:val="005C323E"/>
    <w:rsid w:val="005C33BF"/>
    <w:rsid w:val="005C3ABC"/>
    <w:rsid w:val="005C79DE"/>
    <w:rsid w:val="005D0C6D"/>
    <w:rsid w:val="005D18D5"/>
    <w:rsid w:val="005D4D06"/>
    <w:rsid w:val="005D5718"/>
    <w:rsid w:val="005D6AEA"/>
    <w:rsid w:val="005D7587"/>
    <w:rsid w:val="005D75E8"/>
    <w:rsid w:val="005DCFC1"/>
    <w:rsid w:val="005E094B"/>
    <w:rsid w:val="005E15E5"/>
    <w:rsid w:val="005E160F"/>
    <w:rsid w:val="005E34AD"/>
    <w:rsid w:val="005E46A3"/>
    <w:rsid w:val="005E4DE6"/>
    <w:rsid w:val="005E4E5A"/>
    <w:rsid w:val="005E5179"/>
    <w:rsid w:val="005E562C"/>
    <w:rsid w:val="005E5A2E"/>
    <w:rsid w:val="005E73B2"/>
    <w:rsid w:val="005F0FC8"/>
    <w:rsid w:val="005F14AF"/>
    <w:rsid w:val="005F3B09"/>
    <w:rsid w:val="005F4169"/>
    <w:rsid w:val="005F4628"/>
    <w:rsid w:val="005F505C"/>
    <w:rsid w:val="005F5C5A"/>
    <w:rsid w:val="005F6743"/>
    <w:rsid w:val="005F79DC"/>
    <w:rsid w:val="00600328"/>
    <w:rsid w:val="00601603"/>
    <w:rsid w:val="0060235B"/>
    <w:rsid w:val="00602819"/>
    <w:rsid w:val="006042E8"/>
    <w:rsid w:val="006044F3"/>
    <w:rsid w:val="00604645"/>
    <w:rsid w:val="006048F6"/>
    <w:rsid w:val="0060550E"/>
    <w:rsid w:val="00605698"/>
    <w:rsid w:val="0060649C"/>
    <w:rsid w:val="0060769F"/>
    <w:rsid w:val="00607F50"/>
    <w:rsid w:val="0061047D"/>
    <w:rsid w:val="00610725"/>
    <w:rsid w:val="006132F8"/>
    <w:rsid w:val="00613D59"/>
    <w:rsid w:val="00614094"/>
    <w:rsid w:val="00614995"/>
    <w:rsid w:val="00614FF4"/>
    <w:rsid w:val="006152B5"/>
    <w:rsid w:val="006159FE"/>
    <w:rsid w:val="00615DCE"/>
    <w:rsid w:val="00615E6F"/>
    <w:rsid w:val="00617471"/>
    <w:rsid w:val="0062316B"/>
    <w:rsid w:val="0062372D"/>
    <w:rsid w:val="00623A00"/>
    <w:rsid w:val="00624113"/>
    <w:rsid w:val="00624ED5"/>
    <w:rsid w:val="00626638"/>
    <w:rsid w:val="00626CE6"/>
    <w:rsid w:val="006275A3"/>
    <w:rsid w:val="00627BFB"/>
    <w:rsid w:val="00627FE4"/>
    <w:rsid w:val="00630745"/>
    <w:rsid w:val="006317C4"/>
    <w:rsid w:val="00631AA8"/>
    <w:rsid w:val="00632499"/>
    <w:rsid w:val="00632AEA"/>
    <w:rsid w:val="00635B35"/>
    <w:rsid w:val="0064256C"/>
    <w:rsid w:val="00642C93"/>
    <w:rsid w:val="00642CA3"/>
    <w:rsid w:val="00642F5D"/>
    <w:rsid w:val="006433CA"/>
    <w:rsid w:val="006441EC"/>
    <w:rsid w:val="00645BA9"/>
    <w:rsid w:val="00645D58"/>
    <w:rsid w:val="00647832"/>
    <w:rsid w:val="006502AF"/>
    <w:rsid w:val="006526B6"/>
    <w:rsid w:val="00654510"/>
    <w:rsid w:val="00654666"/>
    <w:rsid w:val="00654D32"/>
    <w:rsid w:val="00655991"/>
    <w:rsid w:val="006567F5"/>
    <w:rsid w:val="00657628"/>
    <w:rsid w:val="00660C6A"/>
    <w:rsid w:val="0066112C"/>
    <w:rsid w:val="00662BED"/>
    <w:rsid w:val="00663FB3"/>
    <w:rsid w:val="006651BA"/>
    <w:rsid w:val="00665DE2"/>
    <w:rsid w:val="00666997"/>
    <w:rsid w:val="006704E9"/>
    <w:rsid w:val="006720EF"/>
    <w:rsid w:val="006722B5"/>
    <w:rsid w:val="0067231D"/>
    <w:rsid w:val="0067247E"/>
    <w:rsid w:val="00672533"/>
    <w:rsid w:val="00672B7F"/>
    <w:rsid w:val="00673673"/>
    <w:rsid w:val="0067478E"/>
    <w:rsid w:val="00674F6D"/>
    <w:rsid w:val="00675125"/>
    <w:rsid w:val="00676E31"/>
    <w:rsid w:val="00676F09"/>
    <w:rsid w:val="00677341"/>
    <w:rsid w:val="006773E2"/>
    <w:rsid w:val="006775C1"/>
    <w:rsid w:val="006805BF"/>
    <w:rsid w:val="0068075C"/>
    <w:rsid w:val="0068080E"/>
    <w:rsid w:val="00681487"/>
    <w:rsid w:val="00681830"/>
    <w:rsid w:val="00681B0A"/>
    <w:rsid w:val="00681E0D"/>
    <w:rsid w:val="006823E4"/>
    <w:rsid w:val="00684081"/>
    <w:rsid w:val="00687262"/>
    <w:rsid w:val="006879B5"/>
    <w:rsid w:val="00690B90"/>
    <w:rsid w:val="006916F1"/>
    <w:rsid w:val="00691C61"/>
    <w:rsid w:val="00692704"/>
    <w:rsid w:val="00693A6C"/>
    <w:rsid w:val="00693A84"/>
    <w:rsid w:val="00695B65"/>
    <w:rsid w:val="00696907"/>
    <w:rsid w:val="00696EA0"/>
    <w:rsid w:val="006971E9"/>
    <w:rsid w:val="006A065B"/>
    <w:rsid w:val="006A071D"/>
    <w:rsid w:val="006A28F7"/>
    <w:rsid w:val="006A2B68"/>
    <w:rsid w:val="006A2BC1"/>
    <w:rsid w:val="006A52E2"/>
    <w:rsid w:val="006A6604"/>
    <w:rsid w:val="006B0188"/>
    <w:rsid w:val="006B03C0"/>
    <w:rsid w:val="006B0A9E"/>
    <w:rsid w:val="006B0D02"/>
    <w:rsid w:val="006B2136"/>
    <w:rsid w:val="006B32C7"/>
    <w:rsid w:val="006B39B8"/>
    <w:rsid w:val="006B3BAB"/>
    <w:rsid w:val="006B427E"/>
    <w:rsid w:val="006B5840"/>
    <w:rsid w:val="006B69DF"/>
    <w:rsid w:val="006B6E87"/>
    <w:rsid w:val="006B7580"/>
    <w:rsid w:val="006C0890"/>
    <w:rsid w:val="006C0ED2"/>
    <w:rsid w:val="006C39E8"/>
    <w:rsid w:val="006C47F5"/>
    <w:rsid w:val="006C4BE0"/>
    <w:rsid w:val="006C4EDF"/>
    <w:rsid w:val="006C546F"/>
    <w:rsid w:val="006C562D"/>
    <w:rsid w:val="006C5ECB"/>
    <w:rsid w:val="006C723D"/>
    <w:rsid w:val="006C778A"/>
    <w:rsid w:val="006D017C"/>
    <w:rsid w:val="006D0220"/>
    <w:rsid w:val="006D058E"/>
    <w:rsid w:val="006D13D8"/>
    <w:rsid w:val="006D18DF"/>
    <w:rsid w:val="006D1AC2"/>
    <w:rsid w:val="006D239F"/>
    <w:rsid w:val="006D25E4"/>
    <w:rsid w:val="006D3F71"/>
    <w:rsid w:val="006D4662"/>
    <w:rsid w:val="006D4850"/>
    <w:rsid w:val="006D5479"/>
    <w:rsid w:val="006D6AB3"/>
    <w:rsid w:val="006D715C"/>
    <w:rsid w:val="006D7901"/>
    <w:rsid w:val="006D7AA8"/>
    <w:rsid w:val="006E08C9"/>
    <w:rsid w:val="006E1F31"/>
    <w:rsid w:val="006E26EA"/>
    <w:rsid w:val="006E526C"/>
    <w:rsid w:val="006E6464"/>
    <w:rsid w:val="006E69E0"/>
    <w:rsid w:val="006F00B6"/>
    <w:rsid w:val="006F0783"/>
    <w:rsid w:val="006F07E6"/>
    <w:rsid w:val="006F0B02"/>
    <w:rsid w:val="006F11D7"/>
    <w:rsid w:val="006F122D"/>
    <w:rsid w:val="006F1CE0"/>
    <w:rsid w:val="006F1CF0"/>
    <w:rsid w:val="006F1DA8"/>
    <w:rsid w:val="006F2105"/>
    <w:rsid w:val="006F23D6"/>
    <w:rsid w:val="006F27C7"/>
    <w:rsid w:val="006F2D5D"/>
    <w:rsid w:val="006F4313"/>
    <w:rsid w:val="006F4882"/>
    <w:rsid w:val="006F4E80"/>
    <w:rsid w:val="006F600E"/>
    <w:rsid w:val="006F6FCA"/>
    <w:rsid w:val="00701CC5"/>
    <w:rsid w:val="0070287D"/>
    <w:rsid w:val="0070302E"/>
    <w:rsid w:val="00704B9D"/>
    <w:rsid w:val="0070747B"/>
    <w:rsid w:val="00711309"/>
    <w:rsid w:val="00712C24"/>
    <w:rsid w:val="00712CC9"/>
    <w:rsid w:val="00712E61"/>
    <w:rsid w:val="00712FD7"/>
    <w:rsid w:val="00713675"/>
    <w:rsid w:val="00713B48"/>
    <w:rsid w:val="00714366"/>
    <w:rsid w:val="00715668"/>
    <w:rsid w:val="00720560"/>
    <w:rsid w:val="007206BA"/>
    <w:rsid w:val="00720714"/>
    <w:rsid w:val="00721220"/>
    <w:rsid w:val="00723116"/>
    <w:rsid w:val="00725AAE"/>
    <w:rsid w:val="007301D7"/>
    <w:rsid w:val="00731C98"/>
    <w:rsid w:val="00733480"/>
    <w:rsid w:val="007339F4"/>
    <w:rsid w:val="00733AC7"/>
    <w:rsid w:val="007341A3"/>
    <w:rsid w:val="007341D7"/>
    <w:rsid w:val="0073517D"/>
    <w:rsid w:val="00736406"/>
    <w:rsid w:val="00736D75"/>
    <w:rsid w:val="007379E6"/>
    <w:rsid w:val="00737D42"/>
    <w:rsid w:val="0074317E"/>
    <w:rsid w:val="0074390E"/>
    <w:rsid w:val="00744423"/>
    <w:rsid w:val="00747896"/>
    <w:rsid w:val="0075265B"/>
    <w:rsid w:val="007545F4"/>
    <w:rsid w:val="00754870"/>
    <w:rsid w:val="007550B1"/>
    <w:rsid w:val="00755923"/>
    <w:rsid w:val="00756749"/>
    <w:rsid w:val="0075687B"/>
    <w:rsid w:val="00756DA0"/>
    <w:rsid w:val="00761D8C"/>
    <w:rsid w:val="00762268"/>
    <w:rsid w:val="00765231"/>
    <w:rsid w:val="007657CE"/>
    <w:rsid w:val="007658E1"/>
    <w:rsid w:val="00765F02"/>
    <w:rsid w:val="007660FD"/>
    <w:rsid w:val="007664DB"/>
    <w:rsid w:val="00767E35"/>
    <w:rsid w:val="007707A6"/>
    <w:rsid w:val="00771E8E"/>
    <w:rsid w:val="00771FEB"/>
    <w:rsid w:val="00773A0D"/>
    <w:rsid w:val="007741FC"/>
    <w:rsid w:val="0077457B"/>
    <w:rsid w:val="007765A1"/>
    <w:rsid w:val="00781A45"/>
    <w:rsid w:val="00781BC1"/>
    <w:rsid w:val="00783AD4"/>
    <w:rsid w:val="00783CD8"/>
    <w:rsid w:val="00785429"/>
    <w:rsid w:val="00787574"/>
    <w:rsid w:val="00787BCF"/>
    <w:rsid w:val="00787D32"/>
    <w:rsid w:val="00787FD1"/>
    <w:rsid w:val="007917CA"/>
    <w:rsid w:val="007924F6"/>
    <w:rsid w:val="00792829"/>
    <w:rsid w:val="00793055"/>
    <w:rsid w:val="00794A06"/>
    <w:rsid w:val="00797082"/>
    <w:rsid w:val="007A0853"/>
    <w:rsid w:val="007A16B6"/>
    <w:rsid w:val="007A27A2"/>
    <w:rsid w:val="007A3469"/>
    <w:rsid w:val="007A3BB3"/>
    <w:rsid w:val="007A41B7"/>
    <w:rsid w:val="007A53E2"/>
    <w:rsid w:val="007A66D6"/>
    <w:rsid w:val="007B1011"/>
    <w:rsid w:val="007B12DD"/>
    <w:rsid w:val="007B2371"/>
    <w:rsid w:val="007B2F62"/>
    <w:rsid w:val="007B30DC"/>
    <w:rsid w:val="007B322D"/>
    <w:rsid w:val="007B4C09"/>
    <w:rsid w:val="007B5135"/>
    <w:rsid w:val="007B6653"/>
    <w:rsid w:val="007B69ED"/>
    <w:rsid w:val="007C1026"/>
    <w:rsid w:val="007C1AD8"/>
    <w:rsid w:val="007C2631"/>
    <w:rsid w:val="007C2A98"/>
    <w:rsid w:val="007C4093"/>
    <w:rsid w:val="007C6156"/>
    <w:rsid w:val="007D0949"/>
    <w:rsid w:val="007D16F9"/>
    <w:rsid w:val="007D1BFA"/>
    <w:rsid w:val="007D2A57"/>
    <w:rsid w:val="007D6855"/>
    <w:rsid w:val="007D68F5"/>
    <w:rsid w:val="007D700C"/>
    <w:rsid w:val="007E077B"/>
    <w:rsid w:val="007E28EA"/>
    <w:rsid w:val="007E3898"/>
    <w:rsid w:val="007E3EDC"/>
    <w:rsid w:val="007E42CA"/>
    <w:rsid w:val="007E5E61"/>
    <w:rsid w:val="007E784C"/>
    <w:rsid w:val="007E79A3"/>
    <w:rsid w:val="007F1761"/>
    <w:rsid w:val="007F248F"/>
    <w:rsid w:val="007F2EB6"/>
    <w:rsid w:val="007F3186"/>
    <w:rsid w:val="007F51CE"/>
    <w:rsid w:val="007F59E7"/>
    <w:rsid w:val="007F5B1E"/>
    <w:rsid w:val="007F70E1"/>
    <w:rsid w:val="007F764C"/>
    <w:rsid w:val="007F7C69"/>
    <w:rsid w:val="007F7E7B"/>
    <w:rsid w:val="00800395"/>
    <w:rsid w:val="008006AC"/>
    <w:rsid w:val="00800EDC"/>
    <w:rsid w:val="00801617"/>
    <w:rsid w:val="00801CB5"/>
    <w:rsid w:val="008021D6"/>
    <w:rsid w:val="00802766"/>
    <w:rsid w:val="008037FC"/>
    <w:rsid w:val="008042F5"/>
    <w:rsid w:val="0080458D"/>
    <w:rsid w:val="00804737"/>
    <w:rsid w:val="00805125"/>
    <w:rsid w:val="0080595D"/>
    <w:rsid w:val="00805E11"/>
    <w:rsid w:val="00806227"/>
    <w:rsid w:val="008071ED"/>
    <w:rsid w:val="008101A8"/>
    <w:rsid w:val="008138E9"/>
    <w:rsid w:val="00813A8D"/>
    <w:rsid w:val="008152AC"/>
    <w:rsid w:val="008167E9"/>
    <w:rsid w:val="00816F00"/>
    <w:rsid w:val="008223CE"/>
    <w:rsid w:val="008232AF"/>
    <w:rsid w:val="00824CD9"/>
    <w:rsid w:val="00825295"/>
    <w:rsid w:val="00826BD8"/>
    <w:rsid w:val="00826E17"/>
    <w:rsid w:val="008273D0"/>
    <w:rsid w:val="008274E3"/>
    <w:rsid w:val="00827C49"/>
    <w:rsid w:val="00827E17"/>
    <w:rsid w:val="0083007B"/>
    <w:rsid w:val="00830EF3"/>
    <w:rsid w:val="008318CE"/>
    <w:rsid w:val="00832318"/>
    <w:rsid w:val="008327F1"/>
    <w:rsid w:val="00833A71"/>
    <w:rsid w:val="00834F75"/>
    <w:rsid w:val="00835D7C"/>
    <w:rsid w:val="00836260"/>
    <w:rsid w:val="0083695B"/>
    <w:rsid w:val="0084114C"/>
    <w:rsid w:val="00841599"/>
    <w:rsid w:val="00841DF7"/>
    <w:rsid w:val="0084467A"/>
    <w:rsid w:val="0084482A"/>
    <w:rsid w:val="0084490E"/>
    <w:rsid w:val="008459B9"/>
    <w:rsid w:val="00847396"/>
    <w:rsid w:val="0085001D"/>
    <w:rsid w:val="0085085C"/>
    <w:rsid w:val="00850E6E"/>
    <w:rsid w:val="00851D4A"/>
    <w:rsid w:val="008525E4"/>
    <w:rsid w:val="00852EE2"/>
    <w:rsid w:val="00854FB3"/>
    <w:rsid w:val="00856156"/>
    <w:rsid w:val="00856616"/>
    <w:rsid w:val="00860979"/>
    <w:rsid w:val="008609E7"/>
    <w:rsid w:val="00860C5B"/>
    <w:rsid w:val="008616F4"/>
    <w:rsid w:val="008622C2"/>
    <w:rsid w:val="0086231C"/>
    <w:rsid w:val="008625AA"/>
    <w:rsid w:val="0086320F"/>
    <w:rsid w:val="00864063"/>
    <w:rsid w:val="0086450A"/>
    <w:rsid w:val="00865395"/>
    <w:rsid w:val="008657B9"/>
    <w:rsid w:val="008660B2"/>
    <w:rsid w:val="0086757C"/>
    <w:rsid w:val="0087285B"/>
    <w:rsid w:val="00872CE3"/>
    <w:rsid w:val="008733AE"/>
    <w:rsid w:val="00873528"/>
    <w:rsid w:val="00873902"/>
    <w:rsid w:val="008751F7"/>
    <w:rsid w:val="008754F2"/>
    <w:rsid w:val="00875972"/>
    <w:rsid w:val="00876C1B"/>
    <w:rsid w:val="00876E20"/>
    <w:rsid w:val="0087792F"/>
    <w:rsid w:val="00877F1A"/>
    <w:rsid w:val="00880CEB"/>
    <w:rsid w:val="00880E71"/>
    <w:rsid w:val="008822B6"/>
    <w:rsid w:val="008825F4"/>
    <w:rsid w:val="00882872"/>
    <w:rsid w:val="00882F24"/>
    <w:rsid w:val="00883101"/>
    <w:rsid w:val="0088333E"/>
    <w:rsid w:val="00883600"/>
    <w:rsid w:val="008857E8"/>
    <w:rsid w:val="00885CF1"/>
    <w:rsid w:val="00887A6B"/>
    <w:rsid w:val="00887B22"/>
    <w:rsid w:val="0089005D"/>
    <w:rsid w:val="008906C5"/>
    <w:rsid w:val="00890D29"/>
    <w:rsid w:val="00892647"/>
    <w:rsid w:val="00892B0C"/>
    <w:rsid w:val="00893F6C"/>
    <w:rsid w:val="00893FE1"/>
    <w:rsid w:val="00894151"/>
    <w:rsid w:val="0089417E"/>
    <w:rsid w:val="008946B4"/>
    <w:rsid w:val="00894748"/>
    <w:rsid w:val="00896522"/>
    <w:rsid w:val="008970EF"/>
    <w:rsid w:val="008973A0"/>
    <w:rsid w:val="00897DE9"/>
    <w:rsid w:val="00897E85"/>
    <w:rsid w:val="008A1796"/>
    <w:rsid w:val="008A26B4"/>
    <w:rsid w:val="008A34CF"/>
    <w:rsid w:val="008A5934"/>
    <w:rsid w:val="008A68F6"/>
    <w:rsid w:val="008A7000"/>
    <w:rsid w:val="008B46DF"/>
    <w:rsid w:val="008B634A"/>
    <w:rsid w:val="008B73AE"/>
    <w:rsid w:val="008C0BA0"/>
    <w:rsid w:val="008C0DED"/>
    <w:rsid w:val="008C1B75"/>
    <w:rsid w:val="008C2BAA"/>
    <w:rsid w:val="008C6715"/>
    <w:rsid w:val="008C6A4E"/>
    <w:rsid w:val="008C718E"/>
    <w:rsid w:val="008D0711"/>
    <w:rsid w:val="008D105A"/>
    <w:rsid w:val="008D167B"/>
    <w:rsid w:val="008D33EA"/>
    <w:rsid w:val="008D5807"/>
    <w:rsid w:val="008D647E"/>
    <w:rsid w:val="008D68F3"/>
    <w:rsid w:val="008D78EE"/>
    <w:rsid w:val="008D7ACF"/>
    <w:rsid w:val="008E1562"/>
    <w:rsid w:val="008E182B"/>
    <w:rsid w:val="008E21AF"/>
    <w:rsid w:val="008E3188"/>
    <w:rsid w:val="008E37CB"/>
    <w:rsid w:val="008E5830"/>
    <w:rsid w:val="008E58D6"/>
    <w:rsid w:val="008E5C57"/>
    <w:rsid w:val="008E71D0"/>
    <w:rsid w:val="008E7503"/>
    <w:rsid w:val="008F2A17"/>
    <w:rsid w:val="008F2AB1"/>
    <w:rsid w:val="008F3AED"/>
    <w:rsid w:val="008F42BA"/>
    <w:rsid w:val="008F4638"/>
    <w:rsid w:val="008F62D9"/>
    <w:rsid w:val="00900513"/>
    <w:rsid w:val="00901FC7"/>
    <w:rsid w:val="00904073"/>
    <w:rsid w:val="009040FC"/>
    <w:rsid w:val="00904137"/>
    <w:rsid w:val="00905271"/>
    <w:rsid w:val="00905406"/>
    <w:rsid w:val="00907116"/>
    <w:rsid w:val="00907844"/>
    <w:rsid w:val="00907E28"/>
    <w:rsid w:val="0091137F"/>
    <w:rsid w:val="00911C1B"/>
    <w:rsid w:val="00911F21"/>
    <w:rsid w:val="00913883"/>
    <w:rsid w:val="00914963"/>
    <w:rsid w:val="009153B9"/>
    <w:rsid w:val="00915769"/>
    <w:rsid w:val="00916A73"/>
    <w:rsid w:val="00916B5E"/>
    <w:rsid w:val="009178E9"/>
    <w:rsid w:val="0092058F"/>
    <w:rsid w:val="00920CEF"/>
    <w:rsid w:val="0092135F"/>
    <w:rsid w:val="00921FA7"/>
    <w:rsid w:val="009220B6"/>
    <w:rsid w:val="0092687E"/>
    <w:rsid w:val="00926E54"/>
    <w:rsid w:val="0092732D"/>
    <w:rsid w:val="00927807"/>
    <w:rsid w:val="00927C21"/>
    <w:rsid w:val="00930898"/>
    <w:rsid w:val="00930AFB"/>
    <w:rsid w:val="00931568"/>
    <w:rsid w:val="00931726"/>
    <w:rsid w:val="00931A10"/>
    <w:rsid w:val="00932521"/>
    <w:rsid w:val="00933018"/>
    <w:rsid w:val="00933786"/>
    <w:rsid w:val="00933B9E"/>
    <w:rsid w:val="00934649"/>
    <w:rsid w:val="009355C3"/>
    <w:rsid w:val="00935675"/>
    <w:rsid w:val="00935B0C"/>
    <w:rsid w:val="009370E4"/>
    <w:rsid w:val="00937F39"/>
    <w:rsid w:val="009406FC"/>
    <w:rsid w:val="009407D0"/>
    <w:rsid w:val="00940DFB"/>
    <w:rsid w:val="00941F2F"/>
    <w:rsid w:val="00942F17"/>
    <w:rsid w:val="0094371E"/>
    <w:rsid w:val="00943731"/>
    <w:rsid w:val="009448A7"/>
    <w:rsid w:val="00946753"/>
    <w:rsid w:val="00946835"/>
    <w:rsid w:val="00950358"/>
    <w:rsid w:val="00950E83"/>
    <w:rsid w:val="00952822"/>
    <w:rsid w:val="009531FA"/>
    <w:rsid w:val="009540CF"/>
    <w:rsid w:val="009578D1"/>
    <w:rsid w:val="00957D30"/>
    <w:rsid w:val="00960649"/>
    <w:rsid w:val="009609EC"/>
    <w:rsid w:val="00960AAC"/>
    <w:rsid w:val="00961515"/>
    <w:rsid w:val="0096186D"/>
    <w:rsid w:val="00961AC7"/>
    <w:rsid w:val="00962087"/>
    <w:rsid w:val="00962892"/>
    <w:rsid w:val="009630AB"/>
    <w:rsid w:val="00964BB9"/>
    <w:rsid w:val="00966825"/>
    <w:rsid w:val="009668C9"/>
    <w:rsid w:val="0097046F"/>
    <w:rsid w:val="00971735"/>
    <w:rsid w:val="0097197B"/>
    <w:rsid w:val="009725BC"/>
    <w:rsid w:val="00973E3A"/>
    <w:rsid w:val="00973FB4"/>
    <w:rsid w:val="009742BC"/>
    <w:rsid w:val="00975F3E"/>
    <w:rsid w:val="009762C7"/>
    <w:rsid w:val="009762CE"/>
    <w:rsid w:val="00976BA2"/>
    <w:rsid w:val="00977BAB"/>
    <w:rsid w:val="00980169"/>
    <w:rsid w:val="0098074E"/>
    <w:rsid w:val="00980759"/>
    <w:rsid w:val="00981DBB"/>
    <w:rsid w:val="00982685"/>
    <w:rsid w:val="00982C86"/>
    <w:rsid w:val="009835D1"/>
    <w:rsid w:val="00983E9E"/>
    <w:rsid w:val="009846B7"/>
    <w:rsid w:val="0098533D"/>
    <w:rsid w:val="0098593B"/>
    <w:rsid w:val="00985945"/>
    <w:rsid w:val="00985D7F"/>
    <w:rsid w:val="009916A3"/>
    <w:rsid w:val="00992656"/>
    <w:rsid w:val="00993109"/>
    <w:rsid w:val="009935DD"/>
    <w:rsid w:val="00994823"/>
    <w:rsid w:val="00994F6D"/>
    <w:rsid w:val="0099796D"/>
    <w:rsid w:val="009A14C6"/>
    <w:rsid w:val="009A30AE"/>
    <w:rsid w:val="009A3141"/>
    <w:rsid w:val="009A3B6F"/>
    <w:rsid w:val="009A3D57"/>
    <w:rsid w:val="009A3F8D"/>
    <w:rsid w:val="009A6F25"/>
    <w:rsid w:val="009A7345"/>
    <w:rsid w:val="009A7BCB"/>
    <w:rsid w:val="009A7CDE"/>
    <w:rsid w:val="009A7DEB"/>
    <w:rsid w:val="009B3236"/>
    <w:rsid w:val="009B45A4"/>
    <w:rsid w:val="009B6174"/>
    <w:rsid w:val="009B6CE5"/>
    <w:rsid w:val="009B724A"/>
    <w:rsid w:val="009C06E3"/>
    <w:rsid w:val="009C0781"/>
    <w:rsid w:val="009C102B"/>
    <w:rsid w:val="009C119D"/>
    <w:rsid w:val="009C28E5"/>
    <w:rsid w:val="009C329F"/>
    <w:rsid w:val="009C3502"/>
    <w:rsid w:val="009C4E45"/>
    <w:rsid w:val="009C56A1"/>
    <w:rsid w:val="009C599E"/>
    <w:rsid w:val="009C787D"/>
    <w:rsid w:val="009D0FC1"/>
    <w:rsid w:val="009D18C2"/>
    <w:rsid w:val="009D251B"/>
    <w:rsid w:val="009D2863"/>
    <w:rsid w:val="009D2B04"/>
    <w:rsid w:val="009D3004"/>
    <w:rsid w:val="009D365A"/>
    <w:rsid w:val="009D674E"/>
    <w:rsid w:val="009D72BD"/>
    <w:rsid w:val="009E18AB"/>
    <w:rsid w:val="009E35C8"/>
    <w:rsid w:val="009E4CA7"/>
    <w:rsid w:val="009E590E"/>
    <w:rsid w:val="009E5C4A"/>
    <w:rsid w:val="009E634A"/>
    <w:rsid w:val="009E7382"/>
    <w:rsid w:val="009E7B74"/>
    <w:rsid w:val="009E7CBB"/>
    <w:rsid w:val="009F0C55"/>
    <w:rsid w:val="009F1918"/>
    <w:rsid w:val="009F1E66"/>
    <w:rsid w:val="009F22EA"/>
    <w:rsid w:val="009F2FB4"/>
    <w:rsid w:val="009F3C1C"/>
    <w:rsid w:val="009F3FCF"/>
    <w:rsid w:val="009F4C33"/>
    <w:rsid w:val="009F4F5A"/>
    <w:rsid w:val="009F54E2"/>
    <w:rsid w:val="009F5D37"/>
    <w:rsid w:val="009F7CB4"/>
    <w:rsid w:val="00A0056C"/>
    <w:rsid w:val="00A00798"/>
    <w:rsid w:val="00A007F5"/>
    <w:rsid w:val="00A01543"/>
    <w:rsid w:val="00A022B9"/>
    <w:rsid w:val="00A02779"/>
    <w:rsid w:val="00A02B22"/>
    <w:rsid w:val="00A02C05"/>
    <w:rsid w:val="00A0354C"/>
    <w:rsid w:val="00A04A82"/>
    <w:rsid w:val="00A04AC3"/>
    <w:rsid w:val="00A04B5E"/>
    <w:rsid w:val="00A04FA6"/>
    <w:rsid w:val="00A04FE5"/>
    <w:rsid w:val="00A0522E"/>
    <w:rsid w:val="00A0536D"/>
    <w:rsid w:val="00A055A6"/>
    <w:rsid w:val="00A05A28"/>
    <w:rsid w:val="00A05DFC"/>
    <w:rsid w:val="00A10688"/>
    <w:rsid w:val="00A1132A"/>
    <w:rsid w:val="00A123A1"/>
    <w:rsid w:val="00A126F4"/>
    <w:rsid w:val="00A13065"/>
    <w:rsid w:val="00A14553"/>
    <w:rsid w:val="00A146B6"/>
    <w:rsid w:val="00A1522F"/>
    <w:rsid w:val="00A154EC"/>
    <w:rsid w:val="00A166A3"/>
    <w:rsid w:val="00A179F2"/>
    <w:rsid w:val="00A20734"/>
    <w:rsid w:val="00A20C7A"/>
    <w:rsid w:val="00A21864"/>
    <w:rsid w:val="00A21E7B"/>
    <w:rsid w:val="00A22DFF"/>
    <w:rsid w:val="00A23F93"/>
    <w:rsid w:val="00A2567D"/>
    <w:rsid w:val="00A25C88"/>
    <w:rsid w:val="00A2600F"/>
    <w:rsid w:val="00A26239"/>
    <w:rsid w:val="00A30234"/>
    <w:rsid w:val="00A31826"/>
    <w:rsid w:val="00A32C06"/>
    <w:rsid w:val="00A33291"/>
    <w:rsid w:val="00A33CE8"/>
    <w:rsid w:val="00A33FA0"/>
    <w:rsid w:val="00A34230"/>
    <w:rsid w:val="00A3528A"/>
    <w:rsid w:val="00A356B6"/>
    <w:rsid w:val="00A36A23"/>
    <w:rsid w:val="00A37384"/>
    <w:rsid w:val="00A3751A"/>
    <w:rsid w:val="00A40B7E"/>
    <w:rsid w:val="00A411B0"/>
    <w:rsid w:val="00A41DFB"/>
    <w:rsid w:val="00A467C2"/>
    <w:rsid w:val="00A50936"/>
    <w:rsid w:val="00A5097B"/>
    <w:rsid w:val="00A51B03"/>
    <w:rsid w:val="00A52774"/>
    <w:rsid w:val="00A52AFC"/>
    <w:rsid w:val="00A531ED"/>
    <w:rsid w:val="00A54940"/>
    <w:rsid w:val="00A559DC"/>
    <w:rsid w:val="00A563E4"/>
    <w:rsid w:val="00A57912"/>
    <w:rsid w:val="00A57D76"/>
    <w:rsid w:val="00A61842"/>
    <w:rsid w:val="00A63094"/>
    <w:rsid w:val="00A64CD6"/>
    <w:rsid w:val="00A66F5A"/>
    <w:rsid w:val="00A6703E"/>
    <w:rsid w:val="00A67D83"/>
    <w:rsid w:val="00A67ED8"/>
    <w:rsid w:val="00A70AF6"/>
    <w:rsid w:val="00A71432"/>
    <w:rsid w:val="00A71E78"/>
    <w:rsid w:val="00A732C4"/>
    <w:rsid w:val="00A73551"/>
    <w:rsid w:val="00A73D5B"/>
    <w:rsid w:val="00A7405F"/>
    <w:rsid w:val="00A74215"/>
    <w:rsid w:val="00A750C2"/>
    <w:rsid w:val="00A75953"/>
    <w:rsid w:val="00A75FC1"/>
    <w:rsid w:val="00A76242"/>
    <w:rsid w:val="00A76E83"/>
    <w:rsid w:val="00A802D3"/>
    <w:rsid w:val="00A8171B"/>
    <w:rsid w:val="00A8247A"/>
    <w:rsid w:val="00A83A9C"/>
    <w:rsid w:val="00A83C1C"/>
    <w:rsid w:val="00A844CA"/>
    <w:rsid w:val="00A86560"/>
    <w:rsid w:val="00A86905"/>
    <w:rsid w:val="00A87371"/>
    <w:rsid w:val="00A87AE2"/>
    <w:rsid w:val="00A87D66"/>
    <w:rsid w:val="00A934C2"/>
    <w:rsid w:val="00A94ECA"/>
    <w:rsid w:val="00A9519A"/>
    <w:rsid w:val="00A9628F"/>
    <w:rsid w:val="00AA0A30"/>
    <w:rsid w:val="00AA0AA5"/>
    <w:rsid w:val="00AA0BBB"/>
    <w:rsid w:val="00AA0CBB"/>
    <w:rsid w:val="00AA23EB"/>
    <w:rsid w:val="00AA427E"/>
    <w:rsid w:val="00AA4F18"/>
    <w:rsid w:val="00AA4FED"/>
    <w:rsid w:val="00AA7D6F"/>
    <w:rsid w:val="00AB0235"/>
    <w:rsid w:val="00AB053A"/>
    <w:rsid w:val="00AB0AB2"/>
    <w:rsid w:val="00AB198E"/>
    <w:rsid w:val="00AB20D9"/>
    <w:rsid w:val="00AB227C"/>
    <w:rsid w:val="00AB27ED"/>
    <w:rsid w:val="00AB3A06"/>
    <w:rsid w:val="00AB3B4C"/>
    <w:rsid w:val="00AB3C91"/>
    <w:rsid w:val="00AB4BA5"/>
    <w:rsid w:val="00AB6301"/>
    <w:rsid w:val="00AB6D70"/>
    <w:rsid w:val="00AB8F46"/>
    <w:rsid w:val="00AC059F"/>
    <w:rsid w:val="00AC0976"/>
    <w:rsid w:val="00AC12BB"/>
    <w:rsid w:val="00AC18E1"/>
    <w:rsid w:val="00AC2098"/>
    <w:rsid w:val="00AC29D0"/>
    <w:rsid w:val="00AC2D30"/>
    <w:rsid w:val="00AC467D"/>
    <w:rsid w:val="00AC5A7C"/>
    <w:rsid w:val="00AC62E4"/>
    <w:rsid w:val="00AC6E49"/>
    <w:rsid w:val="00AC6E92"/>
    <w:rsid w:val="00AC750E"/>
    <w:rsid w:val="00AD01DA"/>
    <w:rsid w:val="00AD1C2B"/>
    <w:rsid w:val="00AD1D3E"/>
    <w:rsid w:val="00AD1E7D"/>
    <w:rsid w:val="00AD242E"/>
    <w:rsid w:val="00AD2944"/>
    <w:rsid w:val="00AD2BC5"/>
    <w:rsid w:val="00AD2F74"/>
    <w:rsid w:val="00AD5BE1"/>
    <w:rsid w:val="00AD610B"/>
    <w:rsid w:val="00AD666B"/>
    <w:rsid w:val="00AD76A7"/>
    <w:rsid w:val="00AD79F8"/>
    <w:rsid w:val="00AE036F"/>
    <w:rsid w:val="00AE04D5"/>
    <w:rsid w:val="00AE2884"/>
    <w:rsid w:val="00AE295E"/>
    <w:rsid w:val="00AE4257"/>
    <w:rsid w:val="00AE4459"/>
    <w:rsid w:val="00AE4C57"/>
    <w:rsid w:val="00AE50A1"/>
    <w:rsid w:val="00AE7584"/>
    <w:rsid w:val="00AF1EB8"/>
    <w:rsid w:val="00AF2816"/>
    <w:rsid w:val="00AF2909"/>
    <w:rsid w:val="00AF3488"/>
    <w:rsid w:val="00AF3C2E"/>
    <w:rsid w:val="00AF3D95"/>
    <w:rsid w:val="00AF3F0A"/>
    <w:rsid w:val="00AF4867"/>
    <w:rsid w:val="00AF4E93"/>
    <w:rsid w:val="00AF4FD1"/>
    <w:rsid w:val="00AF6920"/>
    <w:rsid w:val="00AF71FF"/>
    <w:rsid w:val="00AF7259"/>
    <w:rsid w:val="00B000C6"/>
    <w:rsid w:val="00B0012E"/>
    <w:rsid w:val="00B00A79"/>
    <w:rsid w:val="00B00BF7"/>
    <w:rsid w:val="00B013B5"/>
    <w:rsid w:val="00B01CD4"/>
    <w:rsid w:val="00B0273F"/>
    <w:rsid w:val="00B02F4E"/>
    <w:rsid w:val="00B02FA2"/>
    <w:rsid w:val="00B0422B"/>
    <w:rsid w:val="00B04E55"/>
    <w:rsid w:val="00B04FD6"/>
    <w:rsid w:val="00B0509B"/>
    <w:rsid w:val="00B05353"/>
    <w:rsid w:val="00B0594D"/>
    <w:rsid w:val="00B06188"/>
    <w:rsid w:val="00B07614"/>
    <w:rsid w:val="00B079C1"/>
    <w:rsid w:val="00B07DB7"/>
    <w:rsid w:val="00B10D07"/>
    <w:rsid w:val="00B13717"/>
    <w:rsid w:val="00B13BB7"/>
    <w:rsid w:val="00B15EDE"/>
    <w:rsid w:val="00B167F9"/>
    <w:rsid w:val="00B16857"/>
    <w:rsid w:val="00B22258"/>
    <w:rsid w:val="00B23252"/>
    <w:rsid w:val="00B23B53"/>
    <w:rsid w:val="00B23C7F"/>
    <w:rsid w:val="00B240D2"/>
    <w:rsid w:val="00B243FD"/>
    <w:rsid w:val="00B25FB1"/>
    <w:rsid w:val="00B261CC"/>
    <w:rsid w:val="00B27B7D"/>
    <w:rsid w:val="00B302C0"/>
    <w:rsid w:val="00B322E0"/>
    <w:rsid w:val="00B32924"/>
    <w:rsid w:val="00B32AFC"/>
    <w:rsid w:val="00B33A35"/>
    <w:rsid w:val="00B34AA3"/>
    <w:rsid w:val="00B350BA"/>
    <w:rsid w:val="00B35C18"/>
    <w:rsid w:val="00B36029"/>
    <w:rsid w:val="00B3731E"/>
    <w:rsid w:val="00B3775C"/>
    <w:rsid w:val="00B37CF5"/>
    <w:rsid w:val="00B37FE9"/>
    <w:rsid w:val="00B407D1"/>
    <w:rsid w:val="00B40EEF"/>
    <w:rsid w:val="00B4121B"/>
    <w:rsid w:val="00B413C0"/>
    <w:rsid w:val="00B418A4"/>
    <w:rsid w:val="00B42EF9"/>
    <w:rsid w:val="00B43E0E"/>
    <w:rsid w:val="00B44258"/>
    <w:rsid w:val="00B469D5"/>
    <w:rsid w:val="00B47BE5"/>
    <w:rsid w:val="00B5034F"/>
    <w:rsid w:val="00B50C05"/>
    <w:rsid w:val="00B51461"/>
    <w:rsid w:val="00B517DF"/>
    <w:rsid w:val="00B52018"/>
    <w:rsid w:val="00B5201A"/>
    <w:rsid w:val="00B52FDD"/>
    <w:rsid w:val="00B5311E"/>
    <w:rsid w:val="00B540AD"/>
    <w:rsid w:val="00B5472E"/>
    <w:rsid w:val="00B5523A"/>
    <w:rsid w:val="00B562D7"/>
    <w:rsid w:val="00B60A78"/>
    <w:rsid w:val="00B61DD9"/>
    <w:rsid w:val="00B6201D"/>
    <w:rsid w:val="00B63096"/>
    <w:rsid w:val="00B6354E"/>
    <w:rsid w:val="00B63C5D"/>
    <w:rsid w:val="00B6417E"/>
    <w:rsid w:val="00B64536"/>
    <w:rsid w:val="00B64904"/>
    <w:rsid w:val="00B65256"/>
    <w:rsid w:val="00B65410"/>
    <w:rsid w:val="00B65C6C"/>
    <w:rsid w:val="00B70817"/>
    <w:rsid w:val="00B709C4"/>
    <w:rsid w:val="00B719A5"/>
    <w:rsid w:val="00B71CFF"/>
    <w:rsid w:val="00B72729"/>
    <w:rsid w:val="00B72D4F"/>
    <w:rsid w:val="00B72F1F"/>
    <w:rsid w:val="00B73B7E"/>
    <w:rsid w:val="00B745C5"/>
    <w:rsid w:val="00B75CF3"/>
    <w:rsid w:val="00B75DA0"/>
    <w:rsid w:val="00B7630B"/>
    <w:rsid w:val="00B76674"/>
    <w:rsid w:val="00B770A6"/>
    <w:rsid w:val="00B802AE"/>
    <w:rsid w:val="00B80617"/>
    <w:rsid w:val="00B80B9C"/>
    <w:rsid w:val="00B80E6F"/>
    <w:rsid w:val="00B817A0"/>
    <w:rsid w:val="00B81C7E"/>
    <w:rsid w:val="00B82486"/>
    <w:rsid w:val="00B82963"/>
    <w:rsid w:val="00B82FA6"/>
    <w:rsid w:val="00B837B8"/>
    <w:rsid w:val="00B84147"/>
    <w:rsid w:val="00B847D9"/>
    <w:rsid w:val="00B85790"/>
    <w:rsid w:val="00B8631C"/>
    <w:rsid w:val="00B87470"/>
    <w:rsid w:val="00B87F27"/>
    <w:rsid w:val="00B91F5E"/>
    <w:rsid w:val="00B92197"/>
    <w:rsid w:val="00B93195"/>
    <w:rsid w:val="00B93B6E"/>
    <w:rsid w:val="00B95818"/>
    <w:rsid w:val="00B96214"/>
    <w:rsid w:val="00B97797"/>
    <w:rsid w:val="00B979B2"/>
    <w:rsid w:val="00B97B71"/>
    <w:rsid w:val="00B97D21"/>
    <w:rsid w:val="00BA031C"/>
    <w:rsid w:val="00BA3B47"/>
    <w:rsid w:val="00BA42CC"/>
    <w:rsid w:val="00BA6309"/>
    <w:rsid w:val="00BA63E9"/>
    <w:rsid w:val="00BA6474"/>
    <w:rsid w:val="00BA6C43"/>
    <w:rsid w:val="00BB0246"/>
    <w:rsid w:val="00BB12CB"/>
    <w:rsid w:val="00BB1A18"/>
    <w:rsid w:val="00BB303F"/>
    <w:rsid w:val="00BB342D"/>
    <w:rsid w:val="00BB358D"/>
    <w:rsid w:val="00BB37F5"/>
    <w:rsid w:val="00BB3D6E"/>
    <w:rsid w:val="00BB3E86"/>
    <w:rsid w:val="00BB6263"/>
    <w:rsid w:val="00BB64D2"/>
    <w:rsid w:val="00BB7D0D"/>
    <w:rsid w:val="00BC0C27"/>
    <w:rsid w:val="00BC0C73"/>
    <w:rsid w:val="00BC100A"/>
    <w:rsid w:val="00BC24AA"/>
    <w:rsid w:val="00BC25D3"/>
    <w:rsid w:val="00BC4494"/>
    <w:rsid w:val="00BC6ACE"/>
    <w:rsid w:val="00BC7502"/>
    <w:rsid w:val="00BD138A"/>
    <w:rsid w:val="00BD1569"/>
    <w:rsid w:val="00BD16BE"/>
    <w:rsid w:val="00BD24B4"/>
    <w:rsid w:val="00BD33A3"/>
    <w:rsid w:val="00BD353C"/>
    <w:rsid w:val="00BD45E7"/>
    <w:rsid w:val="00BD4BA4"/>
    <w:rsid w:val="00BE1542"/>
    <w:rsid w:val="00BE17F3"/>
    <w:rsid w:val="00BE35E0"/>
    <w:rsid w:val="00BE38B2"/>
    <w:rsid w:val="00BE44FA"/>
    <w:rsid w:val="00BE54D9"/>
    <w:rsid w:val="00BE5E12"/>
    <w:rsid w:val="00BE774E"/>
    <w:rsid w:val="00BF03A3"/>
    <w:rsid w:val="00BF0926"/>
    <w:rsid w:val="00BF098D"/>
    <w:rsid w:val="00BF27DA"/>
    <w:rsid w:val="00BF27ED"/>
    <w:rsid w:val="00BF2B54"/>
    <w:rsid w:val="00BF36EE"/>
    <w:rsid w:val="00BF5710"/>
    <w:rsid w:val="00BF5E22"/>
    <w:rsid w:val="00BF6272"/>
    <w:rsid w:val="00BF78B9"/>
    <w:rsid w:val="00C00138"/>
    <w:rsid w:val="00C0056C"/>
    <w:rsid w:val="00C008B6"/>
    <w:rsid w:val="00C01467"/>
    <w:rsid w:val="00C02413"/>
    <w:rsid w:val="00C0306C"/>
    <w:rsid w:val="00C040EA"/>
    <w:rsid w:val="00C04D2F"/>
    <w:rsid w:val="00C06DA3"/>
    <w:rsid w:val="00C06EC4"/>
    <w:rsid w:val="00C10139"/>
    <w:rsid w:val="00C11EB6"/>
    <w:rsid w:val="00C12289"/>
    <w:rsid w:val="00C133E9"/>
    <w:rsid w:val="00C140B6"/>
    <w:rsid w:val="00C1439F"/>
    <w:rsid w:val="00C15193"/>
    <w:rsid w:val="00C17E5A"/>
    <w:rsid w:val="00C20AB0"/>
    <w:rsid w:val="00C2126E"/>
    <w:rsid w:val="00C2196D"/>
    <w:rsid w:val="00C21F66"/>
    <w:rsid w:val="00C22E06"/>
    <w:rsid w:val="00C23181"/>
    <w:rsid w:val="00C243C8"/>
    <w:rsid w:val="00C25400"/>
    <w:rsid w:val="00C25619"/>
    <w:rsid w:val="00C267FC"/>
    <w:rsid w:val="00C268EF"/>
    <w:rsid w:val="00C30CEE"/>
    <w:rsid w:val="00C30FE1"/>
    <w:rsid w:val="00C314CE"/>
    <w:rsid w:val="00C3165D"/>
    <w:rsid w:val="00C324B2"/>
    <w:rsid w:val="00C32AD5"/>
    <w:rsid w:val="00C32E7F"/>
    <w:rsid w:val="00C33D6F"/>
    <w:rsid w:val="00C34FAA"/>
    <w:rsid w:val="00C359FC"/>
    <w:rsid w:val="00C35BCB"/>
    <w:rsid w:val="00C35C0B"/>
    <w:rsid w:val="00C35C84"/>
    <w:rsid w:val="00C42213"/>
    <w:rsid w:val="00C4281C"/>
    <w:rsid w:val="00C42D02"/>
    <w:rsid w:val="00C42DE4"/>
    <w:rsid w:val="00C44828"/>
    <w:rsid w:val="00C44CFC"/>
    <w:rsid w:val="00C45248"/>
    <w:rsid w:val="00C45487"/>
    <w:rsid w:val="00C4558D"/>
    <w:rsid w:val="00C45B92"/>
    <w:rsid w:val="00C45CC3"/>
    <w:rsid w:val="00C461FC"/>
    <w:rsid w:val="00C46952"/>
    <w:rsid w:val="00C47C31"/>
    <w:rsid w:val="00C47D64"/>
    <w:rsid w:val="00C50D81"/>
    <w:rsid w:val="00C51AD9"/>
    <w:rsid w:val="00C534C5"/>
    <w:rsid w:val="00C53D0E"/>
    <w:rsid w:val="00C54490"/>
    <w:rsid w:val="00C54C76"/>
    <w:rsid w:val="00C557A8"/>
    <w:rsid w:val="00C55B3C"/>
    <w:rsid w:val="00C55E5C"/>
    <w:rsid w:val="00C57849"/>
    <w:rsid w:val="00C61C3C"/>
    <w:rsid w:val="00C62561"/>
    <w:rsid w:val="00C64FA7"/>
    <w:rsid w:val="00C66FC9"/>
    <w:rsid w:val="00C67954"/>
    <w:rsid w:val="00C709BF"/>
    <w:rsid w:val="00C709D9"/>
    <w:rsid w:val="00C70BF4"/>
    <w:rsid w:val="00C725C7"/>
    <w:rsid w:val="00C72981"/>
    <w:rsid w:val="00C72B2F"/>
    <w:rsid w:val="00C732EB"/>
    <w:rsid w:val="00C73B1A"/>
    <w:rsid w:val="00C73F81"/>
    <w:rsid w:val="00C74904"/>
    <w:rsid w:val="00C74C9F"/>
    <w:rsid w:val="00C769F2"/>
    <w:rsid w:val="00C76AE8"/>
    <w:rsid w:val="00C76EF5"/>
    <w:rsid w:val="00C77B9D"/>
    <w:rsid w:val="00C80DF1"/>
    <w:rsid w:val="00C81B1E"/>
    <w:rsid w:val="00C81C5C"/>
    <w:rsid w:val="00C81F09"/>
    <w:rsid w:val="00C83147"/>
    <w:rsid w:val="00C85A3B"/>
    <w:rsid w:val="00C86A1D"/>
    <w:rsid w:val="00C8787C"/>
    <w:rsid w:val="00C922C8"/>
    <w:rsid w:val="00C928A3"/>
    <w:rsid w:val="00C92EC7"/>
    <w:rsid w:val="00C93C19"/>
    <w:rsid w:val="00C9540F"/>
    <w:rsid w:val="00C95489"/>
    <w:rsid w:val="00C97D27"/>
    <w:rsid w:val="00C97F72"/>
    <w:rsid w:val="00CA01D7"/>
    <w:rsid w:val="00CA31F2"/>
    <w:rsid w:val="00CA32A4"/>
    <w:rsid w:val="00CA3451"/>
    <w:rsid w:val="00CA3AC4"/>
    <w:rsid w:val="00CA4D7E"/>
    <w:rsid w:val="00CA4EFC"/>
    <w:rsid w:val="00CA6032"/>
    <w:rsid w:val="00CA6322"/>
    <w:rsid w:val="00CA6E12"/>
    <w:rsid w:val="00CA6E19"/>
    <w:rsid w:val="00CA7556"/>
    <w:rsid w:val="00CB15C3"/>
    <w:rsid w:val="00CB1D59"/>
    <w:rsid w:val="00CB3389"/>
    <w:rsid w:val="00CB37AE"/>
    <w:rsid w:val="00CB3911"/>
    <w:rsid w:val="00CB3A0C"/>
    <w:rsid w:val="00CB3E9C"/>
    <w:rsid w:val="00CB4F98"/>
    <w:rsid w:val="00CB5060"/>
    <w:rsid w:val="00CB510D"/>
    <w:rsid w:val="00CB540A"/>
    <w:rsid w:val="00CB5D19"/>
    <w:rsid w:val="00CB6701"/>
    <w:rsid w:val="00CB7936"/>
    <w:rsid w:val="00CC08B5"/>
    <w:rsid w:val="00CC6461"/>
    <w:rsid w:val="00CC6D62"/>
    <w:rsid w:val="00CC6F77"/>
    <w:rsid w:val="00CC737A"/>
    <w:rsid w:val="00CC7EA7"/>
    <w:rsid w:val="00CD003F"/>
    <w:rsid w:val="00CD0184"/>
    <w:rsid w:val="00CD1CD9"/>
    <w:rsid w:val="00CD2683"/>
    <w:rsid w:val="00CD2DC4"/>
    <w:rsid w:val="00CD2F0C"/>
    <w:rsid w:val="00CD39CA"/>
    <w:rsid w:val="00CD39F9"/>
    <w:rsid w:val="00CD3C44"/>
    <w:rsid w:val="00CD4120"/>
    <w:rsid w:val="00CD4904"/>
    <w:rsid w:val="00CD5E30"/>
    <w:rsid w:val="00CD5EEF"/>
    <w:rsid w:val="00CD7E0E"/>
    <w:rsid w:val="00CE0EEB"/>
    <w:rsid w:val="00CE0FE5"/>
    <w:rsid w:val="00CE101D"/>
    <w:rsid w:val="00CE2D7C"/>
    <w:rsid w:val="00CE3E97"/>
    <w:rsid w:val="00CE428C"/>
    <w:rsid w:val="00CE4693"/>
    <w:rsid w:val="00CE5C86"/>
    <w:rsid w:val="00CE7743"/>
    <w:rsid w:val="00CF33BA"/>
    <w:rsid w:val="00CF3A05"/>
    <w:rsid w:val="00CF42FA"/>
    <w:rsid w:val="00CF68E7"/>
    <w:rsid w:val="00CF7C0F"/>
    <w:rsid w:val="00D0087C"/>
    <w:rsid w:val="00D00CC6"/>
    <w:rsid w:val="00D013D2"/>
    <w:rsid w:val="00D01DE2"/>
    <w:rsid w:val="00D03894"/>
    <w:rsid w:val="00D044A9"/>
    <w:rsid w:val="00D065D0"/>
    <w:rsid w:val="00D07991"/>
    <w:rsid w:val="00D10102"/>
    <w:rsid w:val="00D1062B"/>
    <w:rsid w:val="00D11101"/>
    <w:rsid w:val="00D142D3"/>
    <w:rsid w:val="00D15142"/>
    <w:rsid w:val="00D15804"/>
    <w:rsid w:val="00D175C4"/>
    <w:rsid w:val="00D1760A"/>
    <w:rsid w:val="00D17ECD"/>
    <w:rsid w:val="00D2085C"/>
    <w:rsid w:val="00D217B1"/>
    <w:rsid w:val="00D2380B"/>
    <w:rsid w:val="00D23A66"/>
    <w:rsid w:val="00D26858"/>
    <w:rsid w:val="00D26EE9"/>
    <w:rsid w:val="00D27F6F"/>
    <w:rsid w:val="00D30F2E"/>
    <w:rsid w:val="00D31562"/>
    <w:rsid w:val="00D31A56"/>
    <w:rsid w:val="00D31BA5"/>
    <w:rsid w:val="00D320A0"/>
    <w:rsid w:val="00D32FE3"/>
    <w:rsid w:val="00D3337A"/>
    <w:rsid w:val="00D34346"/>
    <w:rsid w:val="00D360D3"/>
    <w:rsid w:val="00D37353"/>
    <w:rsid w:val="00D4144E"/>
    <w:rsid w:val="00D42241"/>
    <w:rsid w:val="00D434D7"/>
    <w:rsid w:val="00D4493F"/>
    <w:rsid w:val="00D44D05"/>
    <w:rsid w:val="00D4581B"/>
    <w:rsid w:val="00D45E96"/>
    <w:rsid w:val="00D461E8"/>
    <w:rsid w:val="00D468AE"/>
    <w:rsid w:val="00D471D8"/>
    <w:rsid w:val="00D4738B"/>
    <w:rsid w:val="00D473BE"/>
    <w:rsid w:val="00D479DE"/>
    <w:rsid w:val="00D47F42"/>
    <w:rsid w:val="00D50AA3"/>
    <w:rsid w:val="00D5149E"/>
    <w:rsid w:val="00D52EC5"/>
    <w:rsid w:val="00D5318B"/>
    <w:rsid w:val="00D5350A"/>
    <w:rsid w:val="00D5378F"/>
    <w:rsid w:val="00D53AE7"/>
    <w:rsid w:val="00D54068"/>
    <w:rsid w:val="00D545BB"/>
    <w:rsid w:val="00D549C9"/>
    <w:rsid w:val="00D54B34"/>
    <w:rsid w:val="00D56716"/>
    <w:rsid w:val="00D573D1"/>
    <w:rsid w:val="00D577E0"/>
    <w:rsid w:val="00D5789F"/>
    <w:rsid w:val="00D6080E"/>
    <w:rsid w:val="00D61FF9"/>
    <w:rsid w:val="00D62108"/>
    <w:rsid w:val="00D62C26"/>
    <w:rsid w:val="00D63798"/>
    <w:rsid w:val="00D652AB"/>
    <w:rsid w:val="00D654DF"/>
    <w:rsid w:val="00D66624"/>
    <w:rsid w:val="00D6757D"/>
    <w:rsid w:val="00D67887"/>
    <w:rsid w:val="00D70534"/>
    <w:rsid w:val="00D7129D"/>
    <w:rsid w:val="00D7138E"/>
    <w:rsid w:val="00D7177B"/>
    <w:rsid w:val="00D73E7A"/>
    <w:rsid w:val="00D74AC3"/>
    <w:rsid w:val="00D74C0B"/>
    <w:rsid w:val="00D76D87"/>
    <w:rsid w:val="00D77557"/>
    <w:rsid w:val="00D77891"/>
    <w:rsid w:val="00D77A22"/>
    <w:rsid w:val="00D80B87"/>
    <w:rsid w:val="00D814DB"/>
    <w:rsid w:val="00D84FFA"/>
    <w:rsid w:val="00D86635"/>
    <w:rsid w:val="00D87BF0"/>
    <w:rsid w:val="00D9016F"/>
    <w:rsid w:val="00D9365E"/>
    <w:rsid w:val="00D94BA2"/>
    <w:rsid w:val="00D95622"/>
    <w:rsid w:val="00D97199"/>
    <w:rsid w:val="00D97A59"/>
    <w:rsid w:val="00D97F03"/>
    <w:rsid w:val="00DA0154"/>
    <w:rsid w:val="00DA0750"/>
    <w:rsid w:val="00DA22EA"/>
    <w:rsid w:val="00DA2B45"/>
    <w:rsid w:val="00DA2C42"/>
    <w:rsid w:val="00DA3176"/>
    <w:rsid w:val="00DA46A7"/>
    <w:rsid w:val="00DA488A"/>
    <w:rsid w:val="00DA4917"/>
    <w:rsid w:val="00DA506A"/>
    <w:rsid w:val="00DA581C"/>
    <w:rsid w:val="00DA5FDE"/>
    <w:rsid w:val="00DB0100"/>
    <w:rsid w:val="00DB0604"/>
    <w:rsid w:val="00DB2312"/>
    <w:rsid w:val="00DB2385"/>
    <w:rsid w:val="00DB308C"/>
    <w:rsid w:val="00DB3470"/>
    <w:rsid w:val="00DB35F9"/>
    <w:rsid w:val="00DB3744"/>
    <w:rsid w:val="00DB3795"/>
    <w:rsid w:val="00DB45CE"/>
    <w:rsid w:val="00DB5643"/>
    <w:rsid w:val="00DB58F4"/>
    <w:rsid w:val="00DB68F7"/>
    <w:rsid w:val="00DB68FF"/>
    <w:rsid w:val="00DB7F4B"/>
    <w:rsid w:val="00DC3229"/>
    <w:rsid w:val="00DC45E3"/>
    <w:rsid w:val="00DC5508"/>
    <w:rsid w:val="00DC6234"/>
    <w:rsid w:val="00DC7AE4"/>
    <w:rsid w:val="00DD0AFE"/>
    <w:rsid w:val="00DD25FD"/>
    <w:rsid w:val="00DD3C56"/>
    <w:rsid w:val="00DD42C3"/>
    <w:rsid w:val="00DD4952"/>
    <w:rsid w:val="00DD52E5"/>
    <w:rsid w:val="00DD5B85"/>
    <w:rsid w:val="00DD5D23"/>
    <w:rsid w:val="00DD5F68"/>
    <w:rsid w:val="00DE01CB"/>
    <w:rsid w:val="00DE14B4"/>
    <w:rsid w:val="00DE15C1"/>
    <w:rsid w:val="00DE192F"/>
    <w:rsid w:val="00DE4001"/>
    <w:rsid w:val="00DE4BE7"/>
    <w:rsid w:val="00DE4DD8"/>
    <w:rsid w:val="00DE5639"/>
    <w:rsid w:val="00DE6C25"/>
    <w:rsid w:val="00DE71EF"/>
    <w:rsid w:val="00DE78AB"/>
    <w:rsid w:val="00DF01CE"/>
    <w:rsid w:val="00DF080A"/>
    <w:rsid w:val="00DF2595"/>
    <w:rsid w:val="00DF4AA3"/>
    <w:rsid w:val="00DF5CDC"/>
    <w:rsid w:val="00DF6A94"/>
    <w:rsid w:val="00E00B02"/>
    <w:rsid w:val="00E00D45"/>
    <w:rsid w:val="00E010CD"/>
    <w:rsid w:val="00E01995"/>
    <w:rsid w:val="00E01BB4"/>
    <w:rsid w:val="00E0257C"/>
    <w:rsid w:val="00E02CDE"/>
    <w:rsid w:val="00E034C9"/>
    <w:rsid w:val="00E03815"/>
    <w:rsid w:val="00E04A4B"/>
    <w:rsid w:val="00E04DDB"/>
    <w:rsid w:val="00E053F8"/>
    <w:rsid w:val="00E0542F"/>
    <w:rsid w:val="00E06579"/>
    <w:rsid w:val="00E06F4A"/>
    <w:rsid w:val="00E0795F"/>
    <w:rsid w:val="00E10FDF"/>
    <w:rsid w:val="00E12410"/>
    <w:rsid w:val="00E1270F"/>
    <w:rsid w:val="00E13C2F"/>
    <w:rsid w:val="00E153DC"/>
    <w:rsid w:val="00E15BE7"/>
    <w:rsid w:val="00E162C3"/>
    <w:rsid w:val="00E1643A"/>
    <w:rsid w:val="00E164A0"/>
    <w:rsid w:val="00E16738"/>
    <w:rsid w:val="00E170E9"/>
    <w:rsid w:val="00E223F9"/>
    <w:rsid w:val="00E23D65"/>
    <w:rsid w:val="00E24434"/>
    <w:rsid w:val="00E3037C"/>
    <w:rsid w:val="00E32575"/>
    <w:rsid w:val="00E3312A"/>
    <w:rsid w:val="00E33701"/>
    <w:rsid w:val="00E34691"/>
    <w:rsid w:val="00E34BBC"/>
    <w:rsid w:val="00E355C8"/>
    <w:rsid w:val="00E35C46"/>
    <w:rsid w:val="00E4103B"/>
    <w:rsid w:val="00E4315B"/>
    <w:rsid w:val="00E44DAF"/>
    <w:rsid w:val="00E4556C"/>
    <w:rsid w:val="00E459FF"/>
    <w:rsid w:val="00E461BB"/>
    <w:rsid w:val="00E469F0"/>
    <w:rsid w:val="00E50BF8"/>
    <w:rsid w:val="00E51B97"/>
    <w:rsid w:val="00E51FCB"/>
    <w:rsid w:val="00E527B5"/>
    <w:rsid w:val="00E53EEF"/>
    <w:rsid w:val="00E5427F"/>
    <w:rsid w:val="00E56544"/>
    <w:rsid w:val="00E56705"/>
    <w:rsid w:val="00E57D79"/>
    <w:rsid w:val="00E617E6"/>
    <w:rsid w:val="00E62173"/>
    <w:rsid w:val="00E6318F"/>
    <w:rsid w:val="00E632BC"/>
    <w:rsid w:val="00E64634"/>
    <w:rsid w:val="00E651D4"/>
    <w:rsid w:val="00E65B97"/>
    <w:rsid w:val="00E65F00"/>
    <w:rsid w:val="00E66EA4"/>
    <w:rsid w:val="00E710D4"/>
    <w:rsid w:val="00E71548"/>
    <w:rsid w:val="00E72326"/>
    <w:rsid w:val="00E7322D"/>
    <w:rsid w:val="00E738F6"/>
    <w:rsid w:val="00E73B0A"/>
    <w:rsid w:val="00E74A96"/>
    <w:rsid w:val="00E764C2"/>
    <w:rsid w:val="00E774AF"/>
    <w:rsid w:val="00E776FB"/>
    <w:rsid w:val="00E77FBF"/>
    <w:rsid w:val="00E80619"/>
    <w:rsid w:val="00E825C9"/>
    <w:rsid w:val="00E82CC7"/>
    <w:rsid w:val="00E834DB"/>
    <w:rsid w:val="00E835CF"/>
    <w:rsid w:val="00E83AE2"/>
    <w:rsid w:val="00E83D5A"/>
    <w:rsid w:val="00E85AB5"/>
    <w:rsid w:val="00E8735D"/>
    <w:rsid w:val="00E90B2A"/>
    <w:rsid w:val="00E91141"/>
    <w:rsid w:val="00E91558"/>
    <w:rsid w:val="00E91D95"/>
    <w:rsid w:val="00E952AB"/>
    <w:rsid w:val="00E957DC"/>
    <w:rsid w:val="00E95899"/>
    <w:rsid w:val="00E95FC6"/>
    <w:rsid w:val="00E960F2"/>
    <w:rsid w:val="00E9726A"/>
    <w:rsid w:val="00E976DB"/>
    <w:rsid w:val="00E97A15"/>
    <w:rsid w:val="00EA34B7"/>
    <w:rsid w:val="00EA4657"/>
    <w:rsid w:val="00EA4DA2"/>
    <w:rsid w:val="00EA5990"/>
    <w:rsid w:val="00EA68F8"/>
    <w:rsid w:val="00EA6BC9"/>
    <w:rsid w:val="00EA7244"/>
    <w:rsid w:val="00EA7EC9"/>
    <w:rsid w:val="00EB0C12"/>
    <w:rsid w:val="00EB134E"/>
    <w:rsid w:val="00EB1F4B"/>
    <w:rsid w:val="00EB2059"/>
    <w:rsid w:val="00EB22AD"/>
    <w:rsid w:val="00EB2732"/>
    <w:rsid w:val="00EB2F21"/>
    <w:rsid w:val="00EB336F"/>
    <w:rsid w:val="00EB36F4"/>
    <w:rsid w:val="00EB37D7"/>
    <w:rsid w:val="00EB3868"/>
    <w:rsid w:val="00EB3C49"/>
    <w:rsid w:val="00EB3E62"/>
    <w:rsid w:val="00EB4A63"/>
    <w:rsid w:val="00EB4B67"/>
    <w:rsid w:val="00EB4E9B"/>
    <w:rsid w:val="00EB5562"/>
    <w:rsid w:val="00EB5CF3"/>
    <w:rsid w:val="00EB6634"/>
    <w:rsid w:val="00EB6930"/>
    <w:rsid w:val="00EB73D3"/>
    <w:rsid w:val="00EB7A01"/>
    <w:rsid w:val="00EB7BF5"/>
    <w:rsid w:val="00EC0325"/>
    <w:rsid w:val="00EC08B9"/>
    <w:rsid w:val="00EC0E24"/>
    <w:rsid w:val="00EC1965"/>
    <w:rsid w:val="00EC1E45"/>
    <w:rsid w:val="00EC2D50"/>
    <w:rsid w:val="00EC378D"/>
    <w:rsid w:val="00EC42C7"/>
    <w:rsid w:val="00EC4765"/>
    <w:rsid w:val="00EC521F"/>
    <w:rsid w:val="00EC5FF7"/>
    <w:rsid w:val="00EC6578"/>
    <w:rsid w:val="00EC67C3"/>
    <w:rsid w:val="00EC7205"/>
    <w:rsid w:val="00EC7B8B"/>
    <w:rsid w:val="00EC7D37"/>
    <w:rsid w:val="00EC7DF9"/>
    <w:rsid w:val="00ED156D"/>
    <w:rsid w:val="00ED1A63"/>
    <w:rsid w:val="00ED1B55"/>
    <w:rsid w:val="00ED3365"/>
    <w:rsid w:val="00ED43B0"/>
    <w:rsid w:val="00ED5984"/>
    <w:rsid w:val="00ED5A1E"/>
    <w:rsid w:val="00EE0313"/>
    <w:rsid w:val="00EE0C56"/>
    <w:rsid w:val="00EE1D3F"/>
    <w:rsid w:val="00EE1FF8"/>
    <w:rsid w:val="00EE276A"/>
    <w:rsid w:val="00EE3136"/>
    <w:rsid w:val="00EE4873"/>
    <w:rsid w:val="00EE57BE"/>
    <w:rsid w:val="00EE5EB6"/>
    <w:rsid w:val="00EE6151"/>
    <w:rsid w:val="00EE6FE3"/>
    <w:rsid w:val="00EE7F04"/>
    <w:rsid w:val="00EF0A67"/>
    <w:rsid w:val="00EF11A1"/>
    <w:rsid w:val="00EF13C6"/>
    <w:rsid w:val="00EF219A"/>
    <w:rsid w:val="00EF2573"/>
    <w:rsid w:val="00EF2CDD"/>
    <w:rsid w:val="00EF319E"/>
    <w:rsid w:val="00EF45BF"/>
    <w:rsid w:val="00EF6B02"/>
    <w:rsid w:val="00F01358"/>
    <w:rsid w:val="00F0179F"/>
    <w:rsid w:val="00F03468"/>
    <w:rsid w:val="00F03492"/>
    <w:rsid w:val="00F03CB6"/>
    <w:rsid w:val="00F0675D"/>
    <w:rsid w:val="00F0706D"/>
    <w:rsid w:val="00F117CE"/>
    <w:rsid w:val="00F11A31"/>
    <w:rsid w:val="00F126C3"/>
    <w:rsid w:val="00F138BE"/>
    <w:rsid w:val="00F13CA2"/>
    <w:rsid w:val="00F14E23"/>
    <w:rsid w:val="00F17D9E"/>
    <w:rsid w:val="00F17DC4"/>
    <w:rsid w:val="00F20B32"/>
    <w:rsid w:val="00F21043"/>
    <w:rsid w:val="00F21BFB"/>
    <w:rsid w:val="00F2212E"/>
    <w:rsid w:val="00F22364"/>
    <w:rsid w:val="00F22BC1"/>
    <w:rsid w:val="00F239D1"/>
    <w:rsid w:val="00F23C15"/>
    <w:rsid w:val="00F241DB"/>
    <w:rsid w:val="00F2432A"/>
    <w:rsid w:val="00F25678"/>
    <w:rsid w:val="00F25A8C"/>
    <w:rsid w:val="00F26637"/>
    <w:rsid w:val="00F2701F"/>
    <w:rsid w:val="00F270BF"/>
    <w:rsid w:val="00F27285"/>
    <w:rsid w:val="00F272E8"/>
    <w:rsid w:val="00F30D7D"/>
    <w:rsid w:val="00F33D1D"/>
    <w:rsid w:val="00F34986"/>
    <w:rsid w:val="00F350F0"/>
    <w:rsid w:val="00F355E5"/>
    <w:rsid w:val="00F36628"/>
    <w:rsid w:val="00F3682F"/>
    <w:rsid w:val="00F374FD"/>
    <w:rsid w:val="00F375A8"/>
    <w:rsid w:val="00F37F09"/>
    <w:rsid w:val="00F40AC3"/>
    <w:rsid w:val="00F417A0"/>
    <w:rsid w:val="00F42375"/>
    <w:rsid w:val="00F4291C"/>
    <w:rsid w:val="00F44853"/>
    <w:rsid w:val="00F45124"/>
    <w:rsid w:val="00F45FD9"/>
    <w:rsid w:val="00F461EE"/>
    <w:rsid w:val="00F46641"/>
    <w:rsid w:val="00F46AEF"/>
    <w:rsid w:val="00F474E1"/>
    <w:rsid w:val="00F500CB"/>
    <w:rsid w:val="00F51945"/>
    <w:rsid w:val="00F51F2D"/>
    <w:rsid w:val="00F55127"/>
    <w:rsid w:val="00F561DA"/>
    <w:rsid w:val="00F57237"/>
    <w:rsid w:val="00F5739C"/>
    <w:rsid w:val="00F5773F"/>
    <w:rsid w:val="00F57C36"/>
    <w:rsid w:val="00F61554"/>
    <w:rsid w:val="00F61599"/>
    <w:rsid w:val="00F61EE3"/>
    <w:rsid w:val="00F62610"/>
    <w:rsid w:val="00F62834"/>
    <w:rsid w:val="00F642E3"/>
    <w:rsid w:val="00F64343"/>
    <w:rsid w:val="00F644C8"/>
    <w:rsid w:val="00F6592E"/>
    <w:rsid w:val="00F66C83"/>
    <w:rsid w:val="00F66DC3"/>
    <w:rsid w:val="00F66EA8"/>
    <w:rsid w:val="00F678F6"/>
    <w:rsid w:val="00F6797C"/>
    <w:rsid w:val="00F71453"/>
    <w:rsid w:val="00F748EC"/>
    <w:rsid w:val="00F75582"/>
    <w:rsid w:val="00F75610"/>
    <w:rsid w:val="00F75686"/>
    <w:rsid w:val="00F75BC3"/>
    <w:rsid w:val="00F75C47"/>
    <w:rsid w:val="00F80128"/>
    <w:rsid w:val="00F814BD"/>
    <w:rsid w:val="00F81627"/>
    <w:rsid w:val="00F824F5"/>
    <w:rsid w:val="00F83BB8"/>
    <w:rsid w:val="00F853E2"/>
    <w:rsid w:val="00F86AD6"/>
    <w:rsid w:val="00F87AA6"/>
    <w:rsid w:val="00F91E46"/>
    <w:rsid w:val="00F92174"/>
    <w:rsid w:val="00F9267A"/>
    <w:rsid w:val="00F93084"/>
    <w:rsid w:val="00F9337B"/>
    <w:rsid w:val="00F93848"/>
    <w:rsid w:val="00F9430A"/>
    <w:rsid w:val="00F94978"/>
    <w:rsid w:val="00F94D1B"/>
    <w:rsid w:val="00F963F2"/>
    <w:rsid w:val="00F9644A"/>
    <w:rsid w:val="00F964E5"/>
    <w:rsid w:val="00F97B57"/>
    <w:rsid w:val="00F97D67"/>
    <w:rsid w:val="00FA2512"/>
    <w:rsid w:val="00FA50FD"/>
    <w:rsid w:val="00FA5410"/>
    <w:rsid w:val="00FA55FC"/>
    <w:rsid w:val="00FA560A"/>
    <w:rsid w:val="00FA56E5"/>
    <w:rsid w:val="00FA5A22"/>
    <w:rsid w:val="00FA6157"/>
    <w:rsid w:val="00FA674E"/>
    <w:rsid w:val="00FA7D44"/>
    <w:rsid w:val="00FA7E39"/>
    <w:rsid w:val="00FB00E4"/>
    <w:rsid w:val="00FB010D"/>
    <w:rsid w:val="00FB06C3"/>
    <w:rsid w:val="00FB1592"/>
    <w:rsid w:val="00FB199E"/>
    <w:rsid w:val="00FB2A64"/>
    <w:rsid w:val="00FB5500"/>
    <w:rsid w:val="00FB5D22"/>
    <w:rsid w:val="00FB6751"/>
    <w:rsid w:val="00FB67F9"/>
    <w:rsid w:val="00FB7C00"/>
    <w:rsid w:val="00FC0580"/>
    <w:rsid w:val="00FC14B0"/>
    <w:rsid w:val="00FC21F0"/>
    <w:rsid w:val="00FC2D78"/>
    <w:rsid w:val="00FC4437"/>
    <w:rsid w:val="00FC4D81"/>
    <w:rsid w:val="00FC502B"/>
    <w:rsid w:val="00FC59D7"/>
    <w:rsid w:val="00FC5B7A"/>
    <w:rsid w:val="00FC6288"/>
    <w:rsid w:val="00FC62A5"/>
    <w:rsid w:val="00FC6438"/>
    <w:rsid w:val="00FC6B61"/>
    <w:rsid w:val="00FC7801"/>
    <w:rsid w:val="00FC7884"/>
    <w:rsid w:val="00FC7E8E"/>
    <w:rsid w:val="00FD0540"/>
    <w:rsid w:val="00FD0A11"/>
    <w:rsid w:val="00FD100F"/>
    <w:rsid w:val="00FD15C3"/>
    <w:rsid w:val="00FD1DAD"/>
    <w:rsid w:val="00FD1F13"/>
    <w:rsid w:val="00FD32B3"/>
    <w:rsid w:val="00FD3EDB"/>
    <w:rsid w:val="00FD4417"/>
    <w:rsid w:val="00FD4AD4"/>
    <w:rsid w:val="00FD4EFA"/>
    <w:rsid w:val="00FD4F80"/>
    <w:rsid w:val="00FD53DB"/>
    <w:rsid w:val="00FD6A2C"/>
    <w:rsid w:val="00FD726E"/>
    <w:rsid w:val="00FD7E69"/>
    <w:rsid w:val="00FD7EC8"/>
    <w:rsid w:val="00FE0567"/>
    <w:rsid w:val="00FE1598"/>
    <w:rsid w:val="00FE1963"/>
    <w:rsid w:val="00FE20BE"/>
    <w:rsid w:val="00FE2741"/>
    <w:rsid w:val="00FE286F"/>
    <w:rsid w:val="00FE3699"/>
    <w:rsid w:val="00FE3930"/>
    <w:rsid w:val="00FE405F"/>
    <w:rsid w:val="00FE6D8A"/>
    <w:rsid w:val="00FE71A4"/>
    <w:rsid w:val="00FE7899"/>
    <w:rsid w:val="00FE7FC7"/>
    <w:rsid w:val="00FF116E"/>
    <w:rsid w:val="00FF177E"/>
    <w:rsid w:val="00FF22E8"/>
    <w:rsid w:val="00FF3659"/>
    <w:rsid w:val="00FF5333"/>
    <w:rsid w:val="00FF547A"/>
    <w:rsid w:val="00FF6959"/>
    <w:rsid w:val="00FF6D8B"/>
    <w:rsid w:val="00FF6E2E"/>
    <w:rsid w:val="018391AF"/>
    <w:rsid w:val="020138FD"/>
    <w:rsid w:val="0246160E"/>
    <w:rsid w:val="024FCFBB"/>
    <w:rsid w:val="02D8178E"/>
    <w:rsid w:val="02E5B6EE"/>
    <w:rsid w:val="03147869"/>
    <w:rsid w:val="03149B10"/>
    <w:rsid w:val="031C9D94"/>
    <w:rsid w:val="03577ABB"/>
    <w:rsid w:val="037E1BE4"/>
    <w:rsid w:val="03A71B7F"/>
    <w:rsid w:val="03A906AF"/>
    <w:rsid w:val="04129F6B"/>
    <w:rsid w:val="0463436F"/>
    <w:rsid w:val="046AAB3F"/>
    <w:rsid w:val="04E51572"/>
    <w:rsid w:val="04F8F3F8"/>
    <w:rsid w:val="05458B87"/>
    <w:rsid w:val="05956522"/>
    <w:rsid w:val="05D22448"/>
    <w:rsid w:val="06179DA2"/>
    <w:rsid w:val="067BC3A1"/>
    <w:rsid w:val="067CA5F1"/>
    <w:rsid w:val="06DD8BB5"/>
    <w:rsid w:val="06F5608C"/>
    <w:rsid w:val="06F6DBAB"/>
    <w:rsid w:val="0735D31A"/>
    <w:rsid w:val="073AB561"/>
    <w:rsid w:val="076825A0"/>
    <w:rsid w:val="07740213"/>
    <w:rsid w:val="07C958CF"/>
    <w:rsid w:val="07D74A89"/>
    <w:rsid w:val="07F59B52"/>
    <w:rsid w:val="07FB0869"/>
    <w:rsid w:val="081E3D8C"/>
    <w:rsid w:val="08588AFE"/>
    <w:rsid w:val="085EA523"/>
    <w:rsid w:val="08655B99"/>
    <w:rsid w:val="0899708F"/>
    <w:rsid w:val="08D6E01C"/>
    <w:rsid w:val="08F2D775"/>
    <w:rsid w:val="08F7DA08"/>
    <w:rsid w:val="0905E675"/>
    <w:rsid w:val="0987BAA2"/>
    <w:rsid w:val="0993F210"/>
    <w:rsid w:val="09E0A0DD"/>
    <w:rsid w:val="09E580DD"/>
    <w:rsid w:val="0A37603A"/>
    <w:rsid w:val="0A9D90B7"/>
    <w:rsid w:val="0AB7C8EE"/>
    <w:rsid w:val="0AB9AA0F"/>
    <w:rsid w:val="0ABFE202"/>
    <w:rsid w:val="0AC01E48"/>
    <w:rsid w:val="0AC5DDBA"/>
    <w:rsid w:val="0B10E4ED"/>
    <w:rsid w:val="0B6B4FFE"/>
    <w:rsid w:val="0BA81EC7"/>
    <w:rsid w:val="0BA852CC"/>
    <w:rsid w:val="0BF576B9"/>
    <w:rsid w:val="0C3C302F"/>
    <w:rsid w:val="0C9EE624"/>
    <w:rsid w:val="0CBE0AFB"/>
    <w:rsid w:val="0CFB5219"/>
    <w:rsid w:val="0D399DDF"/>
    <w:rsid w:val="0D698336"/>
    <w:rsid w:val="0D93CF72"/>
    <w:rsid w:val="0E0B6784"/>
    <w:rsid w:val="0E2EEC0A"/>
    <w:rsid w:val="0E32F555"/>
    <w:rsid w:val="0ECF2B62"/>
    <w:rsid w:val="0ED45713"/>
    <w:rsid w:val="0F139D10"/>
    <w:rsid w:val="0F3444E0"/>
    <w:rsid w:val="0F5BC3A7"/>
    <w:rsid w:val="0F61A537"/>
    <w:rsid w:val="0FD5F469"/>
    <w:rsid w:val="0FD9156C"/>
    <w:rsid w:val="0FEC742F"/>
    <w:rsid w:val="0FF8E1B3"/>
    <w:rsid w:val="10540627"/>
    <w:rsid w:val="105C1580"/>
    <w:rsid w:val="10D36E07"/>
    <w:rsid w:val="111FEE64"/>
    <w:rsid w:val="1123567B"/>
    <w:rsid w:val="112518AF"/>
    <w:rsid w:val="117E6121"/>
    <w:rsid w:val="1182E8EC"/>
    <w:rsid w:val="11EA779B"/>
    <w:rsid w:val="11F16B7D"/>
    <w:rsid w:val="12073FCF"/>
    <w:rsid w:val="123A0187"/>
    <w:rsid w:val="124CE368"/>
    <w:rsid w:val="12F26859"/>
    <w:rsid w:val="13127C06"/>
    <w:rsid w:val="1318AA5C"/>
    <w:rsid w:val="139D890E"/>
    <w:rsid w:val="13C74FA5"/>
    <w:rsid w:val="13D89CE3"/>
    <w:rsid w:val="13F989A1"/>
    <w:rsid w:val="141D5E85"/>
    <w:rsid w:val="14F4BAA3"/>
    <w:rsid w:val="1505C40B"/>
    <w:rsid w:val="15483334"/>
    <w:rsid w:val="15D23E35"/>
    <w:rsid w:val="15DBA253"/>
    <w:rsid w:val="16010AF7"/>
    <w:rsid w:val="16137854"/>
    <w:rsid w:val="16734AA7"/>
    <w:rsid w:val="1698F2DE"/>
    <w:rsid w:val="16B316B6"/>
    <w:rsid w:val="172D3CD4"/>
    <w:rsid w:val="1809EBE5"/>
    <w:rsid w:val="186E90B0"/>
    <w:rsid w:val="19765490"/>
    <w:rsid w:val="1979D745"/>
    <w:rsid w:val="19BC4572"/>
    <w:rsid w:val="1A1B3060"/>
    <w:rsid w:val="1A225AC7"/>
    <w:rsid w:val="1A7CE37B"/>
    <w:rsid w:val="1AD4D185"/>
    <w:rsid w:val="1B3ED6CE"/>
    <w:rsid w:val="1B4277D3"/>
    <w:rsid w:val="1B52DEF0"/>
    <w:rsid w:val="1B582FC3"/>
    <w:rsid w:val="1B8DD7A3"/>
    <w:rsid w:val="1C276D77"/>
    <w:rsid w:val="1C346AC1"/>
    <w:rsid w:val="1C3704A5"/>
    <w:rsid w:val="1CC04A0D"/>
    <w:rsid w:val="1CEF10E3"/>
    <w:rsid w:val="1CF837E5"/>
    <w:rsid w:val="1D46C4B7"/>
    <w:rsid w:val="1E42335E"/>
    <w:rsid w:val="1E9806BC"/>
    <w:rsid w:val="1EB9E71D"/>
    <w:rsid w:val="1EC55424"/>
    <w:rsid w:val="1EF7305C"/>
    <w:rsid w:val="1F164E81"/>
    <w:rsid w:val="1F36A52B"/>
    <w:rsid w:val="1F9E4BD6"/>
    <w:rsid w:val="1FCB417C"/>
    <w:rsid w:val="2002A71F"/>
    <w:rsid w:val="2067D921"/>
    <w:rsid w:val="2077E0C2"/>
    <w:rsid w:val="20D89D3B"/>
    <w:rsid w:val="21339A5F"/>
    <w:rsid w:val="215F6E15"/>
    <w:rsid w:val="2168BE2D"/>
    <w:rsid w:val="21BA3A66"/>
    <w:rsid w:val="21EE484C"/>
    <w:rsid w:val="222FF8DE"/>
    <w:rsid w:val="2253AB8A"/>
    <w:rsid w:val="22857291"/>
    <w:rsid w:val="22EF81FF"/>
    <w:rsid w:val="22FAE17F"/>
    <w:rsid w:val="23AA4D2C"/>
    <w:rsid w:val="23DEC7C1"/>
    <w:rsid w:val="24235EAB"/>
    <w:rsid w:val="24276767"/>
    <w:rsid w:val="24C0AAFC"/>
    <w:rsid w:val="24D7F2C8"/>
    <w:rsid w:val="24FED7DA"/>
    <w:rsid w:val="251DEB79"/>
    <w:rsid w:val="2522DEFB"/>
    <w:rsid w:val="25805117"/>
    <w:rsid w:val="25A32D62"/>
    <w:rsid w:val="25D2B090"/>
    <w:rsid w:val="25DFB8DD"/>
    <w:rsid w:val="25FDE5C1"/>
    <w:rsid w:val="2612751E"/>
    <w:rsid w:val="2625B125"/>
    <w:rsid w:val="2662FEC2"/>
    <w:rsid w:val="26B7FBEE"/>
    <w:rsid w:val="26F0BD9C"/>
    <w:rsid w:val="27159C4C"/>
    <w:rsid w:val="281D7BC9"/>
    <w:rsid w:val="282D85EA"/>
    <w:rsid w:val="283A2BBF"/>
    <w:rsid w:val="284B3898"/>
    <w:rsid w:val="2859C298"/>
    <w:rsid w:val="2861C05F"/>
    <w:rsid w:val="2904079F"/>
    <w:rsid w:val="29318730"/>
    <w:rsid w:val="2962788C"/>
    <w:rsid w:val="297F7D8A"/>
    <w:rsid w:val="298E8EBF"/>
    <w:rsid w:val="299081F2"/>
    <w:rsid w:val="29CE596B"/>
    <w:rsid w:val="2A03CC15"/>
    <w:rsid w:val="2AC38079"/>
    <w:rsid w:val="2AC968A1"/>
    <w:rsid w:val="2AE5F042"/>
    <w:rsid w:val="2B121B00"/>
    <w:rsid w:val="2B1682D3"/>
    <w:rsid w:val="2B23D755"/>
    <w:rsid w:val="2B34B26E"/>
    <w:rsid w:val="2B372F92"/>
    <w:rsid w:val="2B6436C7"/>
    <w:rsid w:val="2B7624E5"/>
    <w:rsid w:val="2B880CC7"/>
    <w:rsid w:val="2BB19E0F"/>
    <w:rsid w:val="2BE6C3C1"/>
    <w:rsid w:val="2C0BB7B7"/>
    <w:rsid w:val="2C1FB392"/>
    <w:rsid w:val="2C7C9515"/>
    <w:rsid w:val="2C94E451"/>
    <w:rsid w:val="2CD486BC"/>
    <w:rsid w:val="2CDCDD01"/>
    <w:rsid w:val="2D0CB341"/>
    <w:rsid w:val="2D27DC5C"/>
    <w:rsid w:val="2D7F0FB6"/>
    <w:rsid w:val="2E12860E"/>
    <w:rsid w:val="2E744FB4"/>
    <w:rsid w:val="2EEE1CB3"/>
    <w:rsid w:val="2EFC03B9"/>
    <w:rsid w:val="2F29CE85"/>
    <w:rsid w:val="2FE43033"/>
    <w:rsid w:val="304E2A1A"/>
    <w:rsid w:val="30D40E06"/>
    <w:rsid w:val="30D48A02"/>
    <w:rsid w:val="31101719"/>
    <w:rsid w:val="3111FE23"/>
    <w:rsid w:val="313EE257"/>
    <w:rsid w:val="31438BE8"/>
    <w:rsid w:val="316BEBBA"/>
    <w:rsid w:val="31E6E990"/>
    <w:rsid w:val="32273AF8"/>
    <w:rsid w:val="32387616"/>
    <w:rsid w:val="3266FFDF"/>
    <w:rsid w:val="32BFC746"/>
    <w:rsid w:val="32DBD0E2"/>
    <w:rsid w:val="3332CC21"/>
    <w:rsid w:val="33B7D6F9"/>
    <w:rsid w:val="33BF1598"/>
    <w:rsid w:val="33D23CFA"/>
    <w:rsid w:val="342A3623"/>
    <w:rsid w:val="34AEDC5E"/>
    <w:rsid w:val="34AFE723"/>
    <w:rsid w:val="34C09359"/>
    <w:rsid w:val="34D87BE9"/>
    <w:rsid w:val="34F33CD5"/>
    <w:rsid w:val="3501230E"/>
    <w:rsid w:val="35096549"/>
    <w:rsid w:val="3547B4C3"/>
    <w:rsid w:val="354C5F06"/>
    <w:rsid w:val="354CCA9F"/>
    <w:rsid w:val="35E182CD"/>
    <w:rsid w:val="3673F869"/>
    <w:rsid w:val="367D34F6"/>
    <w:rsid w:val="3688B617"/>
    <w:rsid w:val="36CB07CD"/>
    <w:rsid w:val="376D0AFC"/>
    <w:rsid w:val="38245A0F"/>
    <w:rsid w:val="38281F48"/>
    <w:rsid w:val="382953B5"/>
    <w:rsid w:val="386F5D6E"/>
    <w:rsid w:val="38875D82"/>
    <w:rsid w:val="38B19DC0"/>
    <w:rsid w:val="38C0D164"/>
    <w:rsid w:val="397FB58E"/>
    <w:rsid w:val="39E656A2"/>
    <w:rsid w:val="39F73282"/>
    <w:rsid w:val="3A07F10E"/>
    <w:rsid w:val="3A27F827"/>
    <w:rsid w:val="3B608515"/>
    <w:rsid w:val="3B60F484"/>
    <w:rsid w:val="3B7EAE1C"/>
    <w:rsid w:val="3B91E35B"/>
    <w:rsid w:val="3C4966DF"/>
    <w:rsid w:val="3C5AFC13"/>
    <w:rsid w:val="3CC36B4C"/>
    <w:rsid w:val="3CDC24AD"/>
    <w:rsid w:val="3CFD0AC2"/>
    <w:rsid w:val="3D5961D4"/>
    <w:rsid w:val="3D96F76C"/>
    <w:rsid w:val="3DA115C4"/>
    <w:rsid w:val="3E1D493E"/>
    <w:rsid w:val="3E21326F"/>
    <w:rsid w:val="3F8D12D5"/>
    <w:rsid w:val="3FE9537C"/>
    <w:rsid w:val="400A93E3"/>
    <w:rsid w:val="402370D4"/>
    <w:rsid w:val="40BF1E5C"/>
    <w:rsid w:val="40C02398"/>
    <w:rsid w:val="40D66F49"/>
    <w:rsid w:val="4107B0C8"/>
    <w:rsid w:val="41169CC0"/>
    <w:rsid w:val="412E6299"/>
    <w:rsid w:val="4145252E"/>
    <w:rsid w:val="41E93CDF"/>
    <w:rsid w:val="423F819A"/>
    <w:rsid w:val="424F4759"/>
    <w:rsid w:val="425DFD2A"/>
    <w:rsid w:val="427DB6F3"/>
    <w:rsid w:val="4336A4BE"/>
    <w:rsid w:val="43482464"/>
    <w:rsid w:val="4379B60C"/>
    <w:rsid w:val="439CE550"/>
    <w:rsid w:val="439D1D82"/>
    <w:rsid w:val="43CD339E"/>
    <w:rsid w:val="43D2EABC"/>
    <w:rsid w:val="43F91C4D"/>
    <w:rsid w:val="44EEB19D"/>
    <w:rsid w:val="45059098"/>
    <w:rsid w:val="4567D4EA"/>
    <w:rsid w:val="45B54F63"/>
    <w:rsid w:val="4616FEDD"/>
    <w:rsid w:val="46C4BE57"/>
    <w:rsid w:val="46D35FE9"/>
    <w:rsid w:val="46ED7C7E"/>
    <w:rsid w:val="47095867"/>
    <w:rsid w:val="4765B64C"/>
    <w:rsid w:val="478C1371"/>
    <w:rsid w:val="47A14975"/>
    <w:rsid w:val="47D37D92"/>
    <w:rsid w:val="47E8F00C"/>
    <w:rsid w:val="47EEDFC7"/>
    <w:rsid w:val="49095594"/>
    <w:rsid w:val="493BF6BE"/>
    <w:rsid w:val="4940F1ED"/>
    <w:rsid w:val="4955F663"/>
    <w:rsid w:val="497D7C17"/>
    <w:rsid w:val="49CF77E8"/>
    <w:rsid w:val="49D0C4D3"/>
    <w:rsid w:val="49D19F3F"/>
    <w:rsid w:val="49DE659D"/>
    <w:rsid w:val="4A0110CF"/>
    <w:rsid w:val="4A81699E"/>
    <w:rsid w:val="4A81B1AA"/>
    <w:rsid w:val="4AF9B837"/>
    <w:rsid w:val="4B1E7533"/>
    <w:rsid w:val="4B4917AA"/>
    <w:rsid w:val="4B572230"/>
    <w:rsid w:val="4BF9CFC8"/>
    <w:rsid w:val="4C1B6CAD"/>
    <w:rsid w:val="4C1FF40F"/>
    <w:rsid w:val="4C5BFCC7"/>
    <w:rsid w:val="4CB89481"/>
    <w:rsid w:val="4CCFBCAE"/>
    <w:rsid w:val="4D04F118"/>
    <w:rsid w:val="4D5B5139"/>
    <w:rsid w:val="4DAE99A1"/>
    <w:rsid w:val="4DD7648A"/>
    <w:rsid w:val="4DEBF764"/>
    <w:rsid w:val="4E1D31DD"/>
    <w:rsid w:val="4E5F0DBC"/>
    <w:rsid w:val="4E657B75"/>
    <w:rsid w:val="4EB68BAC"/>
    <w:rsid w:val="4ECDF6A4"/>
    <w:rsid w:val="4F2E9AA4"/>
    <w:rsid w:val="4F80579F"/>
    <w:rsid w:val="4FD7E59A"/>
    <w:rsid w:val="4FE15167"/>
    <w:rsid w:val="5061CD74"/>
    <w:rsid w:val="5077966B"/>
    <w:rsid w:val="50C4EF3A"/>
    <w:rsid w:val="51094283"/>
    <w:rsid w:val="511852F5"/>
    <w:rsid w:val="51195304"/>
    <w:rsid w:val="514036FE"/>
    <w:rsid w:val="5184820E"/>
    <w:rsid w:val="51EACF6B"/>
    <w:rsid w:val="52201AA0"/>
    <w:rsid w:val="523A958D"/>
    <w:rsid w:val="5287F39D"/>
    <w:rsid w:val="5311DFA2"/>
    <w:rsid w:val="5372E023"/>
    <w:rsid w:val="54111007"/>
    <w:rsid w:val="5414F164"/>
    <w:rsid w:val="541DBEF0"/>
    <w:rsid w:val="543AAD3F"/>
    <w:rsid w:val="544E02FB"/>
    <w:rsid w:val="546336B0"/>
    <w:rsid w:val="546DF7D8"/>
    <w:rsid w:val="55687907"/>
    <w:rsid w:val="558329F1"/>
    <w:rsid w:val="558E0BC2"/>
    <w:rsid w:val="55991DB0"/>
    <w:rsid w:val="55E2D46B"/>
    <w:rsid w:val="55EE605C"/>
    <w:rsid w:val="563FB401"/>
    <w:rsid w:val="566E7B61"/>
    <w:rsid w:val="56D95494"/>
    <w:rsid w:val="56EC7EB9"/>
    <w:rsid w:val="56F0CCF8"/>
    <w:rsid w:val="572C3E8D"/>
    <w:rsid w:val="57A05461"/>
    <w:rsid w:val="57F4DFD6"/>
    <w:rsid w:val="587433E8"/>
    <w:rsid w:val="58967589"/>
    <w:rsid w:val="58C578D5"/>
    <w:rsid w:val="592A0222"/>
    <w:rsid w:val="59637786"/>
    <w:rsid w:val="598D8BFD"/>
    <w:rsid w:val="59B76AEC"/>
    <w:rsid w:val="59C62A34"/>
    <w:rsid w:val="5A0D938F"/>
    <w:rsid w:val="5A11DBCC"/>
    <w:rsid w:val="5A242C61"/>
    <w:rsid w:val="5B0666D6"/>
    <w:rsid w:val="5B247C06"/>
    <w:rsid w:val="5B8B938B"/>
    <w:rsid w:val="5B929E90"/>
    <w:rsid w:val="5BBE3D95"/>
    <w:rsid w:val="5C0E93E2"/>
    <w:rsid w:val="5C1CC15C"/>
    <w:rsid w:val="5C1EE865"/>
    <w:rsid w:val="5C870B25"/>
    <w:rsid w:val="5C93DB85"/>
    <w:rsid w:val="5D4CB1F2"/>
    <w:rsid w:val="5DA3B126"/>
    <w:rsid w:val="5DB553CE"/>
    <w:rsid w:val="5DF42CDA"/>
    <w:rsid w:val="5E10B0EA"/>
    <w:rsid w:val="5E12C6A6"/>
    <w:rsid w:val="5EFA65A1"/>
    <w:rsid w:val="5F6587D3"/>
    <w:rsid w:val="5FBA2C61"/>
    <w:rsid w:val="6009BBF5"/>
    <w:rsid w:val="60246B1E"/>
    <w:rsid w:val="60456D66"/>
    <w:rsid w:val="604627F5"/>
    <w:rsid w:val="60712E73"/>
    <w:rsid w:val="617DB400"/>
    <w:rsid w:val="61857129"/>
    <w:rsid w:val="618CD6E6"/>
    <w:rsid w:val="61BB1B7E"/>
    <w:rsid w:val="61CEF5D5"/>
    <w:rsid w:val="62694A50"/>
    <w:rsid w:val="628CA392"/>
    <w:rsid w:val="62A8F5B1"/>
    <w:rsid w:val="62D2EC32"/>
    <w:rsid w:val="62FBECB2"/>
    <w:rsid w:val="631D3033"/>
    <w:rsid w:val="63F6023E"/>
    <w:rsid w:val="63F90FC2"/>
    <w:rsid w:val="64046E91"/>
    <w:rsid w:val="6412FBCC"/>
    <w:rsid w:val="64310935"/>
    <w:rsid w:val="645D32CD"/>
    <w:rsid w:val="646E7186"/>
    <w:rsid w:val="64749577"/>
    <w:rsid w:val="649DF06C"/>
    <w:rsid w:val="64A5ADC9"/>
    <w:rsid w:val="64D0862A"/>
    <w:rsid w:val="64D799EB"/>
    <w:rsid w:val="64F02B09"/>
    <w:rsid w:val="64FEBE1D"/>
    <w:rsid w:val="650E8C29"/>
    <w:rsid w:val="65742543"/>
    <w:rsid w:val="6613572B"/>
    <w:rsid w:val="6617209A"/>
    <w:rsid w:val="662A5E37"/>
    <w:rsid w:val="663623BE"/>
    <w:rsid w:val="6655EAF0"/>
    <w:rsid w:val="6683628F"/>
    <w:rsid w:val="66A21EA7"/>
    <w:rsid w:val="66BBD0BA"/>
    <w:rsid w:val="66BEAE0D"/>
    <w:rsid w:val="66E05D5E"/>
    <w:rsid w:val="66E6738C"/>
    <w:rsid w:val="66FCD03A"/>
    <w:rsid w:val="66FE862B"/>
    <w:rsid w:val="677DAABF"/>
    <w:rsid w:val="67931DD4"/>
    <w:rsid w:val="6815F367"/>
    <w:rsid w:val="68238982"/>
    <w:rsid w:val="682CA113"/>
    <w:rsid w:val="68727527"/>
    <w:rsid w:val="6893B5A9"/>
    <w:rsid w:val="68CE69AA"/>
    <w:rsid w:val="6937EF7F"/>
    <w:rsid w:val="6965F1DF"/>
    <w:rsid w:val="69A45245"/>
    <w:rsid w:val="6A109914"/>
    <w:rsid w:val="6A299496"/>
    <w:rsid w:val="6A93A4F5"/>
    <w:rsid w:val="6ACB9AC4"/>
    <w:rsid w:val="6B1EF03E"/>
    <w:rsid w:val="6B604DDA"/>
    <w:rsid w:val="6BAFE0FB"/>
    <w:rsid w:val="6C2CB2C8"/>
    <w:rsid w:val="6C72E934"/>
    <w:rsid w:val="6CAA89BD"/>
    <w:rsid w:val="6CB100A6"/>
    <w:rsid w:val="6CCCC7C3"/>
    <w:rsid w:val="6CE86932"/>
    <w:rsid w:val="6D16286D"/>
    <w:rsid w:val="6D8818DD"/>
    <w:rsid w:val="6D8AE4DE"/>
    <w:rsid w:val="6DA302DD"/>
    <w:rsid w:val="6DBEA850"/>
    <w:rsid w:val="6DC3CE7B"/>
    <w:rsid w:val="6E0960A6"/>
    <w:rsid w:val="6E09E796"/>
    <w:rsid w:val="6E178D3F"/>
    <w:rsid w:val="6E33946F"/>
    <w:rsid w:val="6E40A63C"/>
    <w:rsid w:val="6E67672E"/>
    <w:rsid w:val="6E9D16E7"/>
    <w:rsid w:val="6F0B7CB7"/>
    <w:rsid w:val="6F1C3F76"/>
    <w:rsid w:val="6F2E8F85"/>
    <w:rsid w:val="6F4D66D6"/>
    <w:rsid w:val="6F62EE6B"/>
    <w:rsid w:val="6F9EBA9E"/>
    <w:rsid w:val="6FA0D070"/>
    <w:rsid w:val="6FAE0CBC"/>
    <w:rsid w:val="6FB1E5AD"/>
    <w:rsid w:val="6FB9CDF0"/>
    <w:rsid w:val="6FCBD706"/>
    <w:rsid w:val="6FD1B786"/>
    <w:rsid w:val="70778A7C"/>
    <w:rsid w:val="70E31810"/>
    <w:rsid w:val="70E95AC3"/>
    <w:rsid w:val="7143C82D"/>
    <w:rsid w:val="719BA479"/>
    <w:rsid w:val="71D40149"/>
    <w:rsid w:val="71E00EA6"/>
    <w:rsid w:val="724445D3"/>
    <w:rsid w:val="72823D6F"/>
    <w:rsid w:val="72A85FC3"/>
    <w:rsid w:val="72B7E9D3"/>
    <w:rsid w:val="72C50081"/>
    <w:rsid w:val="73173446"/>
    <w:rsid w:val="7369F799"/>
    <w:rsid w:val="73A6C90A"/>
    <w:rsid w:val="73C4E29A"/>
    <w:rsid w:val="74102868"/>
    <w:rsid w:val="745E458F"/>
    <w:rsid w:val="7468128F"/>
    <w:rsid w:val="74D5B915"/>
    <w:rsid w:val="7552D17E"/>
    <w:rsid w:val="7593710A"/>
    <w:rsid w:val="75C05920"/>
    <w:rsid w:val="75CFA1DF"/>
    <w:rsid w:val="75D02D6F"/>
    <w:rsid w:val="7636A5D4"/>
    <w:rsid w:val="76743BF3"/>
    <w:rsid w:val="776330A9"/>
    <w:rsid w:val="77936A39"/>
    <w:rsid w:val="781B1BEB"/>
    <w:rsid w:val="783AA9CB"/>
    <w:rsid w:val="784C19BC"/>
    <w:rsid w:val="78A65490"/>
    <w:rsid w:val="78A885E5"/>
    <w:rsid w:val="78E09274"/>
    <w:rsid w:val="78ED5194"/>
    <w:rsid w:val="79468C1B"/>
    <w:rsid w:val="79748F36"/>
    <w:rsid w:val="799E05BC"/>
    <w:rsid w:val="79B8DB16"/>
    <w:rsid w:val="79BDCEE0"/>
    <w:rsid w:val="79DA5123"/>
    <w:rsid w:val="7A406282"/>
    <w:rsid w:val="7A4A5FDA"/>
    <w:rsid w:val="7A98A297"/>
    <w:rsid w:val="7AF4B30E"/>
    <w:rsid w:val="7BB4F4F9"/>
    <w:rsid w:val="7BCEC6A7"/>
    <w:rsid w:val="7BD22793"/>
    <w:rsid w:val="7BF62B42"/>
    <w:rsid w:val="7C17567C"/>
    <w:rsid w:val="7C1D220B"/>
    <w:rsid w:val="7C27605F"/>
    <w:rsid w:val="7C37DF5C"/>
    <w:rsid w:val="7C4835F0"/>
    <w:rsid w:val="7C5A6B57"/>
    <w:rsid w:val="7C7A1686"/>
    <w:rsid w:val="7C829A49"/>
    <w:rsid w:val="7C873B39"/>
    <w:rsid w:val="7CB7D0EF"/>
    <w:rsid w:val="7CED09FD"/>
    <w:rsid w:val="7D2C3FE5"/>
    <w:rsid w:val="7D6E135D"/>
    <w:rsid w:val="7DFB48C7"/>
    <w:rsid w:val="7E2B39BA"/>
    <w:rsid w:val="7E4EA774"/>
    <w:rsid w:val="7E8948B9"/>
    <w:rsid w:val="7EC3AED8"/>
    <w:rsid w:val="7EEA3BE3"/>
    <w:rsid w:val="7F2C37D5"/>
    <w:rsid w:val="7FA3BC18"/>
    <w:rsid w:val="7FBFD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Times New Roma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1" w:semiHidden="0" w:name="footnote text"/>
    <w:lsdException w:qFormat="1" w:unhideWhenUsed="0" w:uiPriority="1" w:semiHidden="0" w:name="annotation text"/>
    <w:lsdException w:unhideWhenUsed="0" w:uiPriority="1" w:semiHidden="0" w:name="header"/>
    <w:lsdException w:unhideWhenUsed="0" w:uiPriority="1" w:semiHidden="0" w:name="footer"/>
    <w:lsdException w:unhideWhenUsed="0" w:uiPriority="0" w:semiHidden="0" w:name="index heading"/>
    <w:lsdException w:qFormat="1" w:unhideWhenUsed="0" w:uiPriority="1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qFormat="1" w:unhideWhenUsed="0" w:uiPriority="99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qFormat="1" w:unhideWhenUsed="0" w:uiPriority="1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iPriority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1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20" w:line="480" w:lineRule="auto"/>
    </w:pPr>
    <w:rPr>
      <w:rFonts w:ascii="Times New Roman" w:hAnsi="Times New Roman" w:eastAsia="Times New Roman" w:cs="Times New Roman"/>
      <w:lang w:val="en-US" w:eastAsia="ko-KR" w:bidi="ar-SA"/>
    </w:rPr>
  </w:style>
  <w:style w:type="paragraph" w:styleId="2">
    <w:name w:val="heading 1"/>
    <w:basedOn w:val="3"/>
    <w:next w:val="4"/>
    <w:qFormat/>
    <w:uiPriority w:val="0"/>
    <w:pPr>
      <w:keepNext/>
      <w:outlineLvl w:val="0"/>
    </w:pPr>
  </w:style>
  <w:style w:type="paragraph" w:styleId="5">
    <w:name w:val="heading 2"/>
    <w:basedOn w:val="6"/>
    <w:next w:val="4"/>
    <w:qFormat/>
    <w:uiPriority w:val="0"/>
    <w:pPr>
      <w:keepNext/>
      <w:outlineLvl w:val="1"/>
    </w:pPr>
  </w:style>
  <w:style w:type="paragraph" w:styleId="7">
    <w:name w:val="heading 3"/>
    <w:basedOn w:val="8"/>
    <w:next w:val="4"/>
    <w:qFormat/>
    <w:uiPriority w:val="0"/>
    <w:pPr>
      <w:outlineLvl w:val="2"/>
    </w:pPr>
  </w:style>
  <w:style w:type="character" w:default="1" w:styleId="9">
    <w:name w:val="Default Paragraph Font"/>
    <w:semiHidden/>
    <w:unhideWhenUsed/>
    <w:uiPriority w:val="1"/>
  </w:style>
  <w:style w:type="table" w:default="1" w:styleId="1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Überschrift 11"/>
    <w:basedOn w:val="1"/>
    <w:next w:val="4"/>
    <w:qFormat/>
    <w:uiPriority w:val="1"/>
    <w:pPr>
      <w:spacing w:after="240"/>
    </w:pPr>
    <w:rPr>
      <w:b/>
      <w:bCs/>
      <w:sz w:val="36"/>
      <w:szCs w:val="36"/>
    </w:rPr>
  </w:style>
  <w:style w:type="paragraph" w:customStyle="1" w:styleId="4">
    <w:name w:val="Text"/>
    <w:basedOn w:val="1"/>
    <w:qFormat/>
    <w:uiPriority w:val="1"/>
  </w:style>
  <w:style w:type="paragraph" w:customStyle="1" w:styleId="6">
    <w:name w:val="Überschrift 21"/>
    <w:basedOn w:val="3"/>
    <w:next w:val="4"/>
    <w:qFormat/>
    <w:uiPriority w:val="0"/>
    <w:rPr>
      <w:sz w:val="28"/>
    </w:rPr>
  </w:style>
  <w:style w:type="paragraph" w:customStyle="1" w:styleId="8">
    <w:name w:val="Überschrift 31"/>
    <w:basedOn w:val="3"/>
    <w:next w:val="4"/>
    <w:qFormat/>
    <w:uiPriority w:val="0"/>
    <w:rPr>
      <w:sz w:val="22"/>
    </w:rPr>
  </w:style>
  <w:style w:type="paragraph" w:styleId="11">
    <w:name w:val="Balloon Text"/>
    <w:basedOn w:val="1"/>
    <w:link w:val="29"/>
    <w:qFormat/>
    <w:uiPriority w:val="1"/>
    <w:pPr>
      <w:spacing w:after="0"/>
    </w:pPr>
    <w:rPr>
      <w:rFonts w:ascii="Segoe UI" w:hAnsi="Segoe UI" w:cs="Segoe UI"/>
      <w:sz w:val="18"/>
      <w:szCs w:val="18"/>
    </w:rPr>
  </w:style>
  <w:style w:type="paragraph" w:styleId="12">
    <w:name w:val="caption"/>
    <w:basedOn w:val="1"/>
    <w:next w:val="1"/>
    <w:qFormat/>
    <w:uiPriority w:val="1"/>
    <w:pPr>
      <w:tabs>
        <w:tab w:val="left" w:pos="1418"/>
      </w:tabs>
      <w:spacing w:before="60" w:after="240"/>
    </w:pPr>
    <w:rPr>
      <w:i/>
      <w:iCs/>
      <w:color w:val="000000" w:themeColor="text1"/>
      <w:sz w:val="22"/>
      <w:szCs w:val="22"/>
      <w:lang w:eastAsia="en-US"/>
      <w14:textFill>
        <w14:solidFill>
          <w14:schemeClr w14:val="tx1"/>
        </w14:solidFill>
      </w14:textFill>
    </w:rPr>
  </w:style>
  <w:style w:type="character" w:styleId="13">
    <w:name w:val="annotation reference"/>
    <w:basedOn w:val="9"/>
    <w:qFormat/>
    <w:uiPriority w:val="99"/>
    <w:rPr>
      <w:sz w:val="16"/>
      <w:szCs w:val="16"/>
    </w:rPr>
  </w:style>
  <w:style w:type="paragraph" w:styleId="14">
    <w:name w:val="annotation text"/>
    <w:basedOn w:val="1"/>
    <w:link w:val="42"/>
    <w:qFormat/>
    <w:uiPriority w:val="1"/>
  </w:style>
  <w:style w:type="paragraph" w:styleId="15">
    <w:name w:val="annotation subject"/>
    <w:basedOn w:val="14"/>
    <w:next w:val="14"/>
    <w:link w:val="43"/>
    <w:qFormat/>
    <w:uiPriority w:val="0"/>
    <w:rPr>
      <w:b/>
      <w:bCs/>
    </w:rPr>
  </w:style>
  <w:style w:type="character" w:styleId="16">
    <w:name w:val="Emphasis"/>
    <w:basedOn w:val="9"/>
    <w:qFormat/>
    <w:uiPriority w:val="20"/>
    <w:rPr>
      <w:i/>
      <w:iCs/>
    </w:rPr>
  </w:style>
  <w:style w:type="character" w:styleId="17">
    <w:name w:val="endnote reference"/>
    <w:basedOn w:val="9"/>
    <w:uiPriority w:val="0"/>
    <w:rPr>
      <w:vertAlign w:val="superscript"/>
    </w:rPr>
  </w:style>
  <w:style w:type="paragraph" w:styleId="18">
    <w:name w:val="endnote text"/>
    <w:basedOn w:val="1"/>
    <w:link w:val="38"/>
    <w:qFormat/>
    <w:uiPriority w:val="1"/>
    <w:pPr>
      <w:spacing w:after="0"/>
    </w:pPr>
  </w:style>
  <w:style w:type="character" w:styleId="19">
    <w:name w:val="FollowedHyperlink"/>
    <w:basedOn w:val="9"/>
    <w:qFormat/>
    <w:uiPriority w:val="0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paragraph" w:styleId="20">
    <w:name w:val="footer"/>
    <w:basedOn w:val="1"/>
    <w:uiPriority w:val="1"/>
    <w:pPr>
      <w:tabs>
        <w:tab w:val="center" w:pos="4536"/>
        <w:tab w:val="right" w:pos="9072"/>
      </w:tabs>
    </w:pPr>
  </w:style>
  <w:style w:type="character" w:styleId="21">
    <w:name w:val="footnote reference"/>
    <w:qFormat/>
    <w:uiPriority w:val="0"/>
    <w:rPr>
      <w:vertAlign w:val="superscript"/>
    </w:rPr>
  </w:style>
  <w:style w:type="paragraph" w:styleId="22">
    <w:name w:val="footnote text"/>
    <w:basedOn w:val="1"/>
    <w:link w:val="32"/>
    <w:qFormat/>
    <w:uiPriority w:val="1"/>
    <w:pPr>
      <w:tabs>
        <w:tab w:val="left" w:pos="425"/>
      </w:tabs>
      <w:spacing w:before="120" w:after="0"/>
      <w:jc w:val="both"/>
    </w:pPr>
    <w:rPr>
      <w:color w:val="000000" w:themeColor="text1"/>
      <w:sz w:val="18"/>
      <w:szCs w:val="18"/>
      <w:lang w:eastAsia="en-US"/>
      <w14:textFill>
        <w14:solidFill>
          <w14:schemeClr w14:val="tx1"/>
        </w14:solidFill>
      </w14:textFill>
    </w:rPr>
  </w:style>
  <w:style w:type="paragraph" w:styleId="23">
    <w:name w:val="header"/>
    <w:basedOn w:val="1"/>
    <w:uiPriority w:val="1"/>
    <w:pPr>
      <w:tabs>
        <w:tab w:val="center" w:pos="4536"/>
        <w:tab w:val="right" w:pos="9072"/>
      </w:tabs>
    </w:pPr>
  </w:style>
  <w:style w:type="character" w:styleId="24">
    <w:name w:val="Hyperlink"/>
    <w:qFormat/>
    <w:uiPriority w:val="0"/>
    <w:rPr>
      <w:color w:val="0563C1"/>
      <w:u w:val="single"/>
    </w:rPr>
  </w:style>
  <w:style w:type="character" w:styleId="25">
    <w:name w:val="page number"/>
    <w:basedOn w:val="9"/>
    <w:uiPriority w:val="0"/>
  </w:style>
  <w:style w:type="character" w:styleId="26">
    <w:name w:val="Strong"/>
    <w:basedOn w:val="9"/>
    <w:qFormat/>
    <w:uiPriority w:val="22"/>
    <w:rPr>
      <w:b/>
      <w:bCs/>
    </w:rPr>
  </w:style>
  <w:style w:type="table" w:styleId="27">
    <w:name w:val="Table Grid"/>
    <w:basedOn w:val="10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28">
    <w:name w:val="Header Info"/>
    <w:basedOn w:val="1"/>
    <w:uiPriority w:val="1"/>
    <w:pPr>
      <w:tabs>
        <w:tab w:val="left" w:pos="1985"/>
      </w:tabs>
    </w:pPr>
    <w:rPr>
      <w:rFonts w:ascii="Arial" w:hAnsi="Arial"/>
    </w:rPr>
  </w:style>
  <w:style w:type="character" w:customStyle="1" w:styleId="29">
    <w:name w:val="Balloon Text Char"/>
    <w:basedOn w:val="9"/>
    <w:link w:val="11"/>
    <w:qFormat/>
    <w:uiPriority w:val="0"/>
    <w:rPr>
      <w:rFonts w:ascii="Segoe UI" w:hAnsi="Segoe UI" w:cs="Segoe UI"/>
      <w:sz w:val="18"/>
      <w:szCs w:val="18"/>
      <w:lang w:val="en-GB" w:eastAsia="ko-KR"/>
    </w:rPr>
  </w:style>
  <w:style w:type="paragraph" w:customStyle="1" w:styleId="30">
    <w:name w:val="Table_Text"/>
    <w:basedOn w:val="1"/>
    <w:link w:val="31"/>
    <w:qFormat/>
    <w:uiPriority w:val="0"/>
    <w:pPr>
      <w:spacing w:after="60"/>
    </w:pPr>
    <w:rPr>
      <w:rFonts w:cs="Arial"/>
      <w:color w:val="000000" w:themeColor="text1"/>
      <w:lang w:eastAsia="en-US"/>
      <w14:textFill>
        <w14:solidFill>
          <w14:schemeClr w14:val="tx1"/>
        </w14:solidFill>
      </w14:textFill>
    </w:rPr>
  </w:style>
  <w:style w:type="character" w:customStyle="1" w:styleId="31">
    <w:name w:val="Table_Text Char"/>
    <w:link w:val="30"/>
    <w:qFormat/>
    <w:uiPriority w:val="0"/>
    <w:rPr>
      <w:rFonts w:cs="Arial"/>
      <w:color w:val="000000"/>
      <w:lang w:val="en-GB" w:eastAsia="en-US"/>
    </w:rPr>
  </w:style>
  <w:style w:type="character" w:customStyle="1" w:styleId="32">
    <w:name w:val="Footnote Text Char"/>
    <w:basedOn w:val="9"/>
    <w:link w:val="22"/>
    <w:qFormat/>
    <w:uiPriority w:val="1"/>
    <w:rPr>
      <w:color w:val="000000"/>
      <w:sz w:val="18"/>
      <w:szCs w:val="16"/>
      <w:lang w:val="en-US" w:eastAsia="en-US"/>
    </w:rPr>
  </w:style>
  <w:style w:type="paragraph" w:customStyle="1" w:styleId="33">
    <w:name w:val="Basic text"/>
    <w:link w:val="34"/>
    <w:qFormat/>
    <w:uiPriority w:val="0"/>
    <w:pPr>
      <w:spacing w:after="60"/>
      <w:jc w:val="both"/>
    </w:pPr>
    <w:rPr>
      <w:rFonts w:ascii="Times New Roman" w:hAnsi="Times New Roman" w:eastAsia="Times New Roman" w:cs="Times New Roman"/>
      <w:color w:val="000000"/>
      <w:sz w:val="22"/>
      <w:szCs w:val="15"/>
      <w:lang w:val="en-GB" w:eastAsia="en-US" w:bidi="ar-SA"/>
    </w:rPr>
  </w:style>
  <w:style w:type="character" w:customStyle="1" w:styleId="34">
    <w:name w:val="Basic text Zchn"/>
    <w:link w:val="33"/>
    <w:qFormat/>
    <w:uiPriority w:val="0"/>
    <w:rPr>
      <w:color w:val="000000"/>
      <w:sz w:val="22"/>
      <w:szCs w:val="15"/>
      <w:lang w:val="en-GB" w:eastAsia="en-US"/>
    </w:rPr>
  </w:style>
  <w:style w:type="paragraph" w:styleId="35">
    <w:name w:val="List Paragraph"/>
    <w:basedOn w:val="1"/>
    <w:qFormat/>
    <w:uiPriority w:val="34"/>
    <w:pPr>
      <w:spacing w:before="120" w:after="0"/>
      <w:ind w:left="720"/>
      <w:contextualSpacing/>
      <w:jc w:val="both"/>
    </w:pPr>
    <w:rPr>
      <w:rFonts w:cs="Arial"/>
      <w:color w:val="000000" w:themeColor="text1"/>
      <w:sz w:val="22"/>
      <w:szCs w:val="22"/>
      <w:lang w:eastAsia="en-US"/>
      <w14:textFill>
        <w14:solidFill>
          <w14:schemeClr w14:val="tx1"/>
        </w14:solidFill>
      </w14:textFill>
    </w:rPr>
  </w:style>
  <w:style w:type="paragraph" w:customStyle="1" w:styleId="36">
    <w:name w:val="EndNote Bibliography"/>
    <w:basedOn w:val="1"/>
    <w:link w:val="37"/>
    <w:qFormat/>
    <w:uiPriority w:val="1"/>
    <w:pPr>
      <w:spacing w:before="120" w:after="0" w:line="240" w:lineRule="auto"/>
      <w:jc w:val="both"/>
    </w:pPr>
    <w:rPr>
      <w:color w:val="000000" w:themeColor="text1"/>
      <w:lang w:eastAsia="en-US"/>
      <w14:textFill>
        <w14:solidFill>
          <w14:schemeClr w14:val="tx1"/>
        </w14:solidFill>
      </w14:textFill>
    </w:rPr>
  </w:style>
  <w:style w:type="character" w:customStyle="1" w:styleId="37">
    <w:name w:val="EndNote Bibliography Char"/>
    <w:link w:val="36"/>
    <w:qFormat/>
    <w:uiPriority w:val="1"/>
    <w:rPr>
      <w:color w:val="000000" w:themeColor="text1"/>
      <w:lang w:val="en-US" w:eastAsia="en-US"/>
      <w14:textFill>
        <w14:solidFill>
          <w14:schemeClr w14:val="tx1"/>
        </w14:solidFill>
      </w14:textFill>
    </w:rPr>
  </w:style>
  <w:style w:type="character" w:customStyle="1" w:styleId="38">
    <w:name w:val="Endnote Text Char"/>
    <w:basedOn w:val="9"/>
    <w:link w:val="18"/>
    <w:qFormat/>
    <w:uiPriority w:val="0"/>
    <w:rPr>
      <w:lang w:val="en-GB" w:eastAsia="ko-KR"/>
    </w:rPr>
  </w:style>
  <w:style w:type="paragraph" w:customStyle="1" w:styleId="39">
    <w:name w:val="EndNote Bibliography Title"/>
    <w:basedOn w:val="1"/>
    <w:link w:val="40"/>
    <w:qFormat/>
    <w:uiPriority w:val="1"/>
    <w:pPr>
      <w:spacing w:after="0"/>
      <w:jc w:val="center"/>
    </w:pPr>
  </w:style>
  <w:style w:type="character" w:customStyle="1" w:styleId="40">
    <w:name w:val="EndNote Bibliography Title Zchn"/>
    <w:basedOn w:val="9"/>
    <w:link w:val="39"/>
    <w:qFormat/>
    <w:uiPriority w:val="1"/>
    <w:rPr>
      <w:lang w:val="en-US" w:eastAsia="ko-KR"/>
    </w:rPr>
  </w:style>
  <w:style w:type="character" w:customStyle="1" w:styleId="41">
    <w:name w:val="Unresolved Mention"/>
    <w:basedOn w:val="9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2">
    <w:name w:val="Comment Text Char"/>
    <w:basedOn w:val="9"/>
    <w:link w:val="14"/>
    <w:qFormat/>
    <w:uiPriority w:val="1"/>
    <w:rPr>
      <w:lang w:val="en-GB" w:eastAsia="ko-KR"/>
    </w:rPr>
  </w:style>
  <w:style w:type="character" w:customStyle="1" w:styleId="43">
    <w:name w:val="Comment Subject Char"/>
    <w:basedOn w:val="42"/>
    <w:link w:val="15"/>
    <w:qFormat/>
    <w:uiPriority w:val="0"/>
    <w:rPr>
      <w:b/>
      <w:bCs/>
      <w:lang w:val="en-GB" w:eastAsia="ko-KR"/>
    </w:rPr>
  </w:style>
  <w:style w:type="paragraph" w:customStyle="1" w:styleId="44">
    <w:name w:val="Revision"/>
    <w:hidden/>
    <w:semiHidden/>
    <w:qFormat/>
    <w:uiPriority w:val="99"/>
    <w:rPr>
      <w:rFonts w:ascii="Times New Roman" w:hAnsi="Times New Roman" w:eastAsia="Times New Roman" w:cs="Times New Roman"/>
      <w:lang w:val="en-GB" w:eastAsia="ko-KR" w:bidi="ar-SA"/>
    </w:rPr>
  </w:style>
  <w:style w:type="table" w:customStyle="1" w:styleId="45">
    <w:name w:val="Table Grid1"/>
    <w:basedOn w:val="10"/>
    <w:qFormat/>
    <w:uiPriority w:val="39"/>
    <w:rPr>
      <w:rFonts w:ascii="Calibri" w:hAnsi="Calibri" w:eastAsia="Calibri"/>
      <w:sz w:val="22"/>
      <w:szCs w:val="22"/>
      <w:lang w:val="de-AT"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46">
    <w:name w:val="Table Grid2"/>
    <w:basedOn w:val="10"/>
    <w:qFormat/>
    <w:uiPriority w:val="39"/>
    <w:rPr>
      <w:rFonts w:asciiTheme="minorHAnsi" w:hAnsiTheme="minorHAnsi" w:eastAsiaTheme="minorHAnsi" w:cstheme="minorBidi"/>
      <w:sz w:val="22"/>
      <w:szCs w:val="22"/>
      <w:lang w:val="de-AT"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47">
    <w:name w:val="Table Grid3"/>
    <w:basedOn w:val="10"/>
    <w:qFormat/>
    <w:uiPriority w:val="39"/>
    <w:rPr>
      <w:rFonts w:ascii="Calibri" w:hAnsi="Calibri" w:eastAsia="Calibri"/>
      <w:sz w:val="22"/>
      <w:szCs w:val="22"/>
      <w:lang w:val="de-AT"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48">
    <w:name w:val="Betreff"/>
    <w:basedOn w:val="1"/>
    <w:qFormat/>
    <w:uiPriority w:val="0"/>
    <w:pPr>
      <w:spacing w:after="600" w:line="300" w:lineRule="exact"/>
      <w:contextualSpacing/>
    </w:pPr>
    <w:rPr>
      <w:rFonts w:asciiTheme="minorHAnsi" w:hAnsiTheme="minorHAnsi" w:eastAsiaTheme="minorHAnsi" w:cstheme="minorBidi"/>
      <w:b/>
      <w:sz w:val="22"/>
      <w:szCs w:val="22"/>
      <w:lang w:val="de-DE" w:eastAsia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3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ow49udav\Desktop\Electronic_Markets_manuscript_template%202021.dotx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E5871DC69FA9443BE226946CE2B0576" ma:contentTypeVersion="0" ma:contentTypeDescription="Ein neues Dokument erstellen." ma:contentTypeScope="" ma:versionID="c2dfbcc5cc15e2270d1ad31d6aa33f6b">
  <xsd:schema xmlns:xsd="http://www.w3.org/2001/XMLSchema" xmlns:p="http://schemas.microsoft.com/office/2006/metadata/properties" targetNamespace="http://schemas.microsoft.com/office/2006/metadata/properties" ma:root="true" ma:fieldsID="246f02dd96380beb4f7cdcce14d77fd6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 ma:readOnly="tru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4189BF-AFA4-4A1D-B85F-E47C42037DD1}">
  <ds:schemaRefs/>
</ds:datastoreItem>
</file>

<file path=customXml/itemProps2.xml><?xml version="1.0" encoding="utf-8"?>
<ds:datastoreItem xmlns:ds="http://schemas.openxmlformats.org/officeDocument/2006/customXml" ds:itemID="{F9ED67A6-BBE7-4B10-82D1-AEC99C927503}">
  <ds:schemaRefs/>
</ds:datastoreItem>
</file>

<file path=customXml/itemProps3.xml><?xml version="1.0" encoding="utf-8"?>
<ds:datastoreItem xmlns:ds="http://schemas.openxmlformats.org/officeDocument/2006/customXml" ds:itemID="{4B46E2E1-035F-47A2-BA97-956DAB6AA7E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lectronic_Markets_manuscript_template 2021.dotx</Template>
  <Company>University of Leipzig</Company>
  <Pages>8</Pages>
  <Words>15334</Words>
  <Characters>96680</Characters>
  <Lines>1862</Lines>
  <Paragraphs>698</Paragraphs>
  <TotalTime>0</TotalTime>
  <ScaleCrop>false</ScaleCrop>
  <LinksUpToDate>false</LinksUpToDate>
  <CharactersWithSpaces>111481</CharactersWithSpaces>
  <Application>WPS Office_12.2.0.231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6T13:33:00Z</dcterms:created>
  <dc:creator>Coia, Ramona</dc:creator>
  <cp:lastModifiedBy>e729773</cp:lastModifiedBy>
  <cp:lastPrinted>2025-10-26T13:33:00Z</cp:lastPrinted>
  <dcterms:modified xsi:type="dcterms:W3CDTF">2025-11-18T10:47:02Z</dcterms:modified>
  <dc:title>Electronic Markets – The International Journal on Networked Business</dc:title>
  <cp:revision>3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5c79be-e516-4d70-bdda-a556b9210284</vt:lpwstr>
  </property>
  <property fmtid="{D5CDD505-2E9C-101B-9397-08002B2CF9AE}" pid="3" name="KSOProductBuildVer">
    <vt:lpwstr>1033-12.2.0.23155</vt:lpwstr>
  </property>
  <property fmtid="{D5CDD505-2E9C-101B-9397-08002B2CF9AE}" pid="4" name="ICV">
    <vt:lpwstr>C52968D4DF3E449E90DBF2823A6DD4AD_13</vt:lpwstr>
  </property>
</Properties>
</file>